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CC5F66" w14:textId="1A809B01" w:rsidR="00B06B4C" w:rsidRPr="00635563" w:rsidRDefault="00B06B4C" w:rsidP="007234A9">
      <w:pPr>
        <w:rPr>
          <w:rFonts w:asciiTheme="minorHAnsi" w:hAnsiTheme="minorHAnsi" w:cstheme="minorHAnsi"/>
          <w:b/>
          <w:bCs/>
          <w:lang w:val="en-AU"/>
        </w:rPr>
      </w:pPr>
      <w:r w:rsidRPr="00635563">
        <w:rPr>
          <w:rFonts w:asciiTheme="minorHAnsi" w:hAnsiTheme="minorHAnsi" w:cstheme="minorHAnsi"/>
          <w:b/>
          <w:bCs/>
          <w:lang w:val="en-AU"/>
        </w:rPr>
        <w:t>Supplementa</w:t>
      </w:r>
      <w:r w:rsidR="001814FD" w:rsidRPr="00635563">
        <w:rPr>
          <w:rFonts w:asciiTheme="minorHAnsi" w:hAnsiTheme="minorHAnsi" w:cstheme="minorHAnsi"/>
          <w:b/>
          <w:bCs/>
          <w:lang w:val="en-AU"/>
        </w:rPr>
        <w:t>ry</w:t>
      </w:r>
      <w:r w:rsidRPr="00635563">
        <w:rPr>
          <w:rFonts w:asciiTheme="minorHAnsi" w:hAnsiTheme="minorHAnsi" w:cstheme="minorHAnsi"/>
          <w:b/>
          <w:bCs/>
          <w:lang w:val="en-AU"/>
        </w:rPr>
        <w:t xml:space="preserve"> </w:t>
      </w:r>
      <w:r w:rsidR="001814FD" w:rsidRPr="00635563">
        <w:rPr>
          <w:rFonts w:asciiTheme="minorHAnsi" w:hAnsiTheme="minorHAnsi" w:cstheme="minorHAnsi"/>
          <w:b/>
          <w:bCs/>
          <w:lang w:val="en-AU"/>
        </w:rPr>
        <w:t>Materials</w:t>
      </w:r>
    </w:p>
    <w:p w14:paraId="30236A23" w14:textId="77777777" w:rsidR="001814FD" w:rsidRPr="00635563" w:rsidRDefault="001814FD" w:rsidP="007234A9">
      <w:pPr>
        <w:rPr>
          <w:rFonts w:asciiTheme="minorHAnsi" w:hAnsiTheme="minorHAnsi" w:cstheme="minorHAnsi"/>
          <w:b/>
          <w:bCs/>
          <w:lang w:val="en-AU"/>
        </w:rPr>
      </w:pPr>
    </w:p>
    <w:p w14:paraId="25DF5C12" w14:textId="6680EDF0" w:rsidR="001814FD" w:rsidRPr="00635563" w:rsidRDefault="001814FD" w:rsidP="007234A9">
      <w:pPr>
        <w:rPr>
          <w:rFonts w:asciiTheme="minorHAnsi" w:hAnsiTheme="minorHAnsi" w:cstheme="minorHAnsi"/>
          <w:u w:val="single"/>
          <w:lang w:val="en-AU"/>
        </w:rPr>
      </w:pPr>
      <w:r w:rsidRPr="00635563">
        <w:rPr>
          <w:rFonts w:asciiTheme="minorHAnsi" w:hAnsiTheme="minorHAnsi" w:cstheme="minorHAnsi"/>
          <w:u w:val="single"/>
          <w:lang w:val="en-AU"/>
        </w:rPr>
        <w:t>Supplementary tables</w:t>
      </w:r>
    </w:p>
    <w:p w14:paraId="3FCC636B" w14:textId="77777777" w:rsidR="00B06B4C" w:rsidRPr="00635563" w:rsidRDefault="00B06B4C" w:rsidP="007234A9">
      <w:pPr>
        <w:rPr>
          <w:rFonts w:asciiTheme="minorHAnsi" w:hAnsiTheme="minorHAnsi" w:cstheme="minorHAnsi"/>
          <w:lang w:val="en-AU"/>
        </w:rPr>
      </w:pPr>
    </w:p>
    <w:p w14:paraId="11EAA764" w14:textId="3332DA7D" w:rsidR="007234A9" w:rsidRPr="00635563" w:rsidRDefault="002302D1" w:rsidP="007234A9">
      <w:pPr>
        <w:rPr>
          <w:rFonts w:asciiTheme="minorHAnsi" w:hAnsiTheme="minorHAnsi" w:cstheme="minorHAnsi"/>
          <w:color w:val="222222"/>
          <w:shd w:val="clear" w:color="auto" w:fill="FFFFFF"/>
        </w:rPr>
      </w:pPr>
      <w:r w:rsidRPr="00635563">
        <w:rPr>
          <w:rFonts w:asciiTheme="minorHAnsi" w:hAnsiTheme="minorHAnsi" w:cstheme="minorHAnsi"/>
          <w:lang w:val="en-AU"/>
        </w:rPr>
        <w:t>Supplement</w:t>
      </w:r>
      <w:r w:rsidR="001814FD" w:rsidRPr="00635563">
        <w:rPr>
          <w:rFonts w:asciiTheme="minorHAnsi" w:hAnsiTheme="minorHAnsi" w:cstheme="minorHAnsi"/>
          <w:lang w:val="en-AU"/>
        </w:rPr>
        <w:t>ary</w:t>
      </w:r>
      <w:r w:rsidRPr="00635563">
        <w:rPr>
          <w:rFonts w:asciiTheme="minorHAnsi" w:hAnsiTheme="minorHAnsi" w:cstheme="minorHAnsi"/>
          <w:lang w:val="en-AU"/>
        </w:rPr>
        <w:t xml:space="preserve"> </w:t>
      </w:r>
      <w:r w:rsidR="001814FD" w:rsidRPr="00635563">
        <w:rPr>
          <w:rFonts w:asciiTheme="minorHAnsi" w:hAnsiTheme="minorHAnsi" w:cstheme="minorHAnsi"/>
          <w:lang w:val="en-AU"/>
        </w:rPr>
        <w:t>t</w:t>
      </w:r>
      <w:r w:rsidRPr="00635563">
        <w:rPr>
          <w:rFonts w:asciiTheme="minorHAnsi" w:hAnsiTheme="minorHAnsi" w:cstheme="minorHAnsi"/>
          <w:lang w:val="en-AU"/>
        </w:rPr>
        <w:t>able 1</w:t>
      </w:r>
      <w:r w:rsidR="004E2AC6" w:rsidRPr="00635563">
        <w:rPr>
          <w:rFonts w:asciiTheme="minorHAnsi" w:hAnsiTheme="minorHAnsi" w:cstheme="minorHAnsi"/>
          <w:lang w:val="en-AU"/>
        </w:rPr>
        <w:t xml:space="preserve">: </w:t>
      </w:r>
      <w:r w:rsidR="00413337" w:rsidRPr="00635563">
        <w:rPr>
          <w:rFonts w:asciiTheme="minorHAnsi" w:hAnsiTheme="minorHAnsi" w:cstheme="minorHAnsi"/>
          <w:color w:val="222222"/>
          <w:shd w:val="clear" w:color="auto" w:fill="FFFFFF"/>
        </w:rPr>
        <w:t>Table of all study assessments, definitions of abnormality and selection as preferred indicators to compute IC composite score following literature review and group consensus.</w:t>
      </w:r>
    </w:p>
    <w:p w14:paraId="23B0ED5B" w14:textId="77777777" w:rsidR="00673F64" w:rsidRPr="00635563" w:rsidRDefault="00673F64" w:rsidP="007234A9">
      <w:pPr>
        <w:rPr>
          <w:rFonts w:asciiTheme="minorHAnsi" w:hAnsiTheme="minorHAnsi" w:cstheme="minorHAnsi"/>
          <w:color w:val="222222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3697"/>
        <w:gridCol w:w="2398"/>
        <w:gridCol w:w="3182"/>
      </w:tblGrid>
      <w:tr w:rsidR="007234A9" w:rsidRPr="00635563" w14:paraId="200EB9FD" w14:textId="77777777" w:rsidTr="007234A9">
        <w:tc>
          <w:tcPr>
            <w:tcW w:w="1980" w:type="dxa"/>
          </w:tcPr>
          <w:p w14:paraId="7B68F34F" w14:textId="5B353BD9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Domains</w:t>
            </w:r>
          </w:p>
        </w:tc>
        <w:tc>
          <w:tcPr>
            <w:tcW w:w="2693" w:type="dxa"/>
          </w:tcPr>
          <w:p w14:paraId="044B265F" w14:textId="2445E773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Indicators</w:t>
            </w:r>
          </w:p>
        </w:tc>
        <w:tc>
          <w:tcPr>
            <w:tcW w:w="3697" w:type="dxa"/>
          </w:tcPr>
          <w:p w14:paraId="520BC9FA" w14:textId="28CCE4AB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Definition for abnormality</w:t>
            </w:r>
          </w:p>
        </w:tc>
        <w:tc>
          <w:tcPr>
            <w:tcW w:w="2398" w:type="dxa"/>
          </w:tcPr>
          <w:p w14:paraId="410F0A26" w14:textId="77777777" w:rsidR="007234A9" w:rsidRPr="00635563" w:rsidRDefault="007234A9" w:rsidP="007234A9">
            <w:pPr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 xml:space="preserve">Selected for IC composite score? </w:t>
            </w:r>
          </w:p>
          <w:p w14:paraId="29504FE4" w14:textId="7D1D5B07" w:rsidR="00420B29" w:rsidRPr="00635563" w:rsidRDefault="00420B2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Yes(Y)/No(N)</w:t>
            </w:r>
          </w:p>
        </w:tc>
        <w:tc>
          <w:tcPr>
            <w:tcW w:w="3182" w:type="dxa"/>
          </w:tcPr>
          <w:p w14:paraId="0915B007" w14:textId="178865B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Reason for exclusion</w:t>
            </w:r>
          </w:p>
        </w:tc>
      </w:tr>
      <w:tr w:rsidR="007234A9" w:rsidRPr="00635563" w14:paraId="23457D6D" w14:textId="77777777" w:rsidTr="007234A9">
        <w:tc>
          <w:tcPr>
            <w:tcW w:w="1980" w:type="dxa"/>
          </w:tcPr>
          <w:p w14:paraId="7001D049" w14:textId="66B2D30D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Cognition</w:t>
            </w:r>
          </w:p>
        </w:tc>
        <w:tc>
          <w:tcPr>
            <w:tcW w:w="2693" w:type="dxa"/>
          </w:tcPr>
          <w:p w14:paraId="10A07543" w14:textId="7557950D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MOCA (standard cutoff)</w:t>
            </w:r>
          </w:p>
        </w:tc>
        <w:tc>
          <w:tcPr>
            <w:tcW w:w="3697" w:type="dxa"/>
          </w:tcPr>
          <w:p w14:paraId="3BFE132D" w14:textId="73ED747C" w:rsidR="007234A9" w:rsidRPr="00635563" w:rsidRDefault="004550EB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R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aw score &lt; 26</w:t>
            </w:r>
          </w:p>
          <w:p w14:paraId="76BF3ED0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398" w:type="dxa"/>
          </w:tcPr>
          <w:p w14:paraId="21D9A99A" w14:textId="1D327E24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N</w:t>
            </w:r>
          </w:p>
        </w:tc>
        <w:tc>
          <w:tcPr>
            <w:tcW w:w="3182" w:type="dxa"/>
          </w:tcPr>
          <w:p w14:paraId="364C2C1F" w14:textId="351DE7EC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Not validated in the local population </w:t>
            </w:r>
          </w:p>
        </w:tc>
      </w:tr>
      <w:tr w:rsidR="007234A9" w:rsidRPr="00635563" w14:paraId="25A67293" w14:textId="77777777" w:rsidTr="007234A9">
        <w:tc>
          <w:tcPr>
            <w:tcW w:w="1980" w:type="dxa"/>
          </w:tcPr>
          <w:p w14:paraId="3BE9821C" w14:textId="57570F1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Cognition</w:t>
            </w:r>
          </w:p>
        </w:tc>
        <w:tc>
          <w:tcPr>
            <w:tcW w:w="2693" w:type="dxa"/>
          </w:tcPr>
          <w:p w14:paraId="083138E7" w14:textId="41EAD4B3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MOCA (demographically- adjusted)</w:t>
            </w:r>
          </w:p>
        </w:tc>
        <w:tc>
          <w:tcPr>
            <w:tcW w:w="3697" w:type="dxa"/>
          </w:tcPr>
          <w:p w14:paraId="68EEADB8" w14:textId="4AB416F3" w:rsidR="007234A9" w:rsidRPr="00635563" w:rsidRDefault="004550EB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G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 xml:space="preserve">lobal deficit score </w:t>
            </w:r>
            <w:r w:rsidR="00420B29" w:rsidRPr="00635563">
              <w:rPr>
                <w:rFonts w:asciiTheme="minorHAnsi" w:hAnsiTheme="minorHAnsi" w:cstheme="minorHAnsi"/>
                <w:lang w:val="en-US"/>
              </w:rPr>
              <w:t>≥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 xml:space="preserve"> 0.5</w:t>
            </w:r>
          </w:p>
          <w:p w14:paraId="6360A964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2398" w:type="dxa"/>
          </w:tcPr>
          <w:p w14:paraId="0E4F595E" w14:textId="278B4BC1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Y</w:t>
            </w:r>
          </w:p>
        </w:tc>
        <w:tc>
          <w:tcPr>
            <w:tcW w:w="3182" w:type="dxa"/>
          </w:tcPr>
          <w:p w14:paraId="15241E2D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7234A9" w:rsidRPr="00635563" w14:paraId="6F94A365" w14:textId="77777777" w:rsidTr="007234A9">
        <w:tc>
          <w:tcPr>
            <w:tcW w:w="1980" w:type="dxa"/>
          </w:tcPr>
          <w:p w14:paraId="7D863D27" w14:textId="25E5F1C6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Mood</w:t>
            </w:r>
          </w:p>
        </w:tc>
        <w:tc>
          <w:tcPr>
            <w:tcW w:w="2693" w:type="dxa"/>
          </w:tcPr>
          <w:p w14:paraId="21E4F383" w14:textId="0178F76D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PHQ9</w:t>
            </w:r>
          </w:p>
        </w:tc>
        <w:tc>
          <w:tcPr>
            <w:tcW w:w="3697" w:type="dxa"/>
          </w:tcPr>
          <w:p w14:paraId="675EA342" w14:textId="4F5BE1C2" w:rsidR="007234A9" w:rsidRPr="00635563" w:rsidRDefault="00420B2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R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aw score 10-27</w:t>
            </w:r>
          </w:p>
        </w:tc>
        <w:tc>
          <w:tcPr>
            <w:tcW w:w="2398" w:type="dxa"/>
          </w:tcPr>
          <w:p w14:paraId="34A9FD6F" w14:textId="0055C0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N</w:t>
            </w:r>
          </w:p>
        </w:tc>
        <w:tc>
          <w:tcPr>
            <w:tcW w:w="3182" w:type="dxa"/>
          </w:tcPr>
          <w:p w14:paraId="786C58B9" w14:textId="74C532F0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Only captured individuals with depression while other mood disorders like anxiety and stress are also highly prevalent among PWH.</w:t>
            </w:r>
          </w:p>
        </w:tc>
      </w:tr>
      <w:tr w:rsidR="007234A9" w:rsidRPr="00635563" w14:paraId="578605DB" w14:textId="77777777" w:rsidTr="007234A9">
        <w:tc>
          <w:tcPr>
            <w:tcW w:w="1980" w:type="dxa"/>
          </w:tcPr>
          <w:p w14:paraId="344D5300" w14:textId="4C400EFF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Mood</w:t>
            </w:r>
          </w:p>
        </w:tc>
        <w:tc>
          <w:tcPr>
            <w:tcW w:w="2693" w:type="dxa"/>
          </w:tcPr>
          <w:p w14:paraId="157603D7" w14:textId="508C292C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DASS21</w:t>
            </w:r>
          </w:p>
        </w:tc>
        <w:tc>
          <w:tcPr>
            <w:tcW w:w="3697" w:type="dxa"/>
          </w:tcPr>
          <w:p w14:paraId="6B7E049A" w14:textId="362EF381" w:rsidR="007234A9" w:rsidRPr="00635563" w:rsidRDefault="00420B2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R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aw score: Stress 10-21, Depression 7-21, Anxiety 6-21</w:t>
            </w:r>
          </w:p>
        </w:tc>
        <w:tc>
          <w:tcPr>
            <w:tcW w:w="2398" w:type="dxa"/>
          </w:tcPr>
          <w:p w14:paraId="5C837C4F" w14:textId="2533B8BB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Y</w:t>
            </w:r>
          </w:p>
        </w:tc>
        <w:tc>
          <w:tcPr>
            <w:tcW w:w="3182" w:type="dxa"/>
          </w:tcPr>
          <w:p w14:paraId="3B44BFFC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7234A9" w:rsidRPr="00635563" w14:paraId="171A9FB6" w14:textId="77777777" w:rsidTr="007234A9">
        <w:tc>
          <w:tcPr>
            <w:tcW w:w="1980" w:type="dxa"/>
          </w:tcPr>
          <w:p w14:paraId="560511EA" w14:textId="0A834CA6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Hearing</w:t>
            </w:r>
          </w:p>
        </w:tc>
        <w:tc>
          <w:tcPr>
            <w:tcW w:w="2693" w:type="dxa"/>
          </w:tcPr>
          <w:p w14:paraId="1B8D11EE" w14:textId="21DB8126" w:rsidR="007234A9" w:rsidRPr="00635563" w:rsidRDefault="00420B2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Self-reported hearing problem and HHIE</w:t>
            </w:r>
          </w:p>
        </w:tc>
        <w:tc>
          <w:tcPr>
            <w:tcW w:w="3697" w:type="dxa"/>
          </w:tcPr>
          <w:p w14:paraId="0DF59BB9" w14:textId="0ECDB37A" w:rsidR="007234A9" w:rsidRPr="00635563" w:rsidRDefault="00420B2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S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core &gt; 8</w:t>
            </w:r>
            <w:r w:rsidRPr="00635563">
              <w:rPr>
                <w:rFonts w:asciiTheme="minorHAnsi" w:hAnsiTheme="minorHAnsi" w:cstheme="minorHAnsi"/>
                <w:color w:val="000000"/>
              </w:rPr>
              <w:t xml:space="preserve"> following a self-report of hearing problems</w:t>
            </w:r>
          </w:p>
        </w:tc>
        <w:tc>
          <w:tcPr>
            <w:tcW w:w="2398" w:type="dxa"/>
          </w:tcPr>
          <w:p w14:paraId="2263CDE4" w14:textId="004D651A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Y</w:t>
            </w:r>
          </w:p>
        </w:tc>
        <w:tc>
          <w:tcPr>
            <w:tcW w:w="3182" w:type="dxa"/>
          </w:tcPr>
          <w:p w14:paraId="69DE7AD1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7234A9" w:rsidRPr="00635563" w14:paraId="4CBD36C3" w14:textId="77777777" w:rsidTr="007234A9">
        <w:tc>
          <w:tcPr>
            <w:tcW w:w="1980" w:type="dxa"/>
          </w:tcPr>
          <w:p w14:paraId="736DBF4A" w14:textId="342C407B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sion</w:t>
            </w:r>
          </w:p>
        </w:tc>
        <w:tc>
          <w:tcPr>
            <w:tcW w:w="2693" w:type="dxa"/>
          </w:tcPr>
          <w:p w14:paraId="5450603C" w14:textId="20B284B4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sual questionnaire</w:t>
            </w:r>
          </w:p>
        </w:tc>
        <w:tc>
          <w:tcPr>
            <w:tcW w:w="3697" w:type="dxa"/>
          </w:tcPr>
          <w:p w14:paraId="2A88BC6F" w14:textId="7B99C354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study participant self-reported having not good/poor vision</w:t>
            </w:r>
          </w:p>
        </w:tc>
        <w:tc>
          <w:tcPr>
            <w:tcW w:w="2398" w:type="dxa"/>
          </w:tcPr>
          <w:p w14:paraId="5AB1B19C" w14:textId="54E77AD4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Y</w:t>
            </w:r>
          </w:p>
        </w:tc>
        <w:tc>
          <w:tcPr>
            <w:tcW w:w="3182" w:type="dxa"/>
          </w:tcPr>
          <w:p w14:paraId="6DF78BDB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7234A9" w:rsidRPr="00635563" w14:paraId="276A2263" w14:textId="77777777" w:rsidTr="007234A9">
        <w:tc>
          <w:tcPr>
            <w:tcW w:w="1980" w:type="dxa"/>
          </w:tcPr>
          <w:p w14:paraId="54262022" w14:textId="2DB5FA12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sion</w:t>
            </w:r>
          </w:p>
        </w:tc>
        <w:tc>
          <w:tcPr>
            <w:tcW w:w="2693" w:type="dxa"/>
          </w:tcPr>
          <w:p w14:paraId="55AB8B39" w14:textId="7CF64247" w:rsidR="007234A9" w:rsidRPr="00635563" w:rsidRDefault="00420B2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Self-reported poor vision and </w:t>
            </w:r>
            <w:r w:rsidR="007234A9" w:rsidRPr="00635563">
              <w:rPr>
                <w:rFonts w:asciiTheme="minorHAnsi" w:hAnsiTheme="minorHAnsi" w:cstheme="minorHAnsi"/>
                <w:lang w:val="en-AU"/>
              </w:rPr>
              <w:t>VF-14</w:t>
            </w:r>
          </w:p>
        </w:tc>
        <w:tc>
          <w:tcPr>
            <w:tcW w:w="3697" w:type="dxa"/>
          </w:tcPr>
          <w:p w14:paraId="3108DF80" w14:textId="3A7FCC64" w:rsidR="007234A9" w:rsidRPr="00635563" w:rsidRDefault="00420B2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D</w:t>
            </w:r>
            <w:r w:rsidR="007234A9" w:rsidRPr="00635563">
              <w:rPr>
                <w:rFonts w:asciiTheme="minorHAnsi" w:hAnsiTheme="minorHAnsi" w:cstheme="minorHAnsi"/>
                <w:lang w:val="en-AU"/>
              </w:rPr>
              <w:t xml:space="preserve">egree of impairment </w:t>
            </w:r>
            <w:r w:rsidRPr="0063556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635563">
              <w:rPr>
                <w:rFonts w:asciiTheme="minorHAnsi" w:hAnsiTheme="minorHAnsi" w:cstheme="minorHAnsi"/>
                <w:lang w:val="en-US"/>
              </w:rPr>
              <w:t>≥</w:t>
            </w:r>
            <w:r w:rsidRPr="0063556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A704C7" w:rsidRPr="00635563">
              <w:rPr>
                <w:rFonts w:asciiTheme="minorHAnsi" w:hAnsiTheme="minorHAnsi" w:cstheme="minorHAnsi"/>
                <w:lang w:val="en-AU"/>
              </w:rPr>
              <w:t xml:space="preserve"> </w:t>
            </w:r>
            <w:r w:rsidR="007234A9" w:rsidRPr="00635563">
              <w:rPr>
                <w:rFonts w:asciiTheme="minorHAnsi" w:hAnsiTheme="minorHAnsi" w:cstheme="minorHAnsi"/>
                <w:lang w:val="en-AU"/>
              </w:rPr>
              <w:t>3 (moderate to worse impairment)</w:t>
            </w:r>
          </w:p>
        </w:tc>
        <w:tc>
          <w:tcPr>
            <w:tcW w:w="2398" w:type="dxa"/>
          </w:tcPr>
          <w:p w14:paraId="3C730A84" w14:textId="7A94920A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Y</w:t>
            </w:r>
          </w:p>
        </w:tc>
        <w:tc>
          <w:tcPr>
            <w:tcW w:w="3182" w:type="dxa"/>
          </w:tcPr>
          <w:p w14:paraId="24673BB4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7234A9" w:rsidRPr="00635563" w14:paraId="1054CFAA" w14:textId="77777777" w:rsidTr="007234A9">
        <w:tc>
          <w:tcPr>
            <w:tcW w:w="1980" w:type="dxa"/>
          </w:tcPr>
          <w:p w14:paraId="43D9E364" w14:textId="20AF6BED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sion</w:t>
            </w:r>
          </w:p>
        </w:tc>
        <w:tc>
          <w:tcPr>
            <w:tcW w:w="2693" w:type="dxa"/>
          </w:tcPr>
          <w:p w14:paraId="18F53AAA" w14:textId="04CC1B4C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proofErr w:type="spellStart"/>
            <w:r w:rsidRPr="00635563">
              <w:rPr>
                <w:rFonts w:asciiTheme="minorHAnsi" w:hAnsiTheme="minorHAnsi" w:cstheme="minorHAnsi"/>
                <w:lang w:val="en-AU"/>
              </w:rPr>
              <w:t>Logmar</w:t>
            </w:r>
            <w:proofErr w:type="spellEnd"/>
          </w:p>
        </w:tc>
        <w:tc>
          <w:tcPr>
            <w:tcW w:w="3697" w:type="dxa"/>
          </w:tcPr>
          <w:p w14:paraId="12D83C3D" w14:textId="16EECBAE" w:rsidR="007234A9" w:rsidRPr="00635563" w:rsidRDefault="00635563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M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 xml:space="preserve">oderate to worse impairment in at least one eye measured using 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lastRenderedPageBreak/>
              <w:t xml:space="preserve">Snellen Chart (reading converted to </w:t>
            </w:r>
            <w:proofErr w:type="spellStart"/>
            <w:r w:rsidR="007234A9" w:rsidRPr="00635563">
              <w:rPr>
                <w:rFonts w:asciiTheme="minorHAnsi" w:hAnsiTheme="minorHAnsi" w:cstheme="minorHAnsi"/>
                <w:color w:val="000000"/>
              </w:rPr>
              <w:t>LogMar</w:t>
            </w:r>
            <w:proofErr w:type="spellEnd"/>
            <w:r w:rsidR="007234A9" w:rsidRPr="0063556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398" w:type="dxa"/>
          </w:tcPr>
          <w:p w14:paraId="0C8BB7A5" w14:textId="20BDDC68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lastRenderedPageBreak/>
              <w:t>N</w:t>
            </w:r>
          </w:p>
        </w:tc>
        <w:tc>
          <w:tcPr>
            <w:tcW w:w="3182" w:type="dxa"/>
          </w:tcPr>
          <w:p w14:paraId="6710F35B" w14:textId="2EBD413F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Assessment in clinic requires additional space.</w:t>
            </w:r>
          </w:p>
        </w:tc>
      </w:tr>
      <w:tr w:rsidR="007234A9" w:rsidRPr="00635563" w14:paraId="56D21EA7" w14:textId="77777777" w:rsidTr="007234A9">
        <w:tc>
          <w:tcPr>
            <w:tcW w:w="1980" w:type="dxa"/>
          </w:tcPr>
          <w:p w14:paraId="27D4F468" w14:textId="55EEC9CE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Mobility</w:t>
            </w:r>
          </w:p>
        </w:tc>
        <w:tc>
          <w:tcPr>
            <w:tcW w:w="2693" w:type="dxa"/>
          </w:tcPr>
          <w:p w14:paraId="2FB0FD85" w14:textId="44C0B535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SPPB</w:t>
            </w:r>
          </w:p>
        </w:tc>
        <w:tc>
          <w:tcPr>
            <w:tcW w:w="3697" w:type="dxa"/>
          </w:tcPr>
          <w:p w14:paraId="33FA9296" w14:textId="2FF49622" w:rsidR="007234A9" w:rsidRPr="00635563" w:rsidRDefault="007234A9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score 0-8</w:t>
            </w:r>
          </w:p>
        </w:tc>
        <w:tc>
          <w:tcPr>
            <w:tcW w:w="2398" w:type="dxa"/>
          </w:tcPr>
          <w:p w14:paraId="2ED651F8" w14:textId="5530750F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N</w:t>
            </w:r>
          </w:p>
        </w:tc>
        <w:tc>
          <w:tcPr>
            <w:tcW w:w="3182" w:type="dxa"/>
          </w:tcPr>
          <w:p w14:paraId="6F1369E3" w14:textId="14D3E9C3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Assessment in clinic requires additional space and takes time </w:t>
            </w:r>
            <w:r w:rsidR="0042413F">
              <w:rPr>
                <w:rFonts w:asciiTheme="minorHAnsi" w:hAnsiTheme="minorHAnsi" w:cstheme="minorHAnsi"/>
                <w:lang w:val="en-AU"/>
              </w:rPr>
              <w:t xml:space="preserve">to </w:t>
            </w:r>
            <w:r w:rsidRPr="00635563">
              <w:rPr>
                <w:rFonts w:asciiTheme="minorHAnsi" w:hAnsiTheme="minorHAnsi" w:cstheme="minorHAnsi"/>
                <w:lang w:val="en-AU"/>
              </w:rPr>
              <w:t>perform.</w:t>
            </w:r>
          </w:p>
        </w:tc>
      </w:tr>
      <w:tr w:rsidR="007234A9" w:rsidRPr="00635563" w14:paraId="28886BED" w14:textId="77777777" w:rsidTr="007234A9">
        <w:tc>
          <w:tcPr>
            <w:tcW w:w="1980" w:type="dxa"/>
          </w:tcPr>
          <w:p w14:paraId="6874A65F" w14:textId="7E17ADF3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Mobility</w:t>
            </w:r>
          </w:p>
        </w:tc>
        <w:tc>
          <w:tcPr>
            <w:tcW w:w="2693" w:type="dxa"/>
          </w:tcPr>
          <w:p w14:paraId="5E1F883D" w14:textId="6D794174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Gait speed (AWGS 2014)</w:t>
            </w:r>
          </w:p>
        </w:tc>
        <w:tc>
          <w:tcPr>
            <w:tcW w:w="3697" w:type="dxa"/>
          </w:tcPr>
          <w:p w14:paraId="7ABA846B" w14:textId="7FA0D8B4" w:rsidR="007234A9" w:rsidRPr="00635563" w:rsidRDefault="00635563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S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peed &lt;</w:t>
            </w:r>
            <w:r w:rsidR="00A704C7" w:rsidRPr="0063556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0.8m/s</w:t>
            </w:r>
          </w:p>
        </w:tc>
        <w:tc>
          <w:tcPr>
            <w:tcW w:w="2398" w:type="dxa"/>
          </w:tcPr>
          <w:p w14:paraId="6076EB2A" w14:textId="6F342C79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Y</w:t>
            </w:r>
          </w:p>
        </w:tc>
        <w:tc>
          <w:tcPr>
            <w:tcW w:w="3182" w:type="dxa"/>
          </w:tcPr>
          <w:p w14:paraId="4D28927C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7234A9" w:rsidRPr="00635563" w14:paraId="01C0DB8D" w14:textId="77777777" w:rsidTr="007234A9">
        <w:tc>
          <w:tcPr>
            <w:tcW w:w="1980" w:type="dxa"/>
          </w:tcPr>
          <w:p w14:paraId="08486BC5" w14:textId="3F9B0F66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Mobility</w:t>
            </w:r>
          </w:p>
        </w:tc>
        <w:tc>
          <w:tcPr>
            <w:tcW w:w="2693" w:type="dxa"/>
          </w:tcPr>
          <w:p w14:paraId="5D5B2946" w14:textId="3AAA9632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Gait Speed (AWGS 2019)</w:t>
            </w:r>
          </w:p>
        </w:tc>
        <w:tc>
          <w:tcPr>
            <w:tcW w:w="3697" w:type="dxa"/>
          </w:tcPr>
          <w:p w14:paraId="3D50C359" w14:textId="056ED9D0" w:rsidR="007234A9" w:rsidRPr="00635563" w:rsidRDefault="00635563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S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peed &lt;</w:t>
            </w:r>
            <w:r w:rsidR="00A704C7" w:rsidRPr="0063556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1.0m/s</w:t>
            </w:r>
          </w:p>
          <w:p w14:paraId="0D4B51ED" w14:textId="77777777" w:rsidR="007234A9" w:rsidRPr="00635563" w:rsidRDefault="007234A9" w:rsidP="007234A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98" w:type="dxa"/>
          </w:tcPr>
          <w:p w14:paraId="1D92AF5E" w14:textId="5E62F63C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N</w:t>
            </w:r>
          </w:p>
        </w:tc>
        <w:tc>
          <w:tcPr>
            <w:tcW w:w="3182" w:type="dxa"/>
          </w:tcPr>
          <w:p w14:paraId="1F5E5A74" w14:textId="4123A82F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Thresholds </w:t>
            </w:r>
            <w:r w:rsidR="00635563" w:rsidRPr="00635563">
              <w:rPr>
                <w:rFonts w:asciiTheme="minorHAnsi" w:hAnsiTheme="minorHAnsi" w:cstheme="minorHAnsi"/>
                <w:lang w:val="en-AU"/>
              </w:rPr>
              <w:t>identified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over 50% of participants </w:t>
            </w:r>
            <w:r w:rsidR="00635563" w:rsidRPr="00635563">
              <w:rPr>
                <w:rFonts w:asciiTheme="minorHAnsi" w:hAnsiTheme="minorHAnsi" w:cstheme="minorHAnsi"/>
                <w:lang w:val="en-AU"/>
              </w:rPr>
              <w:t xml:space="preserve">as having </w:t>
            </w:r>
            <w:r w:rsidRPr="00635563">
              <w:rPr>
                <w:rFonts w:asciiTheme="minorHAnsi" w:hAnsiTheme="minorHAnsi" w:cstheme="minorHAnsi"/>
                <w:lang w:val="en-AU"/>
              </w:rPr>
              <w:t>abnormal gait speed</w:t>
            </w:r>
          </w:p>
        </w:tc>
      </w:tr>
      <w:tr w:rsidR="007234A9" w:rsidRPr="00635563" w14:paraId="7B7769B6" w14:textId="77777777" w:rsidTr="007234A9">
        <w:tc>
          <w:tcPr>
            <w:tcW w:w="1980" w:type="dxa"/>
          </w:tcPr>
          <w:p w14:paraId="6F00BE02" w14:textId="698B2F21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tality</w:t>
            </w:r>
          </w:p>
        </w:tc>
        <w:tc>
          <w:tcPr>
            <w:tcW w:w="2693" w:type="dxa"/>
          </w:tcPr>
          <w:p w14:paraId="0A864333" w14:textId="1B9BF1A3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Mini Nutritional Assessment</w:t>
            </w:r>
          </w:p>
        </w:tc>
        <w:tc>
          <w:tcPr>
            <w:tcW w:w="3697" w:type="dxa"/>
          </w:tcPr>
          <w:p w14:paraId="4891BC3A" w14:textId="365F7223" w:rsidR="007234A9" w:rsidRPr="00635563" w:rsidRDefault="00635563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S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core 0-11</w:t>
            </w:r>
          </w:p>
          <w:p w14:paraId="5BCCA15D" w14:textId="77777777" w:rsidR="007234A9" w:rsidRPr="00635563" w:rsidRDefault="007234A9" w:rsidP="007234A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98" w:type="dxa"/>
          </w:tcPr>
          <w:p w14:paraId="54576292" w14:textId="19EED7E3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Y</w:t>
            </w:r>
          </w:p>
        </w:tc>
        <w:tc>
          <w:tcPr>
            <w:tcW w:w="3182" w:type="dxa"/>
          </w:tcPr>
          <w:p w14:paraId="376D698F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7234A9" w:rsidRPr="00635563" w14:paraId="22D77104" w14:textId="77777777" w:rsidTr="007234A9">
        <w:tc>
          <w:tcPr>
            <w:tcW w:w="1980" w:type="dxa"/>
          </w:tcPr>
          <w:p w14:paraId="1020D903" w14:textId="7ADCD8A2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tality</w:t>
            </w:r>
          </w:p>
        </w:tc>
        <w:tc>
          <w:tcPr>
            <w:tcW w:w="2693" w:type="dxa"/>
          </w:tcPr>
          <w:p w14:paraId="57320109" w14:textId="056FAF66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BMI (Obese/underweight)</w:t>
            </w:r>
          </w:p>
        </w:tc>
        <w:tc>
          <w:tcPr>
            <w:tcW w:w="3697" w:type="dxa"/>
          </w:tcPr>
          <w:p w14:paraId="28A888F0" w14:textId="17A97B91" w:rsidR="007234A9" w:rsidRPr="00635563" w:rsidRDefault="00635563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U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 xml:space="preserve">nderweight &lt; 18.5, </w:t>
            </w:r>
            <w:r w:rsidRPr="00635563">
              <w:rPr>
                <w:rFonts w:asciiTheme="minorHAnsi" w:hAnsiTheme="minorHAnsi" w:cstheme="minorHAnsi"/>
                <w:color w:val="000000"/>
              </w:rPr>
              <w:t>O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bese ≥ 25</w:t>
            </w:r>
          </w:p>
          <w:p w14:paraId="345E91E8" w14:textId="77777777" w:rsidR="007234A9" w:rsidRPr="00635563" w:rsidRDefault="007234A9" w:rsidP="007234A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98" w:type="dxa"/>
          </w:tcPr>
          <w:p w14:paraId="2B1050BE" w14:textId="649A3175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Y</w:t>
            </w:r>
          </w:p>
        </w:tc>
        <w:tc>
          <w:tcPr>
            <w:tcW w:w="3182" w:type="dxa"/>
          </w:tcPr>
          <w:p w14:paraId="2BF64C3C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7234A9" w:rsidRPr="00635563" w14:paraId="6E4A1439" w14:textId="77777777" w:rsidTr="007234A9">
        <w:tc>
          <w:tcPr>
            <w:tcW w:w="1980" w:type="dxa"/>
          </w:tcPr>
          <w:p w14:paraId="72AB7A67" w14:textId="2AF6BCEE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tality</w:t>
            </w:r>
          </w:p>
        </w:tc>
        <w:tc>
          <w:tcPr>
            <w:tcW w:w="2693" w:type="dxa"/>
          </w:tcPr>
          <w:p w14:paraId="3783AA9E" w14:textId="56BAB16E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Grip strength (AWGS 2014)</w:t>
            </w:r>
          </w:p>
        </w:tc>
        <w:tc>
          <w:tcPr>
            <w:tcW w:w="3697" w:type="dxa"/>
          </w:tcPr>
          <w:p w14:paraId="5335A0ED" w14:textId="3FFABD40" w:rsidR="007234A9" w:rsidRPr="00635563" w:rsidRDefault="00635563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M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 xml:space="preserve">ale &lt; 26kg, </w:t>
            </w:r>
            <w:r w:rsidRPr="00635563">
              <w:rPr>
                <w:rFonts w:asciiTheme="minorHAnsi" w:hAnsiTheme="minorHAnsi" w:cstheme="minorHAnsi"/>
                <w:color w:val="000000"/>
              </w:rPr>
              <w:t>F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emale &lt; 18kg</w:t>
            </w:r>
          </w:p>
          <w:p w14:paraId="51354A23" w14:textId="77777777" w:rsidR="007234A9" w:rsidRPr="00635563" w:rsidRDefault="007234A9" w:rsidP="007234A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98" w:type="dxa"/>
          </w:tcPr>
          <w:p w14:paraId="0469F949" w14:textId="4B6B8761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Y</w:t>
            </w:r>
          </w:p>
        </w:tc>
        <w:tc>
          <w:tcPr>
            <w:tcW w:w="3182" w:type="dxa"/>
          </w:tcPr>
          <w:p w14:paraId="708D0D74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7234A9" w:rsidRPr="00635563" w14:paraId="539E6FEB" w14:textId="77777777" w:rsidTr="007234A9">
        <w:tc>
          <w:tcPr>
            <w:tcW w:w="1980" w:type="dxa"/>
          </w:tcPr>
          <w:p w14:paraId="24DDF82A" w14:textId="003862F1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tality</w:t>
            </w:r>
          </w:p>
        </w:tc>
        <w:tc>
          <w:tcPr>
            <w:tcW w:w="2693" w:type="dxa"/>
          </w:tcPr>
          <w:p w14:paraId="7286396C" w14:textId="0E385F7E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Grip Strength (AWGS 2019)</w:t>
            </w:r>
          </w:p>
        </w:tc>
        <w:tc>
          <w:tcPr>
            <w:tcW w:w="3697" w:type="dxa"/>
          </w:tcPr>
          <w:p w14:paraId="23B41122" w14:textId="702C95AE" w:rsidR="007234A9" w:rsidRPr="00635563" w:rsidRDefault="00635563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M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 xml:space="preserve">ale &lt; 28kg, </w:t>
            </w:r>
            <w:r w:rsidRPr="00635563">
              <w:rPr>
                <w:rFonts w:asciiTheme="minorHAnsi" w:hAnsiTheme="minorHAnsi" w:cstheme="minorHAnsi"/>
                <w:color w:val="000000"/>
              </w:rPr>
              <w:t>F</w:t>
            </w:r>
            <w:r w:rsidR="007234A9" w:rsidRPr="00635563">
              <w:rPr>
                <w:rFonts w:asciiTheme="minorHAnsi" w:hAnsiTheme="minorHAnsi" w:cstheme="minorHAnsi"/>
                <w:color w:val="000000"/>
              </w:rPr>
              <w:t>emale &lt; 19kg</w:t>
            </w:r>
          </w:p>
          <w:p w14:paraId="2255E018" w14:textId="77777777" w:rsidR="007234A9" w:rsidRPr="00635563" w:rsidRDefault="007234A9" w:rsidP="007234A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98" w:type="dxa"/>
          </w:tcPr>
          <w:p w14:paraId="5382B5EF" w14:textId="4E021B93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N</w:t>
            </w:r>
          </w:p>
        </w:tc>
        <w:tc>
          <w:tcPr>
            <w:tcW w:w="3182" w:type="dxa"/>
          </w:tcPr>
          <w:p w14:paraId="588A7B06" w14:textId="62927BA4" w:rsidR="007234A9" w:rsidRPr="00635563" w:rsidRDefault="00635563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Thresholds identified over 50% of participants as having abnormal </w:t>
            </w:r>
            <w:r w:rsidR="007234A9" w:rsidRPr="00635563">
              <w:rPr>
                <w:rFonts w:asciiTheme="minorHAnsi" w:hAnsiTheme="minorHAnsi" w:cstheme="minorHAnsi"/>
                <w:lang w:val="en-AU"/>
              </w:rPr>
              <w:t>grip strength</w:t>
            </w:r>
          </w:p>
        </w:tc>
      </w:tr>
      <w:tr w:rsidR="007234A9" w:rsidRPr="00635563" w14:paraId="48747EBB" w14:textId="77777777" w:rsidTr="007234A9">
        <w:tc>
          <w:tcPr>
            <w:tcW w:w="1980" w:type="dxa"/>
          </w:tcPr>
          <w:p w14:paraId="724DB3EC" w14:textId="382E992F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tality</w:t>
            </w:r>
          </w:p>
        </w:tc>
        <w:tc>
          <w:tcPr>
            <w:tcW w:w="2693" w:type="dxa"/>
          </w:tcPr>
          <w:p w14:paraId="29FC55BA" w14:textId="6EB78453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proofErr w:type="spellStart"/>
            <w:r w:rsidRPr="00635563">
              <w:rPr>
                <w:rFonts w:asciiTheme="minorHAnsi" w:hAnsiTheme="minorHAnsi" w:cstheme="minorHAnsi"/>
                <w:lang w:val="en-AU"/>
              </w:rPr>
              <w:t>hsCRP</w:t>
            </w:r>
            <w:proofErr w:type="spellEnd"/>
          </w:p>
        </w:tc>
        <w:tc>
          <w:tcPr>
            <w:tcW w:w="3697" w:type="dxa"/>
          </w:tcPr>
          <w:p w14:paraId="5071971D" w14:textId="115C65B5" w:rsidR="007234A9" w:rsidRPr="00635563" w:rsidRDefault="007234A9" w:rsidP="007234A9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35563">
              <w:rPr>
                <w:rFonts w:asciiTheme="minorHAnsi" w:hAnsiTheme="minorHAnsi" w:cstheme="minorHAnsi"/>
                <w:color w:val="000000"/>
              </w:rPr>
              <w:t>hsCRP</w:t>
            </w:r>
            <w:proofErr w:type="spellEnd"/>
            <w:r w:rsidRPr="00635563">
              <w:rPr>
                <w:rFonts w:asciiTheme="minorHAnsi" w:hAnsiTheme="minorHAnsi" w:cstheme="minorHAnsi"/>
                <w:color w:val="000000"/>
              </w:rPr>
              <w:t xml:space="preserve"> ≥ 6</w:t>
            </w:r>
            <w:r w:rsidRPr="00635563">
              <w:rPr>
                <w:rFonts w:asciiTheme="minorHAnsi" w:hAnsiTheme="minorHAnsi" w:cstheme="minorHAnsi"/>
                <w:lang w:val="en-AU"/>
              </w:rPr>
              <w:t>mg/L</w:t>
            </w:r>
          </w:p>
        </w:tc>
        <w:tc>
          <w:tcPr>
            <w:tcW w:w="2398" w:type="dxa"/>
          </w:tcPr>
          <w:p w14:paraId="30BF0582" w14:textId="20B6867B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Y</w:t>
            </w:r>
          </w:p>
        </w:tc>
        <w:tc>
          <w:tcPr>
            <w:tcW w:w="3182" w:type="dxa"/>
          </w:tcPr>
          <w:p w14:paraId="2B431B21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7234A9" w:rsidRPr="00635563" w14:paraId="33264495" w14:textId="77777777" w:rsidTr="007234A9">
        <w:tc>
          <w:tcPr>
            <w:tcW w:w="1980" w:type="dxa"/>
          </w:tcPr>
          <w:p w14:paraId="4E368F1A" w14:textId="5E21E38A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tality</w:t>
            </w:r>
          </w:p>
        </w:tc>
        <w:tc>
          <w:tcPr>
            <w:tcW w:w="2693" w:type="dxa"/>
          </w:tcPr>
          <w:p w14:paraId="1E1CC70B" w14:textId="44AC469E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Appendicular skeletal muscle mass</w:t>
            </w:r>
            <w:r w:rsidR="006F2487" w:rsidRPr="00635563">
              <w:rPr>
                <w:rFonts w:asciiTheme="minorHAnsi" w:hAnsiTheme="minorHAnsi" w:cstheme="minorHAnsi"/>
                <w:vertAlign w:val="superscript"/>
                <w:lang w:val="en-AU"/>
              </w:rPr>
              <w:t>#</w:t>
            </w:r>
            <w:r w:rsidRPr="00635563">
              <w:rPr>
                <w:rFonts w:asciiTheme="minorHAnsi" w:hAnsiTheme="minorHAnsi" w:cstheme="minorHAnsi"/>
                <w:vertAlign w:val="superscript"/>
                <w:lang w:val="en-AU"/>
              </w:rPr>
              <w:t xml:space="preserve"> </w:t>
            </w:r>
          </w:p>
        </w:tc>
        <w:tc>
          <w:tcPr>
            <w:tcW w:w="3697" w:type="dxa"/>
          </w:tcPr>
          <w:p w14:paraId="3268D55D" w14:textId="447D63AA" w:rsidR="00635563" w:rsidRPr="00635563" w:rsidRDefault="00635563" w:rsidP="00635563">
            <w:pPr>
              <w:rPr>
                <w:rFonts w:asciiTheme="minorHAnsi" w:eastAsiaTheme="minorEastAsia" w:hAnsiTheme="minorHAnsi" w:cstheme="minorHAnsi"/>
                <w:color w:val="000000"/>
                <w:kern w:val="2"/>
                <w:lang w:eastAsia="en-US"/>
                <w14:ligatures w14:val="standardContextual"/>
              </w:rPr>
            </w:pPr>
            <w:r w:rsidRPr="00635563">
              <w:rPr>
                <w:rFonts w:asciiTheme="minorHAnsi" w:eastAsiaTheme="minorEastAsia" w:hAnsiTheme="minorHAnsi" w:cstheme="minorHAnsi"/>
                <w:color w:val="000000"/>
                <w:kern w:val="2"/>
                <w:lang w:eastAsia="en-US"/>
                <w14:ligatures w14:val="standardContextual"/>
              </w:rPr>
              <w:t>Low muscle mass &lt;7.0kg/m</w:t>
            </w:r>
            <w:r w:rsidRPr="00635563">
              <w:rPr>
                <w:rFonts w:asciiTheme="minorHAnsi" w:eastAsiaTheme="minorEastAsia" w:hAnsiTheme="minorHAnsi" w:cstheme="minorHAns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2</w:t>
            </w:r>
            <w:r w:rsidRPr="00635563">
              <w:rPr>
                <w:rFonts w:asciiTheme="minorHAnsi" w:eastAsiaTheme="minorEastAsia" w:hAnsiTheme="minorHAnsi" w:cstheme="minorHAnsi"/>
                <w:color w:val="000000"/>
                <w:kern w:val="2"/>
                <w:lang w:eastAsia="en-US"/>
                <w14:ligatures w14:val="standardContextual"/>
              </w:rPr>
              <w:t xml:space="preserve"> for men;</w:t>
            </w:r>
            <w:r>
              <w:rPr>
                <w:rFonts w:asciiTheme="minorHAnsi" w:eastAsiaTheme="minorEastAsia" w:hAnsiTheme="minorHAnsi" w:cstheme="minorHAnsi"/>
                <w:color w:val="000000"/>
                <w:kern w:val="2"/>
                <w:lang w:eastAsia="en-US"/>
                <w14:ligatures w14:val="standardContextual"/>
              </w:rPr>
              <w:t xml:space="preserve"> </w:t>
            </w:r>
            <w:r w:rsidRPr="00635563">
              <w:rPr>
                <w:rFonts w:asciiTheme="minorHAnsi" w:eastAsiaTheme="minorEastAsia" w:hAnsiTheme="minorHAnsi" w:cstheme="minorHAnsi"/>
                <w:color w:val="000000"/>
                <w:kern w:val="2"/>
                <w:lang w:eastAsia="en-US"/>
                <w14:ligatures w14:val="standardContextual"/>
              </w:rPr>
              <w:t>&lt;5.7kg/m</w:t>
            </w:r>
            <w:r w:rsidRPr="00635563">
              <w:rPr>
                <w:rFonts w:asciiTheme="minorHAnsi" w:eastAsiaTheme="minorEastAsia" w:hAnsiTheme="minorHAnsi" w:cstheme="minorHAns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2</w:t>
            </w:r>
            <w:r w:rsidRPr="00635563">
              <w:rPr>
                <w:rFonts w:asciiTheme="minorHAnsi" w:eastAsiaTheme="minorEastAsia" w:hAnsiTheme="minorHAnsi" w:cstheme="minorHAnsi"/>
                <w:color w:val="000000"/>
                <w:kern w:val="2"/>
                <w:lang w:eastAsia="en-US"/>
                <w14:ligatures w14:val="standardContextual"/>
              </w:rPr>
              <w:t xml:space="preserve"> women</w:t>
            </w:r>
          </w:p>
          <w:p w14:paraId="510CA85E" w14:textId="77777777" w:rsidR="007234A9" w:rsidRPr="00635563" w:rsidRDefault="007234A9" w:rsidP="007234A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398" w:type="dxa"/>
          </w:tcPr>
          <w:p w14:paraId="6DA400E7" w14:textId="3E11C04C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N</w:t>
            </w:r>
          </w:p>
        </w:tc>
        <w:tc>
          <w:tcPr>
            <w:tcW w:w="3182" w:type="dxa"/>
          </w:tcPr>
          <w:p w14:paraId="47C38731" w14:textId="17A71B4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Requires BIA machine and </w:t>
            </w:r>
            <w:r w:rsidR="00635563">
              <w:rPr>
                <w:rFonts w:asciiTheme="minorHAnsi" w:hAnsiTheme="minorHAnsi" w:cstheme="minorHAnsi"/>
                <w:lang w:val="en-AU"/>
              </w:rPr>
              <w:t xml:space="preserve">incurs additional </w:t>
            </w:r>
            <w:r w:rsidRPr="00635563">
              <w:rPr>
                <w:rFonts w:asciiTheme="minorHAnsi" w:hAnsiTheme="minorHAnsi" w:cstheme="minorHAnsi"/>
                <w:lang w:val="en-AU"/>
              </w:rPr>
              <w:t>cost to service and purchase electrodes</w:t>
            </w:r>
          </w:p>
        </w:tc>
      </w:tr>
      <w:tr w:rsidR="007234A9" w:rsidRPr="00635563" w14:paraId="0F5BA864" w14:textId="77777777" w:rsidTr="007234A9">
        <w:tc>
          <w:tcPr>
            <w:tcW w:w="1980" w:type="dxa"/>
          </w:tcPr>
          <w:p w14:paraId="1B84C7C2" w14:textId="4A57AD63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tality</w:t>
            </w:r>
          </w:p>
        </w:tc>
        <w:tc>
          <w:tcPr>
            <w:tcW w:w="2693" w:type="dxa"/>
          </w:tcPr>
          <w:p w14:paraId="4FF026FB" w14:textId="6A35CC65" w:rsidR="007234A9" w:rsidRPr="00635563" w:rsidRDefault="007234A9" w:rsidP="007234A9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>Skeletal muscle mass index</w:t>
            </w:r>
            <w:r w:rsidR="00333A69" w:rsidRPr="00635563">
              <w:rPr>
                <w:rFonts w:asciiTheme="minorHAnsi" w:hAnsiTheme="minorHAnsi" w:cstheme="minorHAnsi"/>
                <w:color w:val="000000" w:themeColor="text1"/>
                <w:vertAlign w:val="superscript"/>
                <w:lang w:val="en-AU"/>
              </w:rPr>
              <w:t>##</w:t>
            </w:r>
          </w:p>
        </w:tc>
        <w:tc>
          <w:tcPr>
            <w:tcW w:w="3697" w:type="dxa"/>
          </w:tcPr>
          <w:p w14:paraId="0DF17619" w14:textId="7E5DEECC" w:rsidR="00635563" w:rsidRPr="00635563" w:rsidRDefault="00635563" w:rsidP="00635563">
            <w:pPr>
              <w:rPr>
                <w:rFonts w:ascii="Calibri" w:hAnsi="Calibri" w:cs="Calibri"/>
                <w:color w:val="000000" w:themeColor="text1"/>
              </w:rPr>
            </w:pPr>
            <w:r w:rsidRPr="00635563">
              <w:rPr>
                <w:rFonts w:ascii="Calibri" w:hAnsi="Calibri" w:cs="Calibri"/>
                <w:color w:val="000000" w:themeColor="text1"/>
              </w:rPr>
              <w:t>Ratio ≥0.75</w:t>
            </w:r>
          </w:p>
          <w:p w14:paraId="4B144C4A" w14:textId="77777777" w:rsidR="007234A9" w:rsidRPr="00635563" w:rsidRDefault="007234A9" w:rsidP="007234A9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398" w:type="dxa"/>
          </w:tcPr>
          <w:p w14:paraId="64BF9C4E" w14:textId="3FDD74D0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N</w:t>
            </w:r>
          </w:p>
        </w:tc>
        <w:tc>
          <w:tcPr>
            <w:tcW w:w="3182" w:type="dxa"/>
          </w:tcPr>
          <w:p w14:paraId="25DC4BFB" w14:textId="60971C98" w:rsidR="007234A9" w:rsidRPr="00635563" w:rsidRDefault="00635563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Requires BIA machine and </w:t>
            </w:r>
            <w:r>
              <w:rPr>
                <w:rFonts w:asciiTheme="minorHAnsi" w:hAnsiTheme="minorHAnsi" w:cstheme="minorHAnsi"/>
                <w:lang w:val="en-AU"/>
              </w:rPr>
              <w:t xml:space="preserve">incurs additional </w:t>
            </w:r>
            <w:r w:rsidRPr="00635563">
              <w:rPr>
                <w:rFonts w:asciiTheme="minorHAnsi" w:hAnsiTheme="minorHAnsi" w:cstheme="minorHAnsi"/>
                <w:lang w:val="en-AU"/>
              </w:rPr>
              <w:t>cost to service and purchase electrodes</w:t>
            </w:r>
          </w:p>
        </w:tc>
      </w:tr>
      <w:tr w:rsidR="007234A9" w:rsidRPr="00635563" w14:paraId="1746C985" w14:textId="77777777" w:rsidTr="007234A9">
        <w:tc>
          <w:tcPr>
            <w:tcW w:w="1980" w:type="dxa"/>
          </w:tcPr>
          <w:p w14:paraId="36175E2E" w14:textId="11ADB482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tality</w:t>
            </w:r>
          </w:p>
        </w:tc>
        <w:tc>
          <w:tcPr>
            <w:tcW w:w="2693" w:type="dxa"/>
          </w:tcPr>
          <w:p w14:paraId="3984E47A" w14:textId="5BACB928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H</w:t>
            </w:r>
            <w:r w:rsidR="00333A69" w:rsidRPr="00635563">
              <w:rPr>
                <w:rFonts w:asciiTheme="minorHAnsi" w:hAnsiTheme="minorHAnsi" w:cstheme="minorHAnsi"/>
                <w:lang w:val="en-AU"/>
              </w:rPr>
              <w:t>b</w:t>
            </w:r>
            <w:r w:rsidRPr="00635563">
              <w:rPr>
                <w:rFonts w:asciiTheme="minorHAnsi" w:hAnsiTheme="minorHAnsi" w:cstheme="minorHAnsi"/>
                <w:lang w:val="en-AU"/>
              </w:rPr>
              <w:t>A1C</w:t>
            </w:r>
          </w:p>
        </w:tc>
        <w:tc>
          <w:tcPr>
            <w:tcW w:w="3697" w:type="dxa"/>
          </w:tcPr>
          <w:p w14:paraId="3A3DE706" w14:textId="3D987113" w:rsidR="007234A9" w:rsidRPr="00635563" w:rsidRDefault="007234A9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>H</w:t>
            </w:r>
            <w:r w:rsidR="00333A69" w:rsidRPr="00635563">
              <w:rPr>
                <w:rFonts w:asciiTheme="minorHAnsi" w:hAnsiTheme="minorHAnsi" w:cstheme="minorHAnsi"/>
                <w:color w:val="000000"/>
              </w:rPr>
              <w:t>b</w:t>
            </w:r>
            <w:r w:rsidRPr="00635563">
              <w:rPr>
                <w:rFonts w:asciiTheme="minorHAnsi" w:hAnsiTheme="minorHAnsi" w:cstheme="minorHAnsi"/>
                <w:color w:val="000000"/>
              </w:rPr>
              <w:t>A1C reading &gt; 6.5%</w:t>
            </w:r>
          </w:p>
        </w:tc>
        <w:tc>
          <w:tcPr>
            <w:tcW w:w="2398" w:type="dxa"/>
          </w:tcPr>
          <w:p w14:paraId="73D4AEB0" w14:textId="31BE6AAC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Y</w:t>
            </w:r>
          </w:p>
        </w:tc>
        <w:tc>
          <w:tcPr>
            <w:tcW w:w="3182" w:type="dxa"/>
          </w:tcPr>
          <w:p w14:paraId="413E8A27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7234A9" w:rsidRPr="00635563" w14:paraId="390254A7" w14:textId="77777777" w:rsidTr="007234A9">
        <w:tc>
          <w:tcPr>
            <w:tcW w:w="1980" w:type="dxa"/>
          </w:tcPr>
          <w:p w14:paraId="749C32E3" w14:textId="29764EEE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lastRenderedPageBreak/>
              <w:t>Vitality</w:t>
            </w:r>
          </w:p>
        </w:tc>
        <w:tc>
          <w:tcPr>
            <w:tcW w:w="2693" w:type="dxa"/>
          </w:tcPr>
          <w:p w14:paraId="3ABEC625" w14:textId="6169728F" w:rsidR="007234A9" w:rsidRPr="00635563" w:rsidRDefault="007234A9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color w:val="000000"/>
              </w:rPr>
              <w:t xml:space="preserve">Unintentional weight loss </w:t>
            </w:r>
            <w:proofErr w:type="spellStart"/>
            <w:r w:rsidRPr="00635563">
              <w:rPr>
                <w:rFonts w:asciiTheme="minorHAnsi" w:hAnsiTheme="minorHAnsi" w:cstheme="minorHAnsi"/>
                <w:color w:val="000000"/>
              </w:rPr>
              <w:t>i.e</w:t>
            </w:r>
            <w:proofErr w:type="spellEnd"/>
            <w:r w:rsidRPr="00635563">
              <w:rPr>
                <w:rFonts w:asciiTheme="minorHAnsi" w:hAnsiTheme="minorHAnsi" w:cstheme="minorHAnsi"/>
                <w:color w:val="000000"/>
              </w:rPr>
              <w:t xml:space="preserve"> weight loss of &gt;</w:t>
            </w:r>
            <w:r w:rsidR="009B2234" w:rsidRPr="0063556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635563">
              <w:rPr>
                <w:rFonts w:asciiTheme="minorHAnsi" w:hAnsiTheme="minorHAnsi" w:cstheme="minorHAnsi"/>
                <w:color w:val="000000"/>
              </w:rPr>
              <w:t>5 pounds in the past 12 months</w:t>
            </w:r>
          </w:p>
          <w:p w14:paraId="27592CDF" w14:textId="77777777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3697" w:type="dxa"/>
          </w:tcPr>
          <w:p w14:paraId="231B2AF9" w14:textId="43C4506F" w:rsidR="007234A9" w:rsidRPr="00635563" w:rsidRDefault="007234A9" w:rsidP="007234A9">
            <w:pPr>
              <w:rPr>
                <w:rFonts w:asciiTheme="minorHAnsi" w:hAnsiTheme="minorHAnsi" w:cstheme="minorHAnsi"/>
                <w:color w:val="000000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Questionnaire-based</w:t>
            </w:r>
          </w:p>
        </w:tc>
        <w:tc>
          <w:tcPr>
            <w:tcW w:w="2398" w:type="dxa"/>
          </w:tcPr>
          <w:p w14:paraId="644C62A1" w14:textId="5D4E87BE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N</w:t>
            </w:r>
          </w:p>
        </w:tc>
        <w:tc>
          <w:tcPr>
            <w:tcW w:w="3182" w:type="dxa"/>
          </w:tcPr>
          <w:p w14:paraId="6170A1F6" w14:textId="28BA6090" w:rsidR="007234A9" w:rsidRPr="00635563" w:rsidRDefault="007234A9" w:rsidP="007234A9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Overlapped with the definition of frailty measured by frailty phenotype</w:t>
            </w:r>
          </w:p>
        </w:tc>
      </w:tr>
    </w:tbl>
    <w:p w14:paraId="4D741937" w14:textId="658E33EA" w:rsidR="006F2487" w:rsidRPr="00635563" w:rsidRDefault="006F2487" w:rsidP="002302D1">
      <w:pPr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vertAlign w:val="superscript"/>
          <w:lang w:val="en-AU"/>
        </w:rPr>
        <w:t>#</w:t>
      </w:r>
      <w:r w:rsidR="00413337" w:rsidRPr="00635563">
        <w:rPr>
          <w:rFonts w:asciiTheme="minorHAnsi" w:hAnsiTheme="minorHAnsi" w:cstheme="minorHAnsi"/>
          <w:lang w:val="en-AU"/>
        </w:rPr>
        <w:t>Appendicular skeletal muscle mass</w:t>
      </w:r>
      <w:r w:rsidRPr="00635563">
        <w:rPr>
          <w:rFonts w:asciiTheme="minorHAnsi" w:hAnsiTheme="minorHAnsi" w:cstheme="minorHAnsi"/>
          <w:lang w:val="en-AU"/>
        </w:rPr>
        <w:t xml:space="preserve"> </w:t>
      </w:r>
      <w:r w:rsidR="0061674C" w:rsidRPr="00635563">
        <w:rPr>
          <w:rFonts w:asciiTheme="minorHAnsi" w:hAnsiTheme="minorHAnsi" w:cstheme="minorHAnsi"/>
          <w:lang w:val="en-AU"/>
        </w:rPr>
        <w:t xml:space="preserve">(ASM) </w:t>
      </w:r>
      <w:r w:rsidR="006913F7" w:rsidRPr="00635563">
        <w:rPr>
          <w:rFonts w:asciiTheme="minorHAnsi" w:hAnsiTheme="minorHAnsi" w:cstheme="minorHAnsi"/>
          <w:lang w:val="en-AU"/>
        </w:rPr>
        <w:t>was calculated as follows: Male ASM = [0.197 x (impedance index) + 0.179 x (weight) – 0.019]; female ASM = 0.221 x (impedance index) + 0.117 x (weight) + 0.881.</w:t>
      </w:r>
      <w:r w:rsidR="000E1E10" w:rsidRPr="00635563">
        <w:rPr>
          <w:rFonts w:asciiTheme="minorHAnsi" w:hAnsiTheme="minorHAnsi" w:cstheme="minorHAnsi"/>
          <w:lang w:val="en-AU"/>
        </w:rPr>
        <w:t xml:space="preserve"> Impedance index was </w:t>
      </w:r>
      <w:r w:rsidR="00885A7B" w:rsidRPr="00635563">
        <w:rPr>
          <w:rFonts w:asciiTheme="minorHAnsi" w:hAnsiTheme="minorHAnsi" w:cstheme="minorHAnsi"/>
          <w:lang w:val="en-AU"/>
        </w:rPr>
        <w:t>estimated</w:t>
      </w:r>
      <w:r w:rsidR="000E1E10" w:rsidRPr="00635563">
        <w:rPr>
          <w:rFonts w:asciiTheme="minorHAnsi" w:hAnsiTheme="minorHAnsi" w:cstheme="minorHAnsi"/>
          <w:lang w:val="en-AU"/>
        </w:rPr>
        <w:t xml:space="preserve"> </w:t>
      </w:r>
      <w:r w:rsidR="00885A7B" w:rsidRPr="00635563">
        <w:rPr>
          <w:rFonts w:asciiTheme="minorHAnsi" w:hAnsiTheme="minorHAnsi" w:cstheme="minorHAnsi"/>
          <w:lang w:val="en-AU"/>
        </w:rPr>
        <w:t>the ratio of height squared divided by the resistance (height</w:t>
      </w:r>
      <w:r w:rsidR="00885A7B" w:rsidRPr="00635563">
        <w:rPr>
          <w:rFonts w:asciiTheme="minorHAnsi" w:hAnsiTheme="minorHAnsi" w:cstheme="minorHAnsi"/>
          <w:vertAlign w:val="superscript"/>
          <w:lang w:val="en-AU"/>
        </w:rPr>
        <w:t>2</w:t>
      </w:r>
      <w:r w:rsidR="00885A7B" w:rsidRPr="00635563">
        <w:rPr>
          <w:rFonts w:asciiTheme="minorHAnsi" w:hAnsiTheme="minorHAnsi" w:cstheme="minorHAnsi"/>
          <w:lang w:val="en-AU"/>
        </w:rPr>
        <w:t xml:space="preserve">/R). </w:t>
      </w:r>
    </w:p>
    <w:p w14:paraId="576453EB" w14:textId="311F3730" w:rsidR="00413337" w:rsidRPr="00635563" w:rsidRDefault="00333A69" w:rsidP="002302D1">
      <w:pPr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vertAlign w:val="superscript"/>
          <w:lang w:val="en-AU"/>
        </w:rPr>
        <w:t>##</w:t>
      </w:r>
      <w:r w:rsidR="00413337" w:rsidRPr="00635563">
        <w:rPr>
          <w:rFonts w:asciiTheme="minorHAnsi" w:hAnsiTheme="minorHAnsi" w:cstheme="minorHAnsi"/>
          <w:lang w:val="en-AU"/>
        </w:rPr>
        <w:t>Skeletal muscle mass index</w:t>
      </w:r>
      <w:r w:rsidR="006F2487" w:rsidRPr="00635563">
        <w:rPr>
          <w:rFonts w:asciiTheme="minorHAnsi" w:hAnsiTheme="minorHAnsi" w:cstheme="minorHAnsi"/>
          <w:lang w:val="en-AU"/>
        </w:rPr>
        <w:t xml:space="preserve"> </w:t>
      </w:r>
      <w:r w:rsidR="0061674C" w:rsidRPr="00635563">
        <w:rPr>
          <w:rFonts w:asciiTheme="minorHAnsi" w:hAnsiTheme="minorHAnsi" w:cstheme="minorHAnsi"/>
          <w:lang w:val="en-AU"/>
        </w:rPr>
        <w:t xml:space="preserve">was </w:t>
      </w:r>
      <w:r w:rsidR="006F2487" w:rsidRPr="00635563">
        <w:rPr>
          <w:rFonts w:asciiTheme="minorHAnsi" w:hAnsiTheme="minorHAnsi" w:cstheme="minorHAnsi"/>
          <w:lang w:val="en-AU"/>
        </w:rPr>
        <w:t xml:space="preserve">calculated as </w:t>
      </w:r>
      <w:r w:rsidR="0061674C" w:rsidRPr="00635563">
        <w:rPr>
          <w:rFonts w:asciiTheme="minorHAnsi" w:hAnsiTheme="minorHAnsi" w:cstheme="minorHAnsi"/>
          <w:lang w:val="en-AU"/>
        </w:rPr>
        <w:t>ASM</w:t>
      </w:r>
      <w:r w:rsidR="006F2487" w:rsidRPr="00635563">
        <w:rPr>
          <w:rFonts w:asciiTheme="minorHAnsi" w:hAnsiTheme="minorHAnsi" w:cstheme="minorHAnsi"/>
          <w:lang w:val="en-AU"/>
        </w:rPr>
        <w:t>/height</w:t>
      </w:r>
      <w:r w:rsidRPr="00635563">
        <w:rPr>
          <w:rFonts w:asciiTheme="minorHAnsi" w:hAnsiTheme="minorHAnsi" w:cstheme="minorHAnsi"/>
          <w:vertAlign w:val="superscript"/>
          <w:lang w:val="en-AU"/>
        </w:rPr>
        <w:t>2</w:t>
      </w:r>
      <w:r w:rsidRPr="00635563">
        <w:rPr>
          <w:rFonts w:asciiTheme="minorHAnsi" w:hAnsiTheme="minorHAnsi" w:cstheme="minorHAnsi"/>
          <w:lang w:val="en-AU"/>
        </w:rPr>
        <w:t xml:space="preserve"> (kg/m</w:t>
      </w:r>
      <w:r w:rsidRPr="00635563">
        <w:rPr>
          <w:rFonts w:asciiTheme="minorHAnsi" w:hAnsiTheme="minorHAnsi" w:cstheme="minorHAnsi"/>
          <w:vertAlign w:val="superscript"/>
          <w:lang w:val="en-AU"/>
        </w:rPr>
        <w:t>2</w:t>
      </w:r>
      <w:r w:rsidRPr="00635563">
        <w:rPr>
          <w:rFonts w:asciiTheme="minorHAnsi" w:hAnsiTheme="minorHAnsi" w:cstheme="minorHAnsi"/>
          <w:lang w:val="en-AU"/>
        </w:rPr>
        <w:t>).</w:t>
      </w:r>
    </w:p>
    <w:p w14:paraId="77E19B30" w14:textId="02F745BD" w:rsidR="002302D1" w:rsidRPr="00635563" w:rsidRDefault="007E76EF" w:rsidP="002302D1">
      <w:pPr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lang w:val="en-AU"/>
        </w:rPr>
        <w:t>Abbreviation:</w:t>
      </w:r>
      <w:r w:rsidR="009F04B1" w:rsidRPr="00635563">
        <w:rPr>
          <w:rFonts w:asciiTheme="minorHAnsi" w:hAnsiTheme="minorHAnsi" w:cstheme="minorHAnsi"/>
          <w:lang w:val="en-AU"/>
        </w:rPr>
        <w:t xml:space="preserve"> AWGS, Asian Working Group for Sarcopenia; BIA, bioelectrical impedance analysis;</w:t>
      </w:r>
      <w:r w:rsidRPr="00635563">
        <w:rPr>
          <w:rFonts w:asciiTheme="minorHAnsi" w:hAnsiTheme="minorHAnsi" w:cstheme="minorHAnsi"/>
          <w:lang w:val="en-AU"/>
        </w:rPr>
        <w:t xml:space="preserve"> </w:t>
      </w:r>
      <w:r w:rsidR="002859FE" w:rsidRPr="00635563">
        <w:rPr>
          <w:rFonts w:asciiTheme="minorHAnsi" w:hAnsiTheme="minorHAnsi" w:cstheme="minorHAnsi"/>
          <w:lang w:val="en-AU"/>
        </w:rPr>
        <w:t xml:space="preserve">BMI, body mass index; </w:t>
      </w:r>
      <w:r w:rsidR="004B27EA" w:rsidRPr="00635563">
        <w:rPr>
          <w:rFonts w:asciiTheme="minorHAnsi" w:hAnsiTheme="minorHAnsi" w:cstheme="minorHAnsi"/>
          <w:lang w:val="en-AU"/>
        </w:rPr>
        <w:t xml:space="preserve">DASS-21, Depression Anxiety and Stress Scale 21; HHIE, Hearing Handicap Inventory for the Elderly; </w:t>
      </w:r>
      <w:proofErr w:type="spellStart"/>
      <w:r w:rsidR="009F04B1" w:rsidRPr="00635563">
        <w:rPr>
          <w:rFonts w:asciiTheme="minorHAnsi" w:hAnsiTheme="minorHAnsi" w:cstheme="minorHAnsi"/>
          <w:lang w:val="en-AU"/>
        </w:rPr>
        <w:t>hsCRP</w:t>
      </w:r>
      <w:proofErr w:type="spellEnd"/>
      <w:r w:rsidR="009F04B1" w:rsidRPr="00635563">
        <w:rPr>
          <w:rFonts w:asciiTheme="minorHAnsi" w:hAnsiTheme="minorHAnsi" w:cstheme="minorHAnsi"/>
          <w:lang w:val="en-AU"/>
        </w:rPr>
        <w:t xml:space="preserve">, high-sensitivity C-reactive protein; </w:t>
      </w:r>
      <w:r w:rsidR="001D6BFF" w:rsidRPr="00635563">
        <w:rPr>
          <w:rFonts w:asciiTheme="minorHAnsi" w:hAnsiTheme="minorHAnsi" w:cstheme="minorHAnsi"/>
          <w:lang w:val="en-AU"/>
        </w:rPr>
        <w:t xml:space="preserve">IC, intrinsic capacity; </w:t>
      </w:r>
      <w:r w:rsidRPr="00635563">
        <w:rPr>
          <w:rFonts w:asciiTheme="minorHAnsi" w:hAnsiTheme="minorHAnsi" w:cstheme="minorHAnsi"/>
          <w:lang w:val="en-AU"/>
        </w:rPr>
        <w:t xml:space="preserve">MOCA, </w:t>
      </w:r>
      <w:r w:rsidR="002859FE" w:rsidRPr="00635563">
        <w:rPr>
          <w:rFonts w:asciiTheme="minorHAnsi" w:hAnsiTheme="minorHAnsi" w:cstheme="minorHAnsi"/>
          <w:lang w:val="en-AU"/>
        </w:rPr>
        <w:t xml:space="preserve">Montreal Cognitive Assessment; </w:t>
      </w:r>
      <w:r w:rsidRPr="00635563">
        <w:rPr>
          <w:rFonts w:asciiTheme="minorHAnsi" w:hAnsiTheme="minorHAnsi" w:cstheme="minorHAnsi"/>
          <w:lang w:val="en-AU"/>
        </w:rPr>
        <w:t>PHQ-9,</w:t>
      </w:r>
      <w:r w:rsidR="00D806CE" w:rsidRPr="00635563">
        <w:rPr>
          <w:rFonts w:asciiTheme="minorHAnsi" w:hAnsiTheme="minorHAnsi" w:cstheme="minorHAnsi"/>
          <w:lang w:val="en-AU"/>
        </w:rPr>
        <w:t xml:space="preserve"> Patient Health Questionnaire-9; </w:t>
      </w:r>
      <w:r w:rsidR="009F04B1" w:rsidRPr="00635563">
        <w:rPr>
          <w:rFonts w:asciiTheme="minorHAnsi" w:hAnsiTheme="minorHAnsi" w:cstheme="minorHAnsi"/>
          <w:lang w:val="en-AU"/>
        </w:rPr>
        <w:t xml:space="preserve">PWH, people living with HIV; </w:t>
      </w:r>
      <w:r w:rsidR="00D806CE" w:rsidRPr="00635563">
        <w:rPr>
          <w:rFonts w:asciiTheme="minorHAnsi" w:hAnsiTheme="minorHAnsi" w:cstheme="minorHAnsi"/>
          <w:lang w:val="en-AU"/>
        </w:rPr>
        <w:t>SPPB, Short Physical Performance Battery; VF-14, Visual Function Index.</w:t>
      </w:r>
    </w:p>
    <w:p w14:paraId="095D711D" w14:textId="70A7FA19" w:rsidR="002302D1" w:rsidRPr="00635563" w:rsidRDefault="002302D1" w:rsidP="002302D1">
      <w:pPr>
        <w:rPr>
          <w:rFonts w:asciiTheme="minorHAnsi" w:hAnsiTheme="minorHAnsi" w:cstheme="minorHAnsi"/>
          <w:lang w:val="en-AU"/>
        </w:rPr>
        <w:sectPr w:rsidR="002302D1" w:rsidRPr="00635563" w:rsidSect="0086790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B36E7F" w14:textId="09A692C3" w:rsidR="002302D1" w:rsidRPr="00635563" w:rsidRDefault="002302D1" w:rsidP="002302D1">
      <w:pPr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lang w:val="en-AU"/>
        </w:rPr>
        <w:lastRenderedPageBreak/>
        <w:t xml:space="preserve">Supplementary </w:t>
      </w:r>
      <w:r w:rsidR="001814FD" w:rsidRPr="00635563">
        <w:rPr>
          <w:rFonts w:asciiTheme="minorHAnsi" w:hAnsiTheme="minorHAnsi" w:cstheme="minorHAnsi"/>
          <w:lang w:val="en-AU"/>
        </w:rPr>
        <w:t>t</w:t>
      </w:r>
      <w:r w:rsidRPr="00635563">
        <w:rPr>
          <w:rFonts w:asciiTheme="minorHAnsi" w:hAnsiTheme="minorHAnsi" w:cstheme="minorHAnsi"/>
          <w:lang w:val="en-AU"/>
        </w:rPr>
        <w:t>able 2</w:t>
      </w:r>
      <w:r w:rsidR="00B63B4F" w:rsidRPr="00635563">
        <w:rPr>
          <w:rFonts w:asciiTheme="minorHAnsi" w:hAnsiTheme="minorHAnsi" w:cstheme="minorHAnsi"/>
          <w:lang w:val="en-AU"/>
        </w:rPr>
        <w:t>:</w:t>
      </w:r>
      <w:r w:rsidR="004E2AC6" w:rsidRPr="00635563">
        <w:rPr>
          <w:rFonts w:asciiTheme="minorHAnsi" w:hAnsiTheme="minorHAnsi" w:cstheme="minorHAnsi"/>
          <w:lang w:val="en-AU"/>
        </w:rPr>
        <w:t xml:space="preserve"> Tools used to assess primary and secondary health outcomes and definition for abnormalities.</w:t>
      </w:r>
    </w:p>
    <w:p w14:paraId="170A0545" w14:textId="77777777" w:rsidR="00673F64" w:rsidRPr="00635563" w:rsidRDefault="00673F64" w:rsidP="002302D1">
      <w:pPr>
        <w:rPr>
          <w:rFonts w:asciiTheme="minorHAnsi" w:hAnsiTheme="minorHAnsi" w:cstheme="minorHAnsi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812"/>
        <w:gridCol w:w="1502"/>
      </w:tblGrid>
      <w:tr w:rsidR="00686053" w:rsidRPr="00635563" w14:paraId="042452F1" w14:textId="77777777" w:rsidTr="00871CA3">
        <w:tc>
          <w:tcPr>
            <w:tcW w:w="1696" w:type="dxa"/>
          </w:tcPr>
          <w:p w14:paraId="4F2B9F95" w14:textId="2B3F97A3" w:rsidR="00686053" w:rsidRPr="00635563" w:rsidRDefault="00686053" w:rsidP="002302D1">
            <w:pPr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Assessment</w:t>
            </w:r>
          </w:p>
        </w:tc>
        <w:tc>
          <w:tcPr>
            <w:tcW w:w="5812" w:type="dxa"/>
          </w:tcPr>
          <w:p w14:paraId="5795F16B" w14:textId="59BEF8B0" w:rsidR="00686053" w:rsidRPr="00635563" w:rsidRDefault="00750D27" w:rsidP="00750D27">
            <w:pPr>
              <w:jc w:val="center"/>
              <w:rPr>
                <w:rFonts w:asciiTheme="minorHAnsi" w:hAnsiTheme="minorHAnsi" w:cstheme="minorHAnsi"/>
                <w:b/>
                <w:bCs/>
                <w:lang w:val="en-AU"/>
              </w:rPr>
            </w:pPr>
            <w:r>
              <w:rPr>
                <w:rFonts w:asciiTheme="minorHAnsi" w:hAnsiTheme="minorHAnsi" w:cstheme="minorHAnsi"/>
                <w:b/>
                <w:bCs/>
                <w:lang w:val="en-AU"/>
              </w:rPr>
              <w:t>Tool description and scoring</w:t>
            </w:r>
          </w:p>
        </w:tc>
        <w:tc>
          <w:tcPr>
            <w:tcW w:w="1502" w:type="dxa"/>
          </w:tcPr>
          <w:p w14:paraId="2E5B6AFE" w14:textId="59FC3118" w:rsidR="00686053" w:rsidRPr="00635563" w:rsidRDefault="00686053" w:rsidP="002302D1">
            <w:pPr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Reference</w:t>
            </w:r>
          </w:p>
        </w:tc>
      </w:tr>
      <w:tr w:rsidR="00686053" w:rsidRPr="00635563" w14:paraId="40959CEE" w14:textId="77777777" w:rsidTr="00871CA3">
        <w:tc>
          <w:tcPr>
            <w:tcW w:w="1696" w:type="dxa"/>
          </w:tcPr>
          <w:p w14:paraId="008E91AA" w14:textId="611CD98E" w:rsidR="00686053" w:rsidRPr="00635563" w:rsidRDefault="00686053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Frailty phenotype</w:t>
            </w:r>
          </w:p>
        </w:tc>
        <w:tc>
          <w:tcPr>
            <w:tcW w:w="5812" w:type="dxa"/>
          </w:tcPr>
          <w:p w14:paraId="47940479" w14:textId="77A89CEB" w:rsidR="00686053" w:rsidRPr="00635563" w:rsidRDefault="00500F13" w:rsidP="00871CA3">
            <w:pPr>
              <w:jc w:val="both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Sum of scores based on grip strength, gait speed, loss </w:t>
            </w:r>
            <w:r w:rsidR="008E1864">
              <w:rPr>
                <w:rFonts w:asciiTheme="minorHAnsi" w:hAnsiTheme="minorHAnsi" w:cstheme="minorHAnsi"/>
                <w:lang w:val="en-AU"/>
              </w:rPr>
              <w:t xml:space="preserve">of 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more than 10 lbs in last 12 months, calories burnt per week and exhaustion questions. </w:t>
            </w:r>
            <w:r w:rsidR="00A956FE" w:rsidRPr="00635563">
              <w:rPr>
                <w:rFonts w:asciiTheme="minorHAnsi" w:hAnsiTheme="minorHAnsi" w:cstheme="minorHAnsi"/>
                <w:lang w:val="en-AU"/>
              </w:rPr>
              <w:t xml:space="preserve">Any abnormalities </w:t>
            </w:r>
            <w:r w:rsidR="008E1864">
              <w:rPr>
                <w:rFonts w:asciiTheme="minorHAnsi" w:hAnsiTheme="minorHAnsi" w:cstheme="minorHAnsi"/>
                <w:lang w:val="en-AU"/>
              </w:rPr>
              <w:t>was</w:t>
            </w:r>
            <w:r w:rsidR="00A956FE" w:rsidRPr="00635563">
              <w:rPr>
                <w:rFonts w:asciiTheme="minorHAnsi" w:hAnsiTheme="minorHAnsi" w:cstheme="minorHAnsi"/>
                <w:lang w:val="en-AU"/>
              </w:rPr>
              <w:t xml:space="preserve"> score</w:t>
            </w:r>
            <w:r w:rsidR="008E1864">
              <w:rPr>
                <w:rFonts w:asciiTheme="minorHAnsi" w:hAnsiTheme="minorHAnsi" w:cstheme="minorHAnsi"/>
                <w:lang w:val="en-AU"/>
              </w:rPr>
              <w:t>d</w:t>
            </w:r>
            <w:r w:rsidR="00A956FE" w:rsidRPr="00635563">
              <w:rPr>
                <w:rFonts w:asciiTheme="minorHAnsi" w:hAnsiTheme="minorHAnsi" w:cstheme="minorHAnsi"/>
                <w:lang w:val="en-AU"/>
              </w:rPr>
              <w:t xml:space="preserve"> as 1. </w:t>
            </w:r>
            <w:r w:rsidR="008E1864">
              <w:rPr>
                <w:rFonts w:asciiTheme="minorHAnsi" w:hAnsiTheme="minorHAnsi" w:cstheme="minorHAnsi"/>
                <w:lang w:val="en-AU"/>
              </w:rPr>
              <w:t>Total scores were categorised as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follows; 0 is non frail, 1-2 is prefrail, 3 and above is frail.</w:t>
            </w:r>
          </w:p>
          <w:p w14:paraId="7876DD61" w14:textId="73FDE443" w:rsidR="003F3B2B" w:rsidRPr="00635563" w:rsidRDefault="003F3B2B" w:rsidP="00871CA3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502" w:type="dxa"/>
          </w:tcPr>
          <w:p w14:paraId="0317BC0B" w14:textId="50E699E7" w:rsidR="00686053" w:rsidRPr="00635563" w:rsidRDefault="0061245C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Fried et al. (2001)</w:t>
            </w:r>
          </w:p>
        </w:tc>
      </w:tr>
      <w:tr w:rsidR="00686053" w:rsidRPr="00635563" w14:paraId="3E60C7BB" w14:textId="77777777" w:rsidTr="00871CA3">
        <w:tc>
          <w:tcPr>
            <w:tcW w:w="1696" w:type="dxa"/>
          </w:tcPr>
          <w:p w14:paraId="75A364F0" w14:textId="02900A28" w:rsidR="00686053" w:rsidRPr="00635563" w:rsidRDefault="00686053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Instrumental activities of daily living</w:t>
            </w:r>
            <w:r w:rsidR="00305F95" w:rsidRPr="00635563">
              <w:rPr>
                <w:rFonts w:asciiTheme="minorHAnsi" w:hAnsiTheme="minorHAnsi" w:cstheme="minorHAnsi"/>
                <w:lang w:val="en-AU"/>
              </w:rPr>
              <w:t xml:space="preserve"> (IADL)</w:t>
            </w:r>
          </w:p>
        </w:tc>
        <w:tc>
          <w:tcPr>
            <w:tcW w:w="5812" w:type="dxa"/>
          </w:tcPr>
          <w:p w14:paraId="186435BD" w14:textId="71D9FF9D" w:rsidR="003F3B2B" w:rsidRPr="00635563" w:rsidRDefault="00305F95" w:rsidP="007D1BCE">
            <w:pPr>
              <w:jc w:val="both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Modified version of IADL</w:t>
            </w:r>
            <w:r w:rsidR="003B3ACD" w:rsidRPr="00635563">
              <w:rPr>
                <w:rFonts w:asciiTheme="minorHAnsi" w:hAnsiTheme="minorHAnsi" w:cstheme="minorHAnsi"/>
                <w:lang w:val="en-AU"/>
              </w:rPr>
              <w:t xml:space="preserve"> derived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from participants’ </w:t>
            </w:r>
            <w:r w:rsidR="00635563">
              <w:rPr>
                <w:rFonts w:asciiTheme="minorHAnsi" w:hAnsiTheme="minorHAnsi" w:cstheme="minorHAnsi"/>
                <w:lang w:val="en-AU"/>
              </w:rPr>
              <w:t>responses to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</w:t>
            </w:r>
            <w:r w:rsidR="003B3ACD" w:rsidRPr="00635563">
              <w:rPr>
                <w:rFonts w:asciiTheme="minorHAnsi" w:hAnsiTheme="minorHAnsi" w:cstheme="minorHAnsi"/>
                <w:lang w:val="en-AU"/>
              </w:rPr>
              <w:t xml:space="preserve">WHODAS 2.0 and SF36 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questionnaires. </w:t>
            </w:r>
            <w:r w:rsidR="008E1864">
              <w:rPr>
                <w:rFonts w:asciiTheme="minorHAnsi" w:hAnsiTheme="minorHAnsi" w:cstheme="minorHAnsi"/>
                <w:lang w:val="en-AU"/>
              </w:rPr>
              <w:t>Assessments included difficulties to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get to places out of walking distance, shopping for groceries or clothes, doing house work by your own, doing heavy work around the house, walk up and down the stairs</w:t>
            </w:r>
            <w:r w:rsidR="008E1864">
              <w:rPr>
                <w:rFonts w:asciiTheme="minorHAnsi" w:hAnsiTheme="minorHAnsi" w:cstheme="minorHAnsi"/>
                <w:lang w:val="en-AU"/>
              </w:rPr>
              <w:t xml:space="preserve"> and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walk</w:t>
            </w:r>
            <w:r w:rsidR="008E1864">
              <w:rPr>
                <w:rFonts w:asciiTheme="minorHAnsi" w:hAnsiTheme="minorHAnsi" w:cstheme="minorHAnsi"/>
                <w:lang w:val="en-AU"/>
              </w:rPr>
              <w:t>ing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a mile without help.</w:t>
            </w:r>
            <w:r w:rsidR="00A956FE" w:rsidRPr="00635563">
              <w:rPr>
                <w:rFonts w:asciiTheme="minorHAnsi" w:hAnsiTheme="minorHAnsi" w:cstheme="minorHAnsi"/>
                <w:lang w:val="en-AU"/>
              </w:rPr>
              <w:t xml:space="preserve"> Any abnormalities </w:t>
            </w:r>
            <w:r w:rsidR="008E1864">
              <w:rPr>
                <w:rFonts w:asciiTheme="minorHAnsi" w:hAnsiTheme="minorHAnsi" w:cstheme="minorHAnsi"/>
                <w:lang w:val="en-AU"/>
              </w:rPr>
              <w:t>was</w:t>
            </w:r>
            <w:r w:rsidR="00A956FE" w:rsidRPr="00635563">
              <w:rPr>
                <w:rFonts w:asciiTheme="minorHAnsi" w:hAnsiTheme="minorHAnsi" w:cstheme="minorHAnsi"/>
                <w:lang w:val="en-AU"/>
              </w:rPr>
              <w:t xml:space="preserve"> score</w:t>
            </w:r>
            <w:r w:rsidR="008E1864">
              <w:rPr>
                <w:rFonts w:asciiTheme="minorHAnsi" w:hAnsiTheme="minorHAnsi" w:cstheme="minorHAnsi"/>
                <w:lang w:val="en-AU"/>
              </w:rPr>
              <w:t>d</w:t>
            </w:r>
            <w:r w:rsidR="00A956FE" w:rsidRPr="00635563">
              <w:rPr>
                <w:rFonts w:asciiTheme="minorHAnsi" w:hAnsiTheme="minorHAnsi" w:cstheme="minorHAnsi"/>
                <w:lang w:val="en-AU"/>
              </w:rPr>
              <w:t xml:space="preserve"> as 1. </w:t>
            </w:r>
            <w:r w:rsidR="00A956FE" w:rsidRPr="007D1BCE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Analysis </w:t>
            </w:r>
            <w:r w:rsidR="007D1BCE">
              <w:rPr>
                <w:rFonts w:asciiTheme="minorHAnsi" w:hAnsiTheme="minorHAnsi" w:cstheme="minorHAnsi"/>
                <w:color w:val="000000" w:themeColor="text1"/>
                <w:lang w:val="en-AU"/>
              </w:rPr>
              <w:t>was</w:t>
            </w:r>
            <w:r w:rsidR="00A956FE" w:rsidRPr="007D1BCE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 done </w:t>
            </w:r>
            <w:r w:rsidR="008F5074" w:rsidRPr="007D1BCE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based on </w:t>
            </w:r>
            <w:r w:rsidR="007D1BCE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presence of moderate </w:t>
            </w:r>
            <w:r w:rsidR="00D17CF4">
              <w:rPr>
                <w:rFonts w:asciiTheme="minorHAnsi" w:hAnsiTheme="minorHAnsi" w:cstheme="minorHAnsi"/>
                <w:color w:val="000000" w:themeColor="text1"/>
                <w:lang w:val="en-AU"/>
              </w:rPr>
              <w:t>to</w:t>
            </w:r>
            <w:r w:rsidR="007D1BCE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 </w:t>
            </w:r>
            <w:r w:rsidR="00D17CF4">
              <w:rPr>
                <w:rFonts w:asciiTheme="minorHAnsi" w:hAnsiTheme="minorHAnsi" w:cstheme="minorHAnsi"/>
                <w:color w:val="000000" w:themeColor="text1"/>
                <w:lang w:val="en-AU"/>
              </w:rPr>
              <w:t>severe</w:t>
            </w:r>
            <w:r w:rsidR="007D1BCE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 </w:t>
            </w:r>
            <w:r w:rsidR="008F5074" w:rsidRPr="007D1BCE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 impairment (score 1) and no</w:t>
            </w:r>
            <w:r w:rsidR="007D1BCE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 or mild</w:t>
            </w:r>
            <w:r w:rsidR="008F5074" w:rsidRPr="007D1BCE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 impairment (score 0</w:t>
            </w:r>
            <w:r w:rsidR="007D1BCE">
              <w:rPr>
                <w:rFonts w:asciiTheme="minorHAnsi" w:hAnsiTheme="minorHAnsi" w:cstheme="minorHAnsi"/>
                <w:color w:val="000000" w:themeColor="text1"/>
                <w:lang w:val="en-AU"/>
              </w:rPr>
              <w:t>).</w:t>
            </w:r>
          </w:p>
        </w:tc>
        <w:tc>
          <w:tcPr>
            <w:tcW w:w="1502" w:type="dxa"/>
          </w:tcPr>
          <w:p w14:paraId="576E5286" w14:textId="7FE9F9D0" w:rsidR="00686053" w:rsidRPr="00635563" w:rsidRDefault="008912C3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Lawton &amp; Brody (1969)</w:t>
            </w:r>
          </w:p>
        </w:tc>
      </w:tr>
      <w:tr w:rsidR="00686053" w:rsidRPr="00635563" w14:paraId="04333E44" w14:textId="77777777" w:rsidTr="00871CA3">
        <w:tc>
          <w:tcPr>
            <w:tcW w:w="1696" w:type="dxa"/>
          </w:tcPr>
          <w:p w14:paraId="21DB1DBD" w14:textId="085759E2" w:rsidR="00686053" w:rsidRPr="00635563" w:rsidRDefault="00686053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Functional </w:t>
            </w:r>
            <w:r w:rsidR="00B90F9A" w:rsidRPr="00635563">
              <w:rPr>
                <w:rFonts w:asciiTheme="minorHAnsi" w:hAnsiTheme="minorHAnsi" w:cstheme="minorHAnsi"/>
                <w:lang w:val="en-AU"/>
              </w:rPr>
              <w:t>ability</w:t>
            </w:r>
          </w:p>
        </w:tc>
        <w:tc>
          <w:tcPr>
            <w:tcW w:w="5812" w:type="dxa"/>
          </w:tcPr>
          <w:p w14:paraId="3790BCBA" w14:textId="2566FEF7" w:rsidR="00704256" w:rsidRPr="00635563" w:rsidRDefault="00B90F9A" w:rsidP="00A12858">
            <w:pPr>
              <w:jc w:val="both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WHO Disability Assessment Schedule 2.0 (</w:t>
            </w:r>
            <w:r w:rsidR="00686053" w:rsidRPr="00635563">
              <w:rPr>
                <w:rFonts w:asciiTheme="minorHAnsi" w:hAnsiTheme="minorHAnsi" w:cstheme="minorHAnsi"/>
                <w:lang w:val="en-AU"/>
              </w:rPr>
              <w:t>WHOD</w:t>
            </w:r>
            <w:r w:rsidR="00EB45DC" w:rsidRPr="00635563">
              <w:rPr>
                <w:rFonts w:asciiTheme="minorHAnsi" w:hAnsiTheme="minorHAnsi" w:cstheme="minorHAnsi"/>
                <w:lang w:val="en-AU"/>
              </w:rPr>
              <w:t>A</w:t>
            </w:r>
            <w:r w:rsidR="00686053" w:rsidRPr="00635563">
              <w:rPr>
                <w:rFonts w:asciiTheme="minorHAnsi" w:hAnsiTheme="minorHAnsi" w:cstheme="minorHAnsi"/>
                <w:lang w:val="en-AU"/>
              </w:rPr>
              <w:t>S 2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) is a generic assessment instruments that </w:t>
            </w:r>
            <w:r w:rsidR="00750D27">
              <w:rPr>
                <w:rFonts w:asciiTheme="minorHAnsi" w:hAnsiTheme="minorHAnsi" w:cstheme="minorHAnsi"/>
                <w:lang w:val="en-AU"/>
              </w:rPr>
              <w:t>measures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health and disability of participants. The questionnaire comprises six domains of life with a five-point Likert-type scale. Domain 1 assesses understanding and communication, specifically concentration, problem-solving, learning, and communicating. Domain 2 assesses moving and getting around. Domain 3 assesses the ability of self-care includ</w:t>
            </w:r>
            <w:r w:rsidR="00750D27">
              <w:rPr>
                <w:rFonts w:asciiTheme="minorHAnsi" w:hAnsiTheme="minorHAnsi" w:cstheme="minorHAnsi"/>
                <w:lang w:val="en-AU"/>
              </w:rPr>
              <w:t>ing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questions on bathing, dressing, eating, and staying alone. Domain 4 assesses getting along with other people and difficulties that might be encountered with this due to a health condition. Domain 5 assesses life activities including difficulties in day-to-day activities, such as household, work, and school activities. Domain 6 assesses participation including how other people and the world around them make it difficult for them to take part in society.</w:t>
            </w:r>
            <w:r w:rsidR="00A12858" w:rsidRPr="00635563">
              <w:rPr>
                <w:rFonts w:asciiTheme="minorHAnsi" w:hAnsiTheme="minorHAnsi" w:cstheme="minorHAnsi"/>
                <w:lang w:val="en-AU"/>
              </w:rPr>
              <w:t xml:space="preserve"> </w:t>
            </w:r>
            <w:r w:rsidR="00704256" w:rsidRPr="00635563">
              <w:rPr>
                <w:rFonts w:asciiTheme="minorHAnsi" w:hAnsiTheme="minorHAnsi" w:cstheme="minorHAnsi"/>
                <w:lang w:val="en-AU"/>
              </w:rPr>
              <w:t>The scores for each item were summed within each domain and the summary score w</w:t>
            </w:r>
            <w:r w:rsidR="00750D27">
              <w:rPr>
                <w:rFonts w:asciiTheme="minorHAnsi" w:hAnsiTheme="minorHAnsi" w:cstheme="minorHAnsi"/>
                <w:lang w:val="en-AU"/>
              </w:rPr>
              <w:t>as</w:t>
            </w:r>
            <w:r w:rsidR="00704256" w:rsidRPr="00635563">
              <w:rPr>
                <w:rFonts w:asciiTheme="minorHAnsi" w:hAnsiTheme="minorHAnsi" w:cstheme="minorHAnsi"/>
                <w:lang w:val="en-AU"/>
              </w:rPr>
              <w:t xml:space="preserve"> converted into a metric ranging from 0 to 100 (where 0 = no disability, 100 = full disability). </w:t>
            </w:r>
          </w:p>
          <w:p w14:paraId="6E10961A" w14:textId="63FD0D45" w:rsidR="0072508E" w:rsidRPr="00635563" w:rsidRDefault="0072508E" w:rsidP="002302D1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502" w:type="dxa"/>
          </w:tcPr>
          <w:p w14:paraId="0D5B575D" w14:textId="471CDE19" w:rsidR="00686053" w:rsidRPr="00635563" w:rsidRDefault="004F7B77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Üstün</w:t>
            </w:r>
            <w:r w:rsidR="008912C3" w:rsidRPr="00635563">
              <w:rPr>
                <w:rFonts w:asciiTheme="minorHAnsi" w:hAnsiTheme="minorHAnsi" w:cstheme="minorHAnsi"/>
                <w:lang w:val="en-AU"/>
              </w:rPr>
              <w:t xml:space="preserve"> et al. </w:t>
            </w:r>
            <w:r w:rsidRPr="00635563">
              <w:rPr>
                <w:rFonts w:asciiTheme="minorHAnsi" w:hAnsiTheme="minorHAnsi" w:cstheme="minorHAnsi"/>
                <w:lang w:val="en-AU"/>
              </w:rPr>
              <w:t>(2010)</w:t>
            </w:r>
          </w:p>
        </w:tc>
      </w:tr>
      <w:tr w:rsidR="00686053" w:rsidRPr="00635563" w14:paraId="5E171865" w14:textId="77777777" w:rsidTr="00871CA3">
        <w:tc>
          <w:tcPr>
            <w:tcW w:w="1696" w:type="dxa"/>
          </w:tcPr>
          <w:p w14:paraId="3CE86203" w14:textId="362991CD" w:rsidR="00686053" w:rsidRPr="00635563" w:rsidRDefault="00686053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Quality of life</w:t>
            </w:r>
            <w:r w:rsidR="00D17CF4">
              <w:rPr>
                <w:rFonts w:asciiTheme="minorHAnsi" w:hAnsiTheme="minorHAnsi" w:cstheme="minorHAnsi"/>
                <w:lang w:val="en-AU"/>
              </w:rPr>
              <w:t xml:space="preserve"> </w:t>
            </w:r>
          </w:p>
        </w:tc>
        <w:tc>
          <w:tcPr>
            <w:tcW w:w="5812" w:type="dxa"/>
          </w:tcPr>
          <w:p w14:paraId="663FC17A" w14:textId="0A9F924A" w:rsidR="00B9607B" w:rsidRPr="00635563" w:rsidRDefault="0056685A" w:rsidP="003F3B2B">
            <w:pPr>
              <w:jc w:val="both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The Control, Autonomy, Self-realization, Pleasure (CASP-19) is a 19-item self-report questionnaire used to measure the quality of life in individuals</w:t>
            </w:r>
            <w:r w:rsidR="00B9607B" w:rsidRPr="00635563">
              <w:rPr>
                <w:rFonts w:asciiTheme="minorHAnsi" w:hAnsiTheme="minorHAnsi" w:cstheme="minorHAnsi"/>
                <w:lang w:val="en-AU"/>
              </w:rPr>
              <w:t xml:space="preserve">, with a four-point Likert response scales “Often” to “Never”. </w:t>
            </w:r>
            <w:r w:rsidR="00A12858" w:rsidRPr="00635563">
              <w:rPr>
                <w:rFonts w:asciiTheme="minorHAnsi" w:hAnsiTheme="minorHAnsi" w:cstheme="minorHAnsi"/>
                <w:lang w:val="en-AU"/>
              </w:rPr>
              <w:t>The score for each domain were summed and h</w:t>
            </w:r>
            <w:r w:rsidR="00B9607B" w:rsidRPr="00635563">
              <w:rPr>
                <w:rFonts w:asciiTheme="minorHAnsi" w:hAnsiTheme="minorHAnsi" w:cstheme="minorHAnsi"/>
                <w:lang w:val="en-AU"/>
              </w:rPr>
              <w:t>igher score</w:t>
            </w:r>
            <w:r w:rsidR="00D17CF4">
              <w:rPr>
                <w:rFonts w:asciiTheme="minorHAnsi" w:hAnsiTheme="minorHAnsi" w:cstheme="minorHAnsi"/>
                <w:lang w:val="en-AU"/>
              </w:rPr>
              <w:t>s</w:t>
            </w:r>
            <w:r w:rsidR="007074F8" w:rsidRPr="00635563">
              <w:rPr>
                <w:rFonts w:asciiTheme="minorHAnsi" w:hAnsiTheme="minorHAnsi" w:cstheme="minorHAnsi"/>
                <w:lang w:val="en-AU"/>
              </w:rPr>
              <w:t xml:space="preserve"> </w:t>
            </w:r>
            <w:r w:rsidR="00B9607B" w:rsidRPr="00635563">
              <w:rPr>
                <w:rFonts w:asciiTheme="minorHAnsi" w:hAnsiTheme="minorHAnsi" w:cstheme="minorHAnsi"/>
                <w:lang w:val="en-AU"/>
              </w:rPr>
              <w:t xml:space="preserve">equal </w:t>
            </w:r>
            <w:r w:rsidR="00A12858" w:rsidRPr="00635563">
              <w:rPr>
                <w:rFonts w:asciiTheme="minorHAnsi" w:hAnsiTheme="minorHAnsi" w:cstheme="minorHAnsi"/>
                <w:lang w:val="en-AU"/>
              </w:rPr>
              <w:t>better quality of life</w:t>
            </w:r>
            <w:r w:rsidR="00B9607B" w:rsidRPr="00635563">
              <w:rPr>
                <w:rFonts w:asciiTheme="minorHAnsi" w:hAnsiTheme="minorHAnsi" w:cstheme="minorHAnsi"/>
                <w:lang w:val="en-AU"/>
              </w:rPr>
              <w:t xml:space="preserve">. </w:t>
            </w:r>
          </w:p>
          <w:p w14:paraId="4176C937" w14:textId="77777777" w:rsidR="0056685A" w:rsidRPr="00635563" w:rsidRDefault="0056685A" w:rsidP="003F3B2B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  <w:p w14:paraId="77579200" w14:textId="0C81599C" w:rsidR="00685700" w:rsidRPr="00635563" w:rsidRDefault="00750D27" w:rsidP="003F3B2B">
            <w:pPr>
              <w:jc w:val="both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lastRenderedPageBreak/>
              <w:t>The</w:t>
            </w:r>
            <w:r w:rsidR="00D14E05" w:rsidRPr="00635563">
              <w:rPr>
                <w:rFonts w:asciiTheme="minorHAnsi" w:hAnsiTheme="minorHAnsi" w:cstheme="minorHAnsi"/>
                <w:lang w:val="en-AU"/>
              </w:rPr>
              <w:t xml:space="preserve"> World Health Organization’s Quality of Life Instrument in HIV infection (</w:t>
            </w:r>
            <w:r w:rsidR="00871CA3" w:rsidRPr="00635563">
              <w:rPr>
                <w:rFonts w:asciiTheme="minorHAnsi" w:hAnsiTheme="minorHAnsi" w:cstheme="minorHAnsi"/>
                <w:lang w:val="en-AU"/>
              </w:rPr>
              <w:t>WHOQOL</w:t>
            </w:r>
            <w:r w:rsidR="00B9607B" w:rsidRPr="00635563">
              <w:rPr>
                <w:rFonts w:asciiTheme="minorHAnsi" w:hAnsiTheme="minorHAnsi" w:cstheme="minorHAnsi"/>
                <w:lang w:val="en-AU"/>
              </w:rPr>
              <w:t xml:space="preserve"> HIV-BREF</w:t>
            </w:r>
            <w:r w:rsidR="00D14E05" w:rsidRPr="00635563">
              <w:rPr>
                <w:rFonts w:asciiTheme="minorHAnsi" w:hAnsiTheme="minorHAnsi" w:cstheme="minorHAnsi"/>
                <w:lang w:val="en-AU"/>
              </w:rPr>
              <w:t xml:space="preserve">) </w:t>
            </w:r>
            <w:r w:rsidR="00685700" w:rsidRPr="00635563">
              <w:rPr>
                <w:rFonts w:asciiTheme="minorHAnsi" w:hAnsiTheme="minorHAnsi" w:cstheme="minorHAnsi"/>
                <w:lang w:val="en-AU"/>
              </w:rPr>
              <w:t xml:space="preserve">consists of a total of 31 questions, including two general questions and 29 specific questions explaining six areas of QoL (physical wellbeing, psychological health, independence, social relations, environmental health and spiritual wellness). </w:t>
            </w:r>
            <w:r w:rsidR="00A12858" w:rsidRPr="00635563">
              <w:rPr>
                <w:rFonts w:asciiTheme="minorHAnsi" w:hAnsiTheme="minorHAnsi" w:cstheme="minorHAnsi"/>
                <w:lang w:val="en-AU"/>
              </w:rPr>
              <w:t xml:space="preserve">Domain scores are calculated by taking the mean of all items included in each domain and multiplying by a factor of four. These scores are then transformed to a 0-100 scale. </w:t>
            </w:r>
            <w:r w:rsidR="007074F8" w:rsidRPr="00635563">
              <w:rPr>
                <w:rFonts w:asciiTheme="minorHAnsi" w:hAnsiTheme="minorHAnsi" w:cstheme="minorHAnsi"/>
                <w:lang w:val="en-AU"/>
              </w:rPr>
              <w:t>H</w:t>
            </w:r>
            <w:r w:rsidR="00D15163" w:rsidRPr="00635563">
              <w:rPr>
                <w:rFonts w:asciiTheme="minorHAnsi" w:hAnsiTheme="minorHAnsi" w:cstheme="minorHAnsi"/>
                <w:lang w:val="en-AU"/>
              </w:rPr>
              <w:t>igher</w:t>
            </w:r>
            <w:r w:rsidR="007074F8" w:rsidRPr="00635563">
              <w:rPr>
                <w:rFonts w:asciiTheme="minorHAnsi" w:hAnsiTheme="minorHAnsi" w:cstheme="minorHAnsi"/>
                <w:lang w:val="en-AU"/>
              </w:rPr>
              <w:t xml:space="preserve"> score</w:t>
            </w:r>
            <w:r w:rsidR="00D17CF4">
              <w:rPr>
                <w:rFonts w:asciiTheme="minorHAnsi" w:hAnsiTheme="minorHAnsi" w:cstheme="minorHAnsi"/>
                <w:lang w:val="en-AU"/>
              </w:rPr>
              <w:t>s</w:t>
            </w:r>
            <w:r w:rsidR="007074F8" w:rsidRPr="00635563">
              <w:rPr>
                <w:rFonts w:asciiTheme="minorHAnsi" w:hAnsiTheme="minorHAnsi" w:cstheme="minorHAnsi"/>
                <w:lang w:val="en-AU"/>
              </w:rPr>
              <w:t xml:space="preserve"> equal </w:t>
            </w:r>
            <w:r w:rsidR="00D15163" w:rsidRPr="00635563">
              <w:rPr>
                <w:rFonts w:asciiTheme="minorHAnsi" w:hAnsiTheme="minorHAnsi" w:cstheme="minorHAnsi"/>
                <w:lang w:val="en-AU"/>
              </w:rPr>
              <w:t xml:space="preserve">better </w:t>
            </w:r>
            <w:r w:rsidR="007074F8" w:rsidRPr="00635563">
              <w:rPr>
                <w:rFonts w:asciiTheme="minorHAnsi" w:hAnsiTheme="minorHAnsi" w:cstheme="minorHAnsi"/>
                <w:lang w:val="en-AU"/>
              </w:rPr>
              <w:t>quality of life</w:t>
            </w:r>
            <w:r w:rsidR="00D15163" w:rsidRPr="00635563">
              <w:rPr>
                <w:rFonts w:asciiTheme="minorHAnsi" w:hAnsiTheme="minorHAnsi" w:cstheme="minorHAnsi"/>
                <w:lang w:val="en-AU"/>
              </w:rPr>
              <w:t xml:space="preserve">. </w:t>
            </w:r>
          </w:p>
          <w:p w14:paraId="3A04E67B" w14:textId="1E6E85F6" w:rsidR="003F3B2B" w:rsidRPr="00635563" w:rsidRDefault="003F3B2B" w:rsidP="003F3B2B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502" w:type="dxa"/>
          </w:tcPr>
          <w:p w14:paraId="1C3681D4" w14:textId="156F9615" w:rsidR="000A10F4" w:rsidRPr="00635563" w:rsidRDefault="00B9607B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lastRenderedPageBreak/>
              <w:t>Hyde et al. (2003)</w:t>
            </w:r>
          </w:p>
          <w:p w14:paraId="38A682DC" w14:textId="77777777" w:rsidR="000A10F4" w:rsidRPr="00635563" w:rsidRDefault="000A10F4" w:rsidP="002302D1">
            <w:pPr>
              <w:rPr>
                <w:rFonts w:asciiTheme="minorHAnsi" w:hAnsiTheme="minorHAnsi" w:cstheme="minorHAnsi"/>
                <w:lang w:val="en-AU"/>
              </w:rPr>
            </w:pPr>
          </w:p>
          <w:p w14:paraId="786424EF" w14:textId="77777777" w:rsidR="007074F8" w:rsidRPr="00635563" w:rsidRDefault="007074F8" w:rsidP="002302D1">
            <w:pPr>
              <w:rPr>
                <w:rFonts w:asciiTheme="minorHAnsi" w:hAnsiTheme="minorHAnsi" w:cstheme="minorHAnsi"/>
                <w:lang w:val="en-AU"/>
              </w:rPr>
            </w:pPr>
          </w:p>
          <w:p w14:paraId="0D51804B" w14:textId="77777777" w:rsidR="007074F8" w:rsidRPr="00635563" w:rsidRDefault="007074F8" w:rsidP="002302D1">
            <w:pPr>
              <w:rPr>
                <w:rFonts w:asciiTheme="minorHAnsi" w:hAnsiTheme="minorHAnsi" w:cstheme="minorHAnsi"/>
                <w:lang w:val="en-AU"/>
              </w:rPr>
            </w:pPr>
          </w:p>
          <w:p w14:paraId="1F4BEE27" w14:textId="77777777" w:rsidR="007074F8" w:rsidRPr="00635563" w:rsidRDefault="007074F8" w:rsidP="002302D1">
            <w:pPr>
              <w:rPr>
                <w:rFonts w:asciiTheme="minorHAnsi" w:hAnsiTheme="minorHAnsi" w:cstheme="minorHAnsi"/>
                <w:lang w:val="en-AU"/>
              </w:rPr>
            </w:pPr>
          </w:p>
          <w:p w14:paraId="64CF4900" w14:textId="77777777" w:rsidR="007074F8" w:rsidRPr="00635563" w:rsidRDefault="007074F8" w:rsidP="002302D1">
            <w:pPr>
              <w:rPr>
                <w:rFonts w:asciiTheme="minorHAnsi" w:hAnsiTheme="minorHAnsi" w:cstheme="minorHAnsi"/>
                <w:lang w:val="en-AU"/>
              </w:rPr>
            </w:pPr>
          </w:p>
          <w:p w14:paraId="690ACAE8" w14:textId="7F306AC0" w:rsidR="00686053" w:rsidRPr="00635563" w:rsidRDefault="00685700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lastRenderedPageBreak/>
              <w:t>O’Connell and Skevington. (2012)</w:t>
            </w:r>
          </w:p>
        </w:tc>
      </w:tr>
      <w:tr w:rsidR="00686053" w:rsidRPr="00635563" w14:paraId="11187490" w14:textId="77777777" w:rsidTr="00871CA3">
        <w:tc>
          <w:tcPr>
            <w:tcW w:w="1696" w:type="dxa"/>
          </w:tcPr>
          <w:p w14:paraId="370FCD08" w14:textId="55FBC7DA" w:rsidR="00686053" w:rsidRPr="00635563" w:rsidRDefault="00686053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lastRenderedPageBreak/>
              <w:t>Self-</w:t>
            </w:r>
            <w:r w:rsidR="00D17CF4">
              <w:rPr>
                <w:rFonts w:asciiTheme="minorHAnsi" w:hAnsiTheme="minorHAnsi" w:cstheme="minorHAnsi"/>
                <w:lang w:val="en-AU"/>
              </w:rPr>
              <w:t>rated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health</w:t>
            </w:r>
          </w:p>
        </w:tc>
        <w:tc>
          <w:tcPr>
            <w:tcW w:w="5812" w:type="dxa"/>
          </w:tcPr>
          <w:p w14:paraId="67D4BDFC" w14:textId="3FEBB6DA" w:rsidR="007074F8" w:rsidRPr="00635563" w:rsidRDefault="007074F8" w:rsidP="003F3B2B">
            <w:pPr>
              <w:jc w:val="both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The first question of World Health Survey (WHS)</w:t>
            </w:r>
            <w:r w:rsidR="003F3B2B" w:rsidRPr="00635563">
              <w:rPr>
                <w:rFonts w:asciiTheme="minorHAnsi" w:hAnsiTheme="minorHAnsi" w:cstheme="minorHAnsi"/>
                <w:lang w:val="en-AU"/>
              </w:rPr>
              <w:t>, “In general, how would you rate your health today?”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was used to examine participants’ general health</w:t>
            </w:r>
            <w:r w:rsidR="003F3B2B" w:rsidRPr="00635563">
              <w:rPr>
                <w:rFonts w:asciiTheme="minorHAnsi" w:hAnsiTheme="minorHAnsi" w:cstheme="minorHAnsi"/>
                <w:lang w:val="en-AU"/>
              </w:rPr>
              <w:t>. The response</w:t>
            </w:r>
            <w:r w:rsidR="008E1864">
              <w:rPr>
                <w:rFonts w:asciiTheme="minorHAnsi" w:hAnsiTheme="minorHAnsi" w:cstheme="minorHAnsi"/>
                <w:lang w:val="en-AU"/>
              </w:rPr>
              <w:t>s</w:t>
            </w:r>
            <w:r w:rsidR="003F3B2B" w:rsidRPr="00635563">
              <w:rPr>
                <w:rFonts w:asciiTheme="minorHAnsi" w:hAnsiTheme="minorHAnsi" w:cstheme="minorHAnsi"/>
                <w:lang w:val="en-AU"/>
              </w:rPr>
              <w:t xml:space="preserve"> </w:t>
            </w:r>
            <w:r w:rsidR="008E1864">
              <w:rPr>
                <w:rFonts w:asciiTheme="minorHAnsi" w:hAnsiTheme="minorHAnsi" w:cstheme="minorHAnsi"/>
                <w:lang w:val="en-AU"/>
              </w:rPr>
              <w:t>were</w:t>
            </w:r>
            <w:r w:rsidR="003F3B2B" w:rsidRPr="00635563">
              <w:rPr>
                <w:rFonts w:asciiTheme="minorHAnsi" w:hAnsiTheme="minorHAnsi" w:cstheme="minorHAnsi"/>
                <w:lang w:val="en-AU"/>
              </w:rPr>
              <w:t xml:space="preserve"> in a five-point Likert response scales “very good = 0” to “very bad = 5”. 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Lower score equals better health. </w:t>
            </w:r>
          </w:p>
          <w:p w14:paraId="74398CC9" w14:textId="55431355" w:rsidR="00686053" w:rsidRPr="00635563" w:rsidRDefault="00686053" w:rsidP="003F3B2B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502" w:type="dxa"/>
          </w:tcPr>
          <w:p w14:paraId="5EDAF5E6" w14:textId="22EA466D" w:rsidR="00686053" w:rsidRPr="00635563" w:rsidRDefault="007B6F88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Üstün et al. (2003)</w:t>
            </w:r>
          </w:p>
        </w:tc>
      </w:tr>
      <w:tr w:rsidR="00686053" w:rsidRPr="00635563" w14:paraId="2EE6753A" w14:textId="77777777" w:rsidTr="00871CA3">
        <w:tc>
          <w:tcPr>
            <w:tcW w:w="1696" w:type="dxa"/>
          </w:tcPr>
          <w:p w14:paraId="477F41AD" w14:textId="03CD171F" w:rsidR="00686053" w:rsidRPr="00635563" w:rsidRDefault="00686053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Social participation</w:t>
            </w:r>
          </w:p>
        </w:tc>
        <w:tc>
          <w:tcPr>
            <w:tcW w:w="5812" w:type="dxa"/>
          </w:tcPr>
          <w:p w14:paraId="7AE652F0" w14:textId="695B3742" w:rsidR="00686053" w:rsidRPr="00635563" w:rsidRDefault="00030633" w:rsidP="003F3B2B">
            <w:pPr>
              <w:jc w:val="both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Lubben Social Network Scale (LSNS)-6 includes a set of three items </w:t>
            </w:r>
            <w:r w:rsidR="00750D27">
              <w:rPr>
                <w:rFonts w:asciiTheme="minorHAnsi" w:hAnsiTheme="minorHAnsi" w:cstheme="minorHAnsi"/>
                <w:lang w:val="en-AU"/>
              </w:rPr>
              <w:t xml:space="preserve">for family 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and a comparable set of three items </w:t>
            </w:r>
            <w:r w:rsidR="00750D27">
              <w:rPr>
                <w:rFonts w:asciiTheme="minorHAnsi" w:hAnsiTheme="minorHAnsi" w:cstheme="minorHAnsi"/>
                <w:lang w:val="en-AU"/>
              </w:rPr>
              <w:t>for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friends, asking about frequency of contact and emotional closeness. The participant answered each question by selecting a value on a 6-point scale (ranging from 0 = none to 5 = nine or more). Higher scores indicate stronger ties with family or friends. </w:t>
            </w:r>
            <w:r w:rsidR="00C31763" w:rsidRPr="00635563">
              <w:rPr>
                <w:rFonts w:asciiTheme="minorHAnsi" w:hAnsiTheme="minorHAnsi" w:cstheme="minorHAnsi"/>
                <w:lang w:val="en-AU"/>
              </w:rPr>
              <w:t>A score of 12 (from both friends and family) and lower delineates “at-risk” for social isolation.</w:t>
            </w:r>
          </w:p>
          <w:p w14:paraId="78076F39" w14:textId="1741B703" w:rsidR="003F3B2B" w:rsidRPr="00635563" w:rsidRDefault="003F3B2B" w:rsidP="003F3B2B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502" w:type="dxa"/>
          </w:tcPr>
          <w:p w14:paraId="5042D4B1" w14:textId="78D18BCE" w:rsidR="00686053" w:rsidRPr="00635563" w:rsidRDefault="00030633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Lubben et al. (2006)</w:t>
            </w:r>
          </w:p>
        </w:tc>
      </w:tr>
      <w:tr w:rsidR="00686053" w:rsidRPr="00635563" w14:paraId="7A765C37" w14:textId="77777777" w:rsidTr="00871CA3">
        <w:tc>
          <w:tcPr>
            <w:tcW w:w="1696" w:type="dxa"/>
          </w:tcPr>
          <w:p w14:paraId="5A2BED43" w14:textId="5DA9A63D" w:rsidR="00686053" w:rsidRPr="00635563" w:rsidRDefault="00686053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Loneliness</w:t>
            </w:r>
          </w:p>
        </w:tc>
        <w:tc>
          <w:tcPr>
            <w:tcW w:w="5812" w:type="dxa"/>
          </w:tcPr>
          <w:p w14:paraId="259E3B89" w14:textId="4299605F" w:rsidR="00686053" w:rsidRPr="00635563" w:rsidRDefault="00030633" w:rsidP="003F3B2B">
            <w:pPr>
              <w:jc w:val="both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The </w:t>
            </w:r>
            <w:r w:rsidR="008812F5" w:rsidRPr="00635563">
              <w:rPr>
                <w:rFonts w:asciiTheme="minorHAnsi" w:hAnsiTheme="minorHAnsi" w:cstheme="minorHAnsi"/>
                <w:lang w:val="en-AU"/>
              </w:rPr>
              <w:t>De Jong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</w:t>
            </w:r>
            <w:proofErr w:type="spellStart"/>
            <w:r w:rsidRPr="00635563">
              <w:rPr>
                <w:rFonts w:asciiTheme="minorHAnsi" w:hAnsiTheme="minorHAnsi" w:cstheme="minorHAnsi"/>
                <w:lang w:val="en-AU"/>
              </w:rPr>
              <w:t>Gierveld</w:t>
            </w:r>
            <w:proofErr w:type="spellEnd"/>
            <w:r w:rsidRPr="00635563">
              <w:rPr>
                <w:rFonts w:asciiTheme="minorHAnsi" w:hAnsiTheme="minorHAnsi" w:cstheme="minorHAnsi"/>
                <w:lang w:val="en-AU"/>
              </w:rPr>
              <w:t xml:space="preserve"> Loneliness Scale </w:t>
            </w:r>
            <w:r w:rsidR="00715D6E" w:rsidRPr="00635563">
              <w:rPr>
                <w:rFonts w:asciiTheme="minorHAnsi" w:hAnsiTheme="minorHAnsi" w:cstheme="minorHAnsi"/>
                <w:lang w:val="en-AU"/>
              </w:rPr>
              <w:t xml:space="preserve">is based on two-dimensional structure of loneliness comprising social and emotional loneliness. The items are scored on a scale from 0 to 2 and then recoded as dichotomous (0 or 1). </w:t>
            </w:r>
            <w:r w:rsidR="00D65AE2" w:rsidRPr="00635563">
              <w:rPr>
                <w:rFonts w:asciiTheme="minorHAnsi" w:hAnsiTheme="minorHAnsi" w:cstheme="minorHAnsi"/>
                <w:lang w:val="en-AU"/>
              </w:rPr>
              <w:t xml:space="preserve">For each social and emotional loneliness, the score ranges from 0 to 3, with two categories: not emotionally/socially lonely (score:0) and emotionally/socially lonely (score 1-3). </w:t>
            </w:r>
            <w:r w:rsidR="00715D6E" w:rsidRPr="00635563">
              <w:rPr>
                <w:rFonts w:asciiTheme="minorHAnsi" w:hAnsiTheme="minorHAnsi" w:cstheme="minorHAnsi"/>
                <w:lang w:val="en-AU"/>
              </w:rPr>
              <w:t>The final score ranges from 0 (no loneliness) to 6 (extreme loneliness), with two categories: no loneliness (scores: 0</w:t>
            </w:r>
            <w:r w:rsidR="00D65AE2" w:rsidRPr="00635563">
              <w:rPr>
                <w:rFonts w:asciiTheme="minorHAnsi" w:hAnsiTheme="minorHAnsi" w:cstheme="minorHAnsi"/>
                <w:lang w:val="en-AU"/>
              </w:rPr>
              <w:t>-1</w:t>
            </w:r>
            <w:r w:rsidR="00715D6E" w:rsidRPr="00635563">
              <w:rPr>
                <w:rFonts w:asciiTheme="minorHAnsi" w:hAnsiTheme="minorHAnsi" w:cstheme="minorHAnsi"/>
                <w:lang w:val="en-AU"/>
              </w:rPr>
              <w:t xml:space="preserve">) and loneliness (score equal or higher than </w:t>
            </w:r>
            <w:r w:rsidR="00D65AE2" w:rsidRPr="00635563">
              <w:rPr>
                <w:rFonts w:asciiTheme="minorHAnsi" w:hAnsiTheme="minorHAnsi" w:cstheme="minorHAnsi"/>
                <w:lang w:val="en-AU"/>
              </w:rPr>
              <w:t>2</w:t>
            </w:r>
            <w:r w:rsidR="00715D6E" w:rsidRPr="00635563">
              <w:rPr>
                <w:rFonts w:asciiTheme="minorHAnsi" w:hAnsiTheme="minorHAnsi" w:cstheme="minorHAnsi"/>
                <w:lang w:val="en-AU"/>
              </w:rPr>
              <w:t xml:space="preserve">). </w:t>
            </w:r>
          </w:p>
          <w:p w14:paraId="623A1035" w14:textId="7D2FFCAF" w:rsidR="003F3B2B" w:rsidRPr="00635563" w:rsidRDefault="003F3B2B" w:rsidP="003F3B2B">
            <w:pPr>
              <w:jc w:val="both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502" w:type="dxa"/>
          </w:tcPr>
          <w:p w14:paraId="688CBE88" w14:textId="6829AFA4" w:rsidR="00686053" w:rsidRPr="00635563" w:rsidRDefault="00715D6E" w:rsidP="002302D1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De Jong </w:t>
            </w:r>
            <w:proofErr w:type="spellStart"/>
            <w:r w:rsidRPr="00635563">
              <w:rPr>
                <w:rFonts w:asciiTheme="minorHAnsi" w:hAnsiTheme="minorHAnsi" w:cstheme="minorHAnsi"/>
                <w:lang w:val="en-AU"/>
              </w:rPr>
              <w:t>Gierveld</w:t>
            </w:r>
            <w:proofErr w:type="spellEnd"/>
            <w:r w:rsidRPr="00635563">
              <w:rPr>
                <w:rFonts w:asciiTheme="minorHAnsi" w:hAnsiTheme="minorHAnsi" w:cstheme="minorHAnsi"/>
                <w:lang w:val="en-AU"/>
              </w:rPr>
              <w:t xml:space="preserve"> &amp; Van Tilburg, (2006)</w:t>
            </w:r>
          </w:p>
        </w:tc>
      </w:tr>
    </w:tbl>
    <w:p w14:paraId="4E83F7AB" w14:textId="77777777" w:rsidR="002302D1" w:rsidRPr="00635563" w:rsidRDefault="002302D1" w:rsidP="002302D1">
      <w:pPr>
        <w:rPr>
          <w:rFonts w:asciiTheme="minorHAnsi" w:hAnsiTheme="minorHAnsi" w:cstheme="minorHAnsi"/>
          <w:lang w:val="en-AU"/>
        </w:rPr>
      </w:pPr>
    </w:p>
    <w:p w14:paraId="28B4C3EF" w14:textId="77777777" w:rsidR="00100E53" w:rsidRDefault="00100E53">
      <w:pPr>
        <w:rPr>
          <w:rFonts w:asciiTheme="minorHAnsi" w:hAnsiTheme="minorHAnsi" w:cstheme="minorHAnsi"/>
          <w:lang w:val="en-AU"/>
        </w:rPr>
      </w:pPr>
    </w:p>
    <w:p w14:paraId="44201AD8" w14:textId="77777777" w:rsidR="00750D27" w:rsidRDefault="00750D27">
      <w:pPr>
        <w:rPr>
          <w:rFonts w:asciiTheme="minorHAnsi" w:hAnsiTheme="minorHAnsi" w:cstheme="minorHAnsi"/>
          <w:lang w:val="en-AU"/>
        </w:rPr>
      </w:pPr>
    </w:p>
    <w:p w14:paraId="45901DA4" w14:textId="77777777" w:rsidR="00750D27" w:rsidRPr="00635563" w:rsidRDefault="00750D27">
      <w:pPr>
        <w:rPr>
          <w:rFonts w:asciiTheme="minorHAnsi" w:hAnsiTheme="minorHAnsi" w:cstheme="minorHAnsi"/>
          <w:lang w:val="en-AU"/>
        </w:rPr>
      </w:pPr>
    </w:p>
    <w:p w14:paraId="0F70872B" w14:textId="585DFCB6" w:rsidR="007B6F88" w:rsidRPr="00750D27" w:rsidRDefault="007B6F88">
      <w:pPr>
        <w:rPr>
          <w:rFonts w:asciiTheme="minorHAnsi" w:hAnsiTheme="minorHAnsi" w:cstheme="minorHAnsi"/>
          <w:b/>
          <w:bCs/>
          <w:lang w:val="en-AU"/>
        </w:rPr>
      </w:pPr>
      <w:r w:rsidRPr="00750D27">
        <w:rPr>
          <w:rFonts w:asciiTheme="minorHAnsi" w:hAnsiTheme="minorHAnsi" w:cstheme="minorHAnsi"/>
          <w:b/>
          <w:bCs/>
          <w:lang w:val="en-AU"/>
        </w:rPr>
        <w:t>Reference</w:t>
      </w:r>
    </w:p>
    <w:p w14:paraId="3FFC0E76" w14:textId="77777777" w:rsidR="00A26241" w:rsidRPr="00635563" w:rsidRDefault="00A26241">
      <w:pPr>
        <w:rPr>
          <w:rFonts w:asciiTheme="minorHAnsi" w:hAnsiTheme="minorHAnsi" w:cstheme="minorHAnsi"/>
          <w:lang w:val="en-AU"/>
        </w:rPr>
      </w:pPr>
    </w:p>
    <w:p w14:paraId="20E68BDE" w14:textId="60416720" w:rsidR="008912C3" w:rsidRPr="00635563" w:rsidRDefault="008912C3" w:rsidP="007B6F88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635563">
        <w:rPr>
          <w:rFonts w:cstheme="minorHAnsi"/>
          <w:lang w:val="en-AU"/>
        </w:rPr>
        <w:t xml:space="preserve">Fried LP, Tangen CM, Walston J, Newman AB, Hirsch C, Gottdiener J, Seeman T, Tracy R, Kop WJ, Burke G, McBurnie MA; Cardiovascular Health Study Collaborative </w:t>
      </w:r>
      <w:r w:rsidRPr="00635563">
        <w:rPr>
          <w:rFonts w:cstheme="minorHAnsi"/>
          <w:lang w:val="en-AU"/>
        </w:rPr>
        <w:lastRenderedPageBreak/>
        <w:t xml:space="preserve">Research Group. Frailty in older adults: evidence for a phenotype. J </w:t>
      </w:r>
      <w:proofErr w:type="spellStart"/>
      <w:r w:rsidRPr="00635563">
        <w:rPr>
          <w:rFonts w:cstheme="minorHAnsi"/>
          <w:lang w:val="en-AU"/>
        </w:rPr>
        <w:t>Gerontol</w:t>
      </w:r>
      <w:proofErr w:type="spellEnd"/>
      <w:r w:rsidRPr="00635563">
        <w:rPr>
          <w:rFonts w:cstheme="minorHAnsi"/>
          <w:lang w:val="en-AU"/>
        </w:rPr>
        <w:t xml:space="preserve"> A Biol Sci Med Sci. 2001 Mar;56(3):M146-56.</w:t>
      </w:r>
    </w:p>
    <w:p w14:paraId="6EFF64FB" w14:textId="62BDA818" w:rsidR="008912C3" w:rsidRPr="00635563" w:rsidRDefault="008912C3" w:rsidP="007B6F88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proofErr w:type="spellStart"/>
      <w:r w:rsidRPr="00635563">
        <w:rPr>
          <w:rFonts w:cstheme="minorHAnsi"/>
          <w:lang w:val="en-AU"/>
        </w:rPr>
        <w:t>Gierveld</w:t>
      </w:r>
      <w:proofErr w:type="spellEnd"/>
      <w:r w:rsidRPr="00635563">
        <w:rPr>
          <w:rFonts w:cstheme="minorHAnsi"/>
          <w:lang w:val="en-AU"/>
        </w:rPr>
        <w:t>, J. D. J., &amp; Tilburg, T. V. (2006). A 6-Item Scale for Overall, Emotional, and Social Loneliness: Confirmatory Tests on Survey Data. Research on Aging, 28(5), 582-598.</w:t>
      </w:r>
    </w:p>
    <w:p w14:paraId="50BB7BB8" w14:textId="79FCAE95" w:rsidR="008912C3" w:rsidRPr="00635563" w:rsidRDefault="008912C3" w:rsidP="007B6F88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635563">
        <w:rPr>
          <w:rFonts w:cstheme="minorHAnsi"/>
          <w:lang w:val="en-AU"/>
        </w:rPr>
        <w:t>Hyde M, Wiggins RD, Higgs P, Blane DB. A measure of quality of life in early old age: the theory, development and properties of a needs satisfaction model (CASP-19). Aging Ment Health. 2003 May;7(3):186-94.</w:t>
      </w:r>
    </w:p>
    <w:p w14:paraId="7ABCB566" w14:textId="4C187E9A" w:rsidR="008912C3" w:rsidRPr="00635563" w:rsidRDefault="008912C3" w:rsidP="007B6F88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635563">
        <w:rPr>
          <w:rFonts w:cstheme="minorHAnsi"/>
          <w:lang w:val="en-AU"/>
        </w:rPr>
        <w:t>Lawton MP, Brody EM. Assessment of older people: self-maintaining and instrumental activities of daily living. Gerontologist. 1969 Autumn;9(3):179-86.</w:t>
      </w:r>
    </w:p>
    <w:p w14:paraId="4E76DCAD" w14:textId="2861A71F" w:rsidR="008912C3" w:rsidRPr="00635563" w:rsidRDefault="008912C3" w:rsidP="007B6F88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635563">
        <w:rPr>
          <w:rFonts w:cstheme="minorHAnsi"/>
          <w:lang w:val="en-AU"/>
        </w:rPr>
        <w:t xml:space="preserve">Lubben J, </w:t>
      </w:r>
      <w:proofErr w:type="spellStart"/>
      <w:r w:rsidRPr="00635563">
        <w:rPr>
          <w:rFonts w:cstheme="minorHAnsi"/>
          <w:lang w:val="en-AU"/>
        </w:rPr>
        <w:t>Blozik</w:t>
      </w:r>
      <w:proofErr w:type="spellEnd"/>
      <w:r w:rsidRPr="00635563">
        <w:rPr>
          <w:rFonts w:cstheme="minorHAnsi"/>
          <w:lang w:val="en-AU"/>
        </w:rPr>
        <w:t xml:space="preserve"> E, </w:t>
      </w:r>
      <w:proofErr w:type="spellStart"/>
      <w:r w:rsidRPr="00635563">
        <w:rPr>
          <w:rFonts w:cstheme="minorHAnsi"/>
          <w:lang w:val="en-AU"/>
        </w:rPr>
        <w:t>Gillmann</w:t>
      </w:r>
      <w:proofErr w:type="spellEnd"/>
      <w:r w:rsidRPr="00635563">
        <w:rPr>
          <w:rFonts w:cstheme="minorHAnsi"/>
          <w:lang w:val="en-AU"/>
        </w:rPr>
        <w:t xml:space="preserve"> G, </w:t>
      </w:r>
      <w:proofErr w:type="spellStart"/>
      <w:r w:rsidRPr="00635563">
        <w:rPr>
          <w:rFonts w:cstheme="minorHAnsi"/>
          <w:lang w:val="en-AU"/>
        </w:rPr>
        <w:t>Iliffe</w:t>
      </w:r>
      <w:proofErr w:type="spellEnd"/>
      <w:r w:rsidRPr="00635563">
        <w:rPr>
          <w:rFonts w:cstheme="minorHAnsi"/>
          <w:lang w:val="en-AU"/>
        </w:rPr>
        <w:t xml:space="preserve"> S, von </w:t>
      </w:r>
      <w:proofErr w:type="spellStart"/>
      <w:r w:rsidRPr="00635563">
        <w:rPr>
          <w:rFonts w:cstheme="minorHAnsi"/>
          <w:lang w:val="en-AU"/>
        </w:rPr>
        <w:t>Renteln</w:t>
      </w:r>
      <w:proofErr w:type="spellEnd"/>
      <w:r w:rsidRPr="00635563">
        <w:rPr>
          <w:rFonts w:cstheme="minorHAnsi"/>
          <w:lang w:val="en-AU"/>
        </w:rPr>
        <w:t xml:space="preserve"> Kruse W, Beck JC, Stuck AE. Performance of an abbreviated version of the Lubben Social Network Scale among three European community-dwelling older adult populations. Gerontologist. 2006 Aug;46(4):503-13.</w:t>
      </w:r>
    </w:p>
    <w:p w14:paraId="408A475D" w14:textId="337C9FD8" w:rsidR="008912C3" w:rsidRPr="00635563" w:rsidRDefault="008912C3" w:rsidP="007B6F88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635563">
        <w:rPr>
          <w:rFonts w:cstheme="minorHAnsi"/>
          <w:lang w:val="en-AU"/>
        </w:rPr>
        <w:t xml:space="preserve">O'Connell KA, Skevington SM. An international quality of life instrument to assess wellbeing in adults who are HIV-positive: a short form of the WHOQOL-HIV (31 items). AIDS </w:t>
      </w:r>
      <w:proofErr w:type="spellStart"/>
      <w:r w:rsidRPr="00635563">
        <w:rPr>
          <w:rFonts w:cstheme="minorHAnsi"/>
          <w:lang w:val="en-AU"/>
        </w:rPr>
        <w:t>Behav</w:t>
      </w:r>
      <w:proofErr w:type="spellEnd"/>
      <w:r w:rsidRPr="00635563">
        <w:rPr>
          <w:rFonts w:cstheme="minorHAnsi"/>
          <w:lang w:val="en-AU"/>
        </w:rPr>
        <w:t>. 2012 Feb;16(2):452-60.</w:t>
      </w:r>
    </w:p>
    <w:p w14:paraId="305D1E21" w14:textId="56D1ECD0" w:rsidR="008912C3" w:rsidRPr="00635563" w:rsidRDefault="007B6F88" w:rsidP="007B6F88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635563">
        <w:rPr>
          <w:rFonts w:cstheme="minorHAnsi"/>
          <w:color w:val="222222"/>
          <w:shd w:val="clear" w:color="auto" w:fill="FFFFFF"/>
        </w:rPr>
        <w:t xml:space="preserve">Üstün, T. B., Chatterji, S., </w:t>
      </w:r>
      <w:proofErr w:type="spellStart"/>
      <w:r w:rsidRPr="00635563">
        <w:rPr>
          <w:rFonts w:cstheme="minorHAnsi"/>
          <w:color w:val="222222"/>
          <w:shd w:val="clear" w:color="auto" w:fill="FFFFFF"/>
        </w:rPr>
        <w:t>Mechbal</w:t>
      </w:r>
      <w:proofErr w:type="spellEnd"/>
      <w:r w:rsidRPr="00635563">
        <w:rPr>
          <w:rFonts w:cstheme="minorHAnsi"/>
          <w:color w:val="222222"/>
          <w:shd w:val="clear" w:color="auto" w:fill="FFFFFF"/>
        </w:rPr>
        <w:t>, A., Murray, C. J., &amp; WHS Collaborating Group. (2003). The world health surveys. </w:t>
      </w:r>
      <w:r w:rsidRPr="00635563">
        <w:rPr>
          <w:rFonts w:cstheme="minorHAnsi"/>
          <w:i/>
          <w:iCs/>
          <w:color w:val="222222"/>
          <w:shd w:val="clear" w:color="auto" w:fill="FFFFFF"/>
        </w:rPr>
        <w:t>Health systems performance assessment: debates, methods and empiricism. Geneva, World Health Organization</w:t>
      </w:r>
      <w:r w:rsidRPr="00635563">
        <w:rPr>
          <w:rFonts w:cstheme="minorHAnsi"/>
          <w:color w:val="222222"/>
          <w:shd w:val="clear" w:color="auto" w:fill="FFFFFF"/>
        </w:rPr>
        <w:t>, </w:t>
      </w:r>
      <w:r w:rsidRPr="00635563">
        <w:rPr>
          <w:rFonts w:cstheme="minorHAnsi"/>
          <w:i/>
          <w:iCs/>
          <w:color w:val="222222"/>
          <w:shd w:val="clear" w:color="auto" w:fill="FFFFFF"/>
        </w:rPr>
        <w:t>797</w:t>
      </w:r>
      <w:r w:rsidRPr="00635563">
        <w:rPr>
          <w:rFonts w:cstheme="minorHAnsi"/>
          <w:color w:val="222222"/>
          <w:shd w:val="clear" w:color="auto" w:fill="FFFFFF"/>
        </w:rPr>
        <w:t>.</w:t>
      </w:r>
    </w:p>
    <w:p w14:paraId="3B41075D" w14:textId="4532A98C" w:rsidR="00477969" w:rsidRPr="00635563" w:rsidRDefault="008912C3" w:rsidP="002302D1">
      <w:pPr>
        <w:pStyle w:val="ListParagraph"/>
        <w:numPr>
          <w:ilvl w:val="0"/>
          <w:numId w:val="1"/>
        </w:numPr>
        <w:rPr>
          <w:rFonts w:cstheme="minorHAnsi"/>
          <w:lang w:val="en-AU"/>
        </w:rPr>
        <w:sectPr w:rsidR="00477969" w:rsidRPr="00635563" w:rsidSect="0086790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635563">
        <w:rPr>
          <w:rFonts w:cstheme="minorHAnsi"/>
          <w:lang w:val="en-AU"/>
        </w:rPr>
        <w:t>Ustün</w:t>
      </w:r>
      <w:proofErr w:type="spellEnd"/>
      <w:r w:rsidRPr="00635563">
        <w:rPr>
          <w:rFonts w:cstheme="minorHAnsi"/>
          <w:lang w:val="en-AU"/>
        </w:rPr>
        <w:t xml:space="preserve"> TB, Chatterji S, </w:t>
      </w:r>
      <w:proofErr w:type="spellStart"/>
      <w:r w:rsidRPr="00635563">
        <w:rPr>
          <w:rFonts w:cstheme="minorHAnsi"/>
          <w:lang w:val="en-AU"/>
        </w:rPr>
        <w:t>Kostanjsek</w:t>
      </w:r>
      <w:proofErr w:type="spellEnd"/>
      <w:r w:rsidRPr="00635563">
        <w:rPr>
          <w:rFonts w:cstheme="minorHAnsi"/>
          <w:lang w:val="en-AU"/>
        </w:rPr>
        <w:t xml:space="preserve"> N, Rehm J, Kennedy C, Epping-Jordan J, Saxena S, von Korff M, Pull C; WHO/NIH Joint Project. Developing the World Health Organization Disability Assessment Schedule 2.0. Bull World Health Organ. 2010 Nov 1;88(11):815-23.</w:t>
      </w:r>
      <w:r w:rsidR="0076089E" w:rsidRPr="00635563">
        <w:rPr>
          <w:rFonts w:cstheme="minorHAnsi"/>
          <w:lang w:val="en-AU"/>
        </w:rPr>
        <w:br w:type="page"/>
      </w:r>
    </w:p>
    <w:p w14:paraId="5FBED6C2" w14:textId="3D993EE3" w:rsidR="00100E53" w:rsidRPr="00635563" w:rsidRDefault="00100E53" w:rsidP="00100E53">
      <w:pPr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lang w:val="en-AU"/>
        </w:rPr>
        <w:lastRenderedPageBreak/>
        <w:t>Supplementa</w:t>
      </w:r>
      <w:r w:rsidR="001814FD" w:rsidRPr="00635563">
        <w:rPr>
          <w:rFonts w:asciiTheme="minorHAnsi" w:hAnsiTheme="minorHAnsi" w:cstheme="minorHAnsi"/>
          <w:lang w:val="en-AU"/>
        </w:rPr>
        <w:t>ry</w:t>
      </w:r>
      <w:r w:rsidRPr="00635563">
        <w:rPr>
          <w:rFonts w:asciiTheme="minorHAnsi" w:hAnsiTheme="minorHAnsi" w:cstheme="minorHAnsi"/>
          <w:lang w:val="en-AU"/>
        </w:rPr>
        <w:t xml:space="preserve"> </w:t>
      </w:r>
      <w:r w:rsidR="001814FD" w:rsidRPr="00635563">
        <w:rPr>
          <w:rFonts w:asciiTheme="minorHAnsi" w:hAnsiTheme="minorHAnsi" w:cstheme="minorHAnsi"/>
          <w:lang w:val="en-AU"/>
        </w:rPr>
        <w:t>t</w:t>
      </w:r>
      <w:r w:rsidRPr="00635563">
        <w:rPr>
          <w:rFonts w:asciiTheme="minorHAnsi" w:hAnsiTheme="minorHAnsi" w:cstheme="minorHAnsi"/>
          <w:lang w:val="en-AU"/>
        </w:rPr>
        <w:t xml:space="preserve">able 3: </w:t>
      </w:r>
      <w:r w:rsidRPr="00635563">
        <w:rPr>
          <w:rFonts w:asciiTheme="minorHAnsi" w:hAnsiTheme="minorHAnsi" w:cstheme="minorHAnsi"/>
          <w:color w:val="222222"/>
          <w:shd w:val="clear" w:color="auto" w:fill="FFFFFF"/>
        </w:rPr>
        <w:t>Comparison of participant characteristics from the Malaysian and Hong Kong cohorts of PWH.</w:t>
      </w:r>
      <w:r w:rsidRPr="00635563">
        <w:rPr>
          <w:rFonts w:asciiTheme="minorHAnsi" w:hAnsiTheme="minorHAnsi" w:cstheme="minorHAnsi"/>
          <w:lang w:val="en-AU"/>
        </w:rPr>
        <w:t xml:space="preserve"> </w:t>
      </w:r>
    </w:p>
    <w:p w14:paraId="19FD81F5" w14:textId="77777777" w:rsidR="00673F64" w:rsidRPr="00635563" w:rsidRDefault="00673F64" w:rsidP="00100E53">
      <w:pPr>
        <w:rPr>
          <w:rFonts w:asciiTheme="minorHAnsi" w:hAnsiTheme="minorHAnsi" w:cstheme="minorHAnsi"/>
          <w:lang w:val="en-AU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539"/>
        <w:gridCol w:w="2013"/>
        <w:gridCol w:w="1815"/>
        <w:gridCol w:w="1643"/>
      </w:tblGrid>
      <w:tr w:rsidR="00100E53" w:rsidRPr="00635563" w14:paraId="0DF989E6" w14:textId="77777777" w:rsidTr="002D2987">
        <w:trPr>
          <w:jc w:val="center"/>
        </w:trPr>
        <w:tc>
          <w:tcPr>
            <w:tcW w:w="1964" w:type="pct"/>
          </w:tcPr>
          <w:p w14:paraId="3741C3F1" w14:textId="77777777" w:rsidR="00100E53" w:rsidRPr="00635563" w:rsidRDefault="00100E53" w:rsidP="00A263E6">
            <w:pPr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Characteristics</w:t>
            </w:r>
          </w:p>
        </w:tc>
        <w:tc>
          <w:tcPr>
            <w:tcW w:w="1117" w:type="pct"/>
          </w:tcPr>
          <w:p w14:paraId="7106CADE" w14:textId="77777777" w:rsidR="00100E53" w:rsidRPr="00635563" w:rsidRDefault="00100E53" w:rsidP="00A263E6">
            <w:pPr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HIV+ Malaysia (n=200)</w:t>
            </w:r>
          </w:p>
        </w:tc>
        <w:tc>
          <w:tcPr>
            <w:tcW w:w="1007" w:type="pct"/>
          </w:tcPr>
          <w:p w14:paraId="2CA18A14" w14:textId="77777777" w:rsidR="00100E53" w:rsidRPr="00635563" w:rsidRDefault="00100E53" w:rsidP="00A263E6">
            <w:pPr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HIV+ Hong Kong (n=275)</w:t>
            </w:r>
          </w:p>
        </w:tc>
        <w:tc>
          <w:tcPr>
            <w:tcW w:w="912" w:type="pct"/>
          </w:tcPr>
          <w:p w14:paraId="4C3AFC9A" w14:textId="77777777" w:rsidR="00100E53" w:rsidRPr="00635563" w:rsidRDefault="00100E53" w:rsidP="00A263E6">
            <w:pPr>
              <w:rPr>
                <w:rFonts w:asciiTheme="minorHAnsi" w:hAnsiTheme="minorHAnsi" w:cstheme="minorHAnsi"/>
                <w:b/>
                <w:bCs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i/>
                <w:iCs/>
                <w:lang w:val="en-AU"/>
              </w:rPr>
              <w:t>p</w:t>
            </w: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-value</w:t>
            </w:r>
            <w:r w:rsidRPr="00635563">
              <w:rPr>
                <w:rFonts w:asciiTheme="minorHAnsi" w:hAnsiTheme="minorHAnsi" w:cstheme="minorHAnsi"/>
                <w:vertAlign w:val="superscript"/>
                <w:lang w:val="en-AU"/>
              </w:rPr>
              <w:t>@</w:t>
            </w:r>
          </w:p>
        </w:tc>
      </w:tr>
      <w:tr w:rsidR="00100E53" w:rsidRPr="00635563" w14:paraId="64B87F2E" w14:textId="77777777" w:rsidTr="00A263E6">
        <w:trPr>
          <w:jc w:val="center"/>
        </w:trPr>
        <w:tc>
          <w:tcPr>
            <w:tcW w:w="5000" w:type="pct"/>
            <w:gridSpan w:val="4"/>
          </w:tcPr>
          <w:p w14:paraId="392BE9E3" w14:textId="77777777" w:rsidR="00100E53" w:rsidRPr="00635563" w:rsidRDefault="00100E53" w:rsidP="00A263E6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SOCIAL-DEMOGRAPHICS AND LIFETSYLE</w:t>
            </w:r>
          </w:p>
        </w:tc>
      </w:tr>
      <w:tr w:rsidR="00100E53" w:rsidRPr="00635563" w14:paraId="1BA94C3C" w14:textId="77777777" w:rsidTr="002D2987">
        <w:trPr>
          <w:jc w:val="center"/>
        </w:trPr>
        <w:tc>
          <w:tcPr>
            <w:tcW w:w="1964" w:type="pct"/>
          </w:tcPr>
          <w:p w14:paraId="14F40020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Age</w:t>
            </w:r>
          </w:p>
        </w:tc>
        <w:tc>
          <w:tcPr>
            <w:tcW w:w="1117" w:type="pct"/>
          </w:tcPr>
          <w:p w14:paraId="6FB57B2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</w:tcPr>
          <w:p w14:paraId="204180F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0BFD9E29" w14:textId="20AB54F0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1850D0A6" w14:textId="77777777" w:rsidTr="002D2987">
        <w:trPr>
          <w:jc w:val="center"/>
        </w:trPr>
        <w:tc>
          <w:tcPr>
            <w:tcW w:w="1964" w:type="pct"/>
          </w:tcPr>
          <w:p w14:paraId="48DE5C4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Below 50 years, n (%)</w:t>
            </w:r>
          </w:p>
        </w:tc>
        <w:tc>
          <w:tcPr>
            <w:tcW w:w="1117" w:type="pct"/>
          </w:tcPr>
          <w:p w14:paraId="15862E3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96 (48.0)</w:t>
            </w:r>
          </w:p>
        </w:tc>
        <w:tc>
          <w:tcPr>
            <w:tcW w:w="1007" w:type="pct"/>
          </w:tcPr>
          <w:p w14:paraId="57A8A0F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87 (31.6)</w:t>
            </w:r>
          </w:p>
        </w:tc>
        <w:tc>
          <w:tcPr>
            <w:tcW w:w="912" w:type="pct"/>
          </w:tcPr>
          <w:p w14:paraId="7B34168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03F5E9F6" w14:textId="77777777" w:rsidTr="002D2987">
        <w:trPr>
          <w:jc w:val="center"/>
        </w:trPr>
        <w:tc>
          <w:tcPr>
            <w:tcW w:w="1964" w:type="pct"/>
          </w:tcPr>
          <w:p w14:paraId="6F612C2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50 years and above, n (%)</w:t>
            </w:r>
          </w:p>
        </w:tc>
        <w:tc>
          <w:tcPr>
            <w:tcW w:w="1117" w:type="pct"/>
          </w:tcPr>
          <w:p w14:paraId="7DE872D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04 (52.0)</w:t>
            </w:r>
          </w:p>
        </w:tc>
        <w:tc>
          <w:tcPr>
            <w:tcW w:w="1007" w:type="pct"/>
          </w:tcPr>
          <w:p w14:paraId="598AA0C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88 (68.4)</w:t>
            </w:r>
          </w:p>
        </w:tc>
        <w:tc>
          <w:tcPr>
            <w:tcW w:w="912" w:type="pct"/>
          </w:tcPr>
          <w:p w14:paraId="3648050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66C11C94" w14:textId="77777777" w:rsidTr="002D2987">
        <w:trPr>
          <w:trHeight w:val="279"/>
          <w:jc w:val="center"/>
        </w:trPr>
        <w:tc>
          <w:tcPr>
            <w:tcW w:w="1964" w:type="pct"/>
          </w:tcPr>
          <w:p w14:paraId="0C1D44F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Age (years)</w:t>
            </w:r>
          </w:p>
        </w:tc>
        <w:tc>
          <w:tcPr>
            <w:tcW w:w="1117" w:type="pct"/>
          </w:tcPr>
          <w:p w14:paraId="59EC1704" w14:textId="27A12031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0</w:t>
            </w:r>
            <w:r w:rsidR="002B20C8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43.3-57.0)</w:t>
            </w:r>
          </w:p>
        </w:tc>
        <w:tc>
          <w:tcPr>
            <w:tcW w:w="1007" w:type="pct"/>
          </w:tcPr>
          <w:p w14:paraId="513BD961" w14:textId="5E43F243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6</w:t>
            </w:r>
            <w:r w:rsidR="002B20C8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46.0-64.0)</w:t>
            </w:r>
          </w:p>
        </w:tc>
        <w:tc>
          <w:tcPr>
            <w:tcW w:w="912" w:type="pct"/>
          </w:tcPr>
          <w:p w14:paraId="000F51C8" w14:textId="67E64D28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5E523C14" w14:textId="77777777" w:rsidTr="002D2987">
        <w:trPr>
          <w:jc w:val="center"/>
        </w:trPr>
        <w:tc>
          <w:tcPr>
            <w:tcW w:w="1964" w:type="pct"/>
          </w:tcPr>
          <w:p w14:paraId="1972391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Gender, n (%)</w:t>
            </w:r>
          </w:p>
        </w:tc>
        <w:tc>
          <w:tcPr>
            <w:tcW w:w="1117" w:type="pct"/>
          </w:tcPr>
          <w:p w14:paraId="4E04772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</w:tcPr>
          <w:p w14:paraId="1C5CDB0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314C7C88" w14:textId="092AECCC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05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64273D44" w14:textId="77777777" w:rsidTr="002D2987">
        <w:trPr>
          <w:jc w:val="center"/>
        </w:trPr>
        <w:tc>
          <w:tcPr>
            <w:tcW w:w="1964" w:type="pct"/>
          </w:tcPr>
          <w:p w14:paraId="13D7C0D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Male</w:t>
            </w:r>
          </w:p>
        </w:tc>
        <w:tc>
          <w:tcPr>
            <w:tcW w:w="1117" w:type="pct"/>
          </w:tcPr>
          <w:p w14:paraId="570D5EA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58 (79.0)</w:t>
            </w:r>
          </w:p>
        </w:tc>
        <w:tc>
          <w:tcPr>
            <w:tcW w:w="1007" w:type="pct"/>
          </w:tcPr>
          <w:p w14:paraId="36F4299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43 (88.4)</w:t>
            </w:r>
          </w:p>
        </w:tc>
        <w:tc>
          <w:tcPr>
            <w:tcW w:w="912" w:type="pct"/>
          </w:tcPr>
          <w:p w14:paraId="4FED782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2B888E3A" w14:textId="77777777" w:rsidTr="002D2987">
        <w:trPr>
          <w:jc w:val="center"/>
        </w:trPr>
        <w:tc>
          <w:tcPr>
            <w:tcW w:w="1964" w:type="pct"/>
          </w:tcPr>
          <w:p w14:paraId="5066566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Female</w:t>
            </w:r>
          </w:p>
        </w:tc>
        <w:tc>
          <w:tcPr>
            <w:tcW w:w="1117" w:type="pct"/>
          </w:tcPr>
          <w:p w14:paraId="010CD10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2 (21.0)</w:t>
            </w:r>
          </w:p>
        </w:tc>
        <w:tc>
          <w:tcPr>
            <w:tcW w:w="1007" w:type="pct"/>
          </w:tcPr>
          <w:p w14:paraId="63BBFB2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2 (11.6)</w:t>
            </w:r>
          </w:p>
        </w:tc>
        <w:tc>
          <w:tcPr>
            <w:tcW w:w="912" w:type="pct"/>
          </w:tcPr>
          <w:p w14:paraId="3D9F839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58356D4C" w14:textId="77777777" w:rsidTr="002D2987">
        <w:trPr>
          <w:jc w:val="center"/>
        </w:trPr>
        <w:tc>
          <w:tcPr>
            <w:tcW w:w="1964" w:type="pct"/>
          </w:tcPr>
          <w:p w14:paraId="30C5146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Ethnicity, n (%) </w:t>
            </w:r>
          </w:p>
        </w:tc>
        <w:tc>
          <w:tcPr>
            <w:tcW w:w="1117" w:type="pct"/>
          </w:tcPr>
          <w:p w14:paraId="13AC51E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</w:tcPr>
          <w:p w14:paraId="54CF551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30FF964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1F4A5B0E" w14:textId="77777777" w:rsidTr="002D2987">
        <w:trPr>
          <w:jc w:val="center"/>
        </w:trPr>
        <w:tc>
          <w:tcPr>
            <w:tcW w:w="1964" w:type="pct"/>
          </w:tcPr>
          <w:p w14:paraId="14AEE35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Malay</w:t>
            </w:r>
          </w:p>
        </w:tc>
        <w:tc>
          <w:tcPr>
            <w:tcW w:w="1117" w:type="pct"/>
          </w:tcPr>
          <w:p w14:paraId="1454353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4 (17.0)</w:t>
            </w:r>
          </w:p>
        </w:tc>
        <w:tc>
          <w:tcPr>
            <w:tcW w:w="1007" w:type="pct"/>
          </w:tcPr>
          <w:p w14:paraId="7D89F95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-</w:t>
            </w:r>
          </w:p>
        </w:tc>
        <w:tc>
          <w:tcPr>
            <w:tcW w:w="912" w:type="pct"/>
          </w:tcPr>
          <w:p w14:paraId="313026B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5A250CC4" w14:textId="77777777" w:rsidTr="002D2987">
        <w:trPr>
          <w:jc w:val="center"/>
        </w:trPr>
        <w:tc>
          <w:tcPr>
            <w:tcW w:w="1964" w:type="pct"/>
          </w:tcPr>
          <w:p w14:paraId="0293E56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Chinese</w:t>
            </w:r>
          </w:p>
        </w:tc>
        <w:tc>
          <w:tcPr>
            <w:tcW w:w="1117" w:type="pct"/>
          </w:tcPr>
          <w:p w14:paraId="7ED3840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42 (71.0)</w:t>
            </w:r>
          </w:p>
        </w:tc>
        <w:tc>
          <w:tcPr>
            <w:tcW w:w="1007" w:type="pct"/>
          </w:tcPr>
          <w:p w14:paraId="137D709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70 (98.2)</w:t>
            </w:r>
          </w:p>
        </w:tc>
        <w:tc>
          <w:tcPr>
            <w:tcW w:w="912" w:type="pct"/>
          </w:tcPr>
          <w:p w14:paraId="4E56270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544EDBFD" w14:textId="77777777" w:rsidTr="002D2987">
        <w:trPr>
          <w:jc w:val="center"/>
        </w:trPr>
        <w:tc>
          <w:tcPr>
            <w:tcW w:w="1964" w:type="pct"/>
          </w:tcPr>
          <w:p w14:paraId="5A679C6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Indian</w:t>
            </w:r>
          </w:p>
        </w:tc>
        <w:tc>
          <w:tcPr>
            <w:tcW w:w="1117" w:type="pct"/>
          </w:tcPr>
          <w:p w14:paraId="53E74BF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2 (11.0)</w:t>
            </w:r>
          </w:p>
        </w:tc>
        <w:tc>
          <w:tcPr>
            <w:tcW w:w="1007" w:type="pct"/>
          </w:tcPr>
          <w:p w14:paraId="6B5B3AC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-</w:t>
            </w:r>
          </w:p>
        </w:tc>
        <w:tc>
          <w:tcPr>
            <w:tcW w:w="912" w:type="pct"/>
          </w:tcPr>
          <w:p w14:paraId="25EB70B0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2F20D958" w14:textId="77777777" w:rsidTr="002D2987">
        <w:trPr>
          <w:jc w:val="center"/>
        </w:trPr>
        <w:tc>
          <w:tcPr>
            <w:tcW w:w="1964" w:type="pct"/>
          </w:tcPr>
          <w:p w14:paraId="705A60C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Others</w:t>
            </w:r>
          </w:p>
        </w:tc>
        <w:tc>
          <w:tcPr>
            <w:tcW w:w="1117" w:type="pct"/>
          </w:tcPr>
          <w:p w14:paraId="563EE93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 (1.0)</w:t>
            </w:r>
          </w:p>
        </w:tc>
        <w:tc>
          <w:tcPr>
            <w:tcW w:w="1007" w:type="pct"/>
          </w:tcPr>
          <w:p w14:paraId="46869F4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 (1.8)</w:t>
            </w:r>
          </w:p>
        </w:tc>
        <w:tc>
          <w:tcPr>
            <w:tcW w:w="912" w:type="pct"/>
          </w:tcPr>
          <w:p w14:paraId="35984F2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0638C641" w14:textId="77777777" w:rsidTr="002D2987">
        <w:trPr>
          <w:jc w:val="center"/>
        </w:trPr>
        <w:tc>
          <w:tcPr>
            <w:tcW w:w="1964" w:type="pct"/>
          </w:tcPr>
          <w:p w14:paraId="1A3EC07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Education, n (%)</w:t>
            </w:r>
          </w:p>
        </w:tc>
        <w:tc>
          <w:tcPr>
            <w:tcW w:w="1117" w:type="pct"/>
          </w:tcPr>
          <w:p w14:paraId="746A513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</w:tcPr>
          <w:p w14:paraId="2DBBCAA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185B6B87" w14:textId="4DC4819E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03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5D868B35" w14:textId="77777777" w:rsidTr="002D2987">
        <w:trPr>
          <w:jc w:val="center"/>
        </w:trPr>
        <w:tc>
          <w:tcPr>
            <w:tcW w:w="1964" w:type="pct"/>
          </w:tcPr>
          <w:p w14:paraId="4B1A658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Primary or lower</w:t>
            </w:r>
          </w:p>
        </w:tc>
        <w:tc>
          <w:tcPr>
            <w:tcW w:w="1117" w:type="pct"/>
          </w:tcPr>
          <w:p w14:paraId="4EB5FBE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4 (12.0)</w:t>
            </w:r>
          </w:p>
        </w:tc>
        <w:tc>
          <w:tcPr>
            <w:tcW w:w="1007" w:type="pct"/>
          </w:tcPr>
          <w:p w14:paraId="368DC38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9 (17.8)</w:t>
            </w:r>
          </w:p>
        </w:tc>
        <w:tc>
          <w:tcPr>
            <w:tcW w:w="912" w:type="pct"/>
          </w:tcPr>
          <w:p w14:paraId="7793007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1B290A28" w14:textId="77777777" w:rsidTr="002D2987">
        <w:trPr>
          <w:jc w:val="center"/>
        </w:trPr>
        <w:tc>
          <w:tcPr>
            <w:tcW w:w="1964" w:type="pct"/>
          </w:tcPr>
          <w:p w14:paraId="0D975B5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Secondary</w:t>
            </w:r>
          </w:p>
        </w:tc>
        <w:tc>
          <w:tcPr>
            <w:tcW w:w="1117" w:type="pct"/>
          </w:tcPr>
          <w:p w14:paraId="02976EA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74 (37.0)</w:t>
            </w:r>
          </w:p>
        </w:tc>
        <w:tc>
          <w:tcPr>
            <w:tcW w:w="1007" w:type="pct"/>
          </w:tcPr>
          <w:p w14:paraId="067C949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28 (46.5)</w:t>
            </w:r>
          </w:p>
        </w:tc>
        <w:tc>
          <w:tcPr>
            <w:tcW w:w="912" w:type="pct"/>
          </w:tcPr>
          <w:p w14:paraId="745C7CB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09D849A2" w14:textId="77777777" w:rsidTr="002D2987">
        <w:trPr>
          <w:jc w:val="center"/>
        </w:trPr>
        <w:tc>
          <w:tcPr>
            <w:tcW w:w="1964" w:type="pct"/>
          </w:tcPr>
          <w:p w14:paraId="1077662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Tertiary</w:t>
            </w:r>
          </w:p>
        </w:tc>
        <w:tc>
          <w:tcPr>
            <w:tcW w:w="1117" w:type="pct"/>
          </w:tcPr>
          <w:p w14:paraId="4F96431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02 (51.0)</w:t>
            </w:r>
          </w:p>
        </w:tc>
        <w:tc>
          <w:tcPr>
            <w:tcW w:w="1007" w:type="pct"/>
          </w:tcPr>
          <w:p w14:paraId="529915F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98 (35.6)</w:t>
            </w:r>
          </w:p>
        </w:tc>
        <w:tc>
          <w:tcPr>
            <w:tcW w:w="912" w:type="pct"/>
          </w:tcPr>
          <w:p w14:paraId="55ED40B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07A0D4B5" w14:textId="77777777" w:rsidTr="002D2987">
        <w:trPr>
          <w:jc w:val="center"/>
        </w:trPr>
        <w:tc>
          <w:tcPr>
            <w:tcW w:w="1964" w:type="pct"/>
          </w:tcPr>
          <w:p w14:paraId="498D723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Employment status, n (%)</w:t>
            </w:r>
          </w:p>
        </w:tc>
        <w:tc>
          <w:tcPr>
            <w:tcW w:w="1117" w:type="pct"/>
          </w:tcPr>
          <w:p w14:paraId="526381D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</w:tcPr>
          <w:p w14:paraId="4E7826F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727B84C1" w14:textId="06AD5A80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20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442A997F" w14:textId="77777777" w:rsidTr="002D2987">
        <w:trPr>
          <w:jc w:val="center"/>
        </w:trPr>
        <w:tc>
          <w:tcPr>
            <w:tcW w:w="1964" w:type="pct"/>
          </w:tcPr>
          <w:p w14:paraId="400CC92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Full-time work</w:t>
            </w:r>
          </w:p>
        </w:tc>
        <w:tc>
          <w:tcPr>
            <w:tcW w:w="1117" w:type="pct"/>
          </w:tcPr>
          <w:p w14:paraId="458D5C6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13 (56.8)</w:t>
            </w:r>
          </w:p>
        </w:tc>
        <w:tc>
          <w:tcPr>
            <w:tcW w:w="1007" w:type="pct"/>
          </w:tcPr>
          <w:p w14:paraId="5B1F55C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34 (48.7)</w:t>
            </w:r>
          </w:p>
        </w:tc>
        <w:tc>
          <w:tcPr>
            <w:tcW w:w="912" w:type="pct"/>
          </w:tcPr>
          <w:p w14:paraId="5C29A1A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0D8D4B1D" w14:textId="77777777" w:rsidTr="002D2987">
        <w:trPr>
          <w:jc w:val="center"/>
        </w:trPr>
        <w:tc>
          <w:tcPr>
            <w:tcW w:w="1964" w:type="pct"/>
          </w:tcPr>
          <w:p w14:paraId="314F683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Part-time work</w:t>
            </w:r>
          </w:p>
        </w:tc>
        <w:tc>
          <w:tcPr>
            <w:tcW w:w="1117" w:type="pct"/>
          </w:tcPr>
          <w:p w14:paraId="4E5DDFF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4 (12.1)</w:t>
            </w:r>
          </w:p>
        </w:tc>
        <w:tc>
          <w:tcPr>
            <w:tcW w:w="1007" w:type="pct"/>
          </w:tcPr>
          <w:p w14:paraId="02660CB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1 (11.3)</w:t>
            </w:r>
          </w:p>
        </w:tc>
        <w:tc>
          <w:tcPr>
            <w:tcW w:w="912" w:type="pct"/>
          </w:tcPr>
          <w:p w14:paraId="2002268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4F4395BC" w14:textId="77777777" w:rsidTr="002D2987">
        <w:trPr>
          <w:jc w:val="center"/>
        </w:trPr>
        <w:tc>
          <w:tcPr>
            <w:tcW w:w="1964" w:type="pct"/>
          </w:tcPr>
          <w:p w14:paraId="00874CE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Retired</w:t>
            </w:r>
          </w:p>
        </w:tc>
        <w:tc>
          <w:tcPr>
            <w:tcW w:w="1117" w:type="pct"/>
          </w:tcPr>
          <w:p w14:paraId="619D608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5 (12.6)</w:t>
            </w:r>
          </w:p>
        </w:tc>
        <w:tc>
          <w:tcPr>
            <w:tcW w:w="1007" w:type="pct"/>
          </w:tcPr>
          <w:p w14:paraId="6D8D007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66 (24.0)</w:t>
            </w:r>
          </w:p>
        </w:tc>
        <w:tc>
          <w:tcPr>
            <w:tcW w:w="912" w:type="pct"/>
          </w:tcPr>
          <w:p w14:paraId="5558EB3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7A097C5C" w14:textId="77777777" w:rsidTr="002D2987">
        <w:trPr>
          <w:jc w:val="center"/>
        </w:trPr>
        <w:tc>
          <w:tcPr>
            <w:tcW w:w="1964" w:type="pct"/>
          </w:tcPr>
          <w:p w14:paraId="6ED42C7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Housewife/Unemployed</w:t>
            </w:r>
          </w:p>
        </w:tc>
        <w:tc>
          <w:tcPr>
            <w:tcW w:w="1117" w:type="pct"/>
          </w:tcPr>
          <w:p w14:paraId="5CBA523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7 (18.6)</w:t>
            </w:r>
          </w:p>
        </w:tc>
        <w:tc>
          <w:tcPr>
            <w:tcW w:w="1007" w:type="pct"/>
          </w:tcPr>
          <w:p w14:paraId="72F07CA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4 (16.0)</w:t>
            </w:r>
          </w:p>
        </w:tc>
        <w:tc>
          <w:tcPr>
            <w:tcW w:w="912" w:type="pct"/>
          </w:tcPr>
          <w:p w14:paraId="0EEB758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5A513BD9" w14:textId="77777777" w:rsidTr="002D2987">
        <w:trPr>
          <w:jc w:val="center"/>
        </w:trPr>
        <w:tc>
          <w:tcPr>
            <w:tcW w:w="1964" w:type="pct"/>
          </w:tcPr>
          <w:p w14:paraId="58F4C2F7" w14:textId="2D030B40" w:rsidR="00100E53" w:rsidRPr="00635563" w:rsidRDefault="00100E53" w:rsidP="00A263E6">
            <w:pPr>
              <w:rPr>
                <w:rFonts w:asciiTheme="minorHAnsi" w:hAnsiTheme="minorHAnsi" w:cstheme="minorHAnsi"/>
                <w:vertAlign w:val="superscript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Income</w:t>
            </w:r>
            <w:r w:rsidR="003141A4" w:rsidRPr="00635563">
              <w:rPr>
                <w:rFonts w:asciiTheme="minorHAnsi" w:hAnsiTheme="minorHAnsi" w:cstheme="minorHAnsi"/>
                <w:vertAlign w:val="superscript"/>
                <w:lang w:val="en-AU"/>
              </w:rPr>
              <w:t>#</w:t>
            </w:r>
            <w:r w:rsidRPr="00635563">
              <w:rPr>
                <w:rFonts w:asciiTheme="minorHAnsi" w:hAnsiTheme="minorHAnsi" w:cstheme="minorHAnsi"/>
                <w:lang w:val="en-AU"/>
              </w:rPr>
              <w:t>, n (%)</w:t>
            </w:r>
          </w:p>
        </w:tc>
        <w:tc>
          <w:tcPr>
            <w:tcW w:w="1117" w:type="pct"/>
          </w:tcPr>
          <w:p w14:paraId="40E86D2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</w:tcPr>
          <w:p w14:paraId="2FB0287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140D3905" w14:textId="77777777" w:rsidR="00100E53" w:rsidRPr="00635563" w:rsidRDefault="00100E53" w:rsidP="00A263E6">
            <w:pPr>
              <w:rPr>
                <w:rFonts w:asciiTheme="minorHAnsi" w:hAnsiTheme="minorHAnsi" w:cstheme="minorHAnsi"/>
                <w:b/>
                <w:bCs/>
                <w:color w:val="7030A0"/>
                <w:lang w:val="en-AU"/>
              </w:rPr>
            </w:pPr>
          </w:p>
        </w:tc>
      </w:tr>
      <w:tr w:rsidR="00100E53" w:rsidRPr="00635563" w14:paraId="2EDE60CD" w14:textId="77777777" w:rsidTr="002D2987">
        <w:trPr>
          <w:jc w:val="center"/>
        </w:trPr>
        <w:tc>
          <w:tcPr>
            <w:tcW w:w="1964" w:type="pct"/>
          </w:tcPr>
          <w:p w14:paraId="7971D529" w14:textId="77777777" w:rsidR="00100E53" w:rsidRPr="00635563" w:rsidRDefault="00100E53" w:rsidP="00A263E6">
            <w:pPr>
              <w:rPr>
                <w:rFonts w:asciiTheme="minorHAnsi" w:hAnsiTheme="minorHAnsi" w:cstheme="minorHAnsi"/>
                <w:i/>
                <w:iCs/>
                <w:lang w:val="en-AU"/>
              </w:rPr>
            </w:pPr>
            <w:r w:rsidRPr="00635563">
              <w:rPr>
                <w:rFonts w:asciiTheme="minorHAnsi" w:hAnsiTheme="minorHAnsi" w:cstheme="minorHAnsi"/>
                <w:i/>
                <w:iCs/>
                <w:lang w:val="en-AU"/>
              </w:rPr>
              <w:t>Malaysia</w:t>
            </w:r>
          </w:p>
        </w:tc>
        <w:tc>
          <w:tcPr>
            <w:tcW w:w="1117" w:type="pct"/>
          </w:tcPr>
          <w:p w14:paraId="1F0B843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</w:tcPr>
          <w:p w14:paraId="17DC622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7CADB3F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0ECDF26B" w14:textId="77777777" w:rsidTr="002D2987">
        <w:trPr>
          <w:jc w:val="center"/>
        </w:trPr>
        <w:tc>
          <w:tcPr>
            <w:tcW w:w="1964" w:type="pct"/>
          </w:tcPr>
          <w:p w14:paraId="2434705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≤ RM4,850</w:t>
            </w:r>
          </w:p>
        </w:tc>
        <w:tc>
          <w:tcPr>
            <w:tcW w:w="1117" w:type="pct"/>
          </w:tcPr>
          <w:p w14:paraId="0AC77C1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25 (64.1)</w:t>
            </w:r>
          </w:p>
        </w:tc>
        <w:tc>
          <w:tcPr>
            <w:tcW w:w="1007" w:type="pct"/>
          </w:tcPr>
          <w:p w14:paraId="21F09C8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-</w:t>
            </w:r>
          </w:p>
        </w:tc>
        <w:tc>
          <w:tcPr>
            <w:tcW w:w="912" w:type="pct"/>
          </w:tcPr>
          <w:p w14:paraId="26B1D1E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50BCA11E" w14:textId="77777777" w:rsidTr="002D2987">
        <w:trPr>
          <w:jc w:val="center"/>
        </w:trPr>
        <w:tc>
          <w:tcPr>
            <w:tcW w:w="1964" w:type="pct"/>
          </w:tcPr>
          <w:p w14:paraId="0DD9BD8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≤ RM4,851-RM10,970</w:t>
            </w:r>
          </w:p>
        </w:tc>
        <w:tc>
          <w:tcPr>
            <w:tcW w:w="1117" w:type="pct"/>
          </w:tcPr>
          <w:p w14:paraId="7547AE0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2 (26.7)</w:t>
            </w:r>
          </w:p>
        </w:tc>
        <w:tc>
          <w:tcPr>
            <w:tcW w:w="1007" w:type="pct"/>
          </w:tcPr>
          <w:p w14:paraId="59ECADF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-</w:t>
            </w:r>
          </w:p>
        </w:tc>
        <w:tc>
          <w:tcPr>
            <w:tcW w:w="912" w:type="pct"/>
          </w:tcPr>
          <w:p w14:paraId="67DAD22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2433B558" w14:textId="77777777" w:rsidTr="002D2987">
        <w:trPr>
          <w:jc w:val="center"/>
        </w:trPr>
        <w:tc>
          <w:tcPr>
            <w:tcW w:w="1964" w:type="pct"/>
          </w:tcPr>
          <w:p w14:paraId="6F7DE74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≤ RM10,971-RM15,040</w:t>
            </w:r>
          </w:p>
        </w:tc>
        <w:tc>
          <w:tcPr>
            <w:tcW w:w="1117" w:type="pct"/>
          </w:tcPr>
          <w:p w14:paraId="4C1E271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1 (5.6)</w:t>
            </w:r>
          </w:p>
        </w:tc>
        <w:tc>
          <w:tcPr>
            <w:tcW w:w="1007" w:type="pct"/>
          </w:tcPr>
          <w:p w14:paraId="3BCDB1A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-</w:t>
            </w:r>
          </w:p>
        </w:tc>
        <w:tc>
          <w:tcPr>
            <w:tcW w:w="912" w:type="pct"/>
          </w:tcPr>
          <w:p w14:paraId="5D265FB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1C891AF9" w14:textId="77777777" w:rsidTr="002D2987">
        <w:trPr>
          <w:jc w:val="center"/>
        </w:trPr>
        <w:tc>
          <w:tcPr>
            <w:tcW w:w="1964" w:type="pct"/>
          </w:tcPr>
          <w:p w14:paraId="6EC0C91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≥ RM15,040</w:t>
            </w:r>
          </w:p>
        </w:tc>
        <w:tc>
          <w:tcPr>
            <w:tcW w:w="1117" w:type="pct"/>
          </w:tcPr>
          <w:p w14:paraId="74EF1BD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7 (3.6)</w:t>
            </w:r>
          </w:p>
        </w:tc>
        <w:tc>
          <w:tcPr>
            <w:tcW w:w="1007" w:type="pct"/>
          </w:tcPr>
          <w:p w14:paraId="140C18F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-</w:t>
            </w:r>
          </w:p>
        </w:tc>
        <w:tc>
          <w:tcPr>
            <w:tcW w:w="912" w:type="pct"/>
          </w:tcPr>
          <w:p w14:paraId="2F2794E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313931C4" w14:textId="77777777" w:rsidTr="002D2987">
        <w:trPr>
          <w:jc w:val="center"/>
        </w:trPr>
        <w:tc>
          <w:tcPr>
            <w:tcW w:w="1964" w:type="pct"/>
          </w:tcPr>
          <w:p w14:paraId="52DC71E3" w14:textId="77777777" w:rsidR="00100E53" w:rsidRPr="00635563" w:rsidRDefault="00100E53" w:rsidP="00A263E6">
            <w:pPr>
              <w:rPr>
                <w:rFonts w:asciiTheme="minorHAnsi" w:hAnsiTheme="minorHAnsi" w:cstheme="minorHAnsi"/>
                <w:i/>
                <w:iCs/>
                <w:lang w:val="en-AU"/>
              </w:rPr>
            </w:pPr>
            <w:r w:rsidRPr="00635563">
              <w:rPr>
                <w:rFonts w:asciiTheme="minorHAnsi" w:hAnsiTheme="minorHAnsi" w:cstheme="minorHAnsi"/>
                <w:i/>
                <w:iCs/>
                <w:lang w:val="en-AU"/>
              </w:rPr>
              <w:t>Hong Kong</w:t>
            </w:r>
          </w:p>
        </w:tc>
        <w:tc>
          <w:tcPr>
            <w:tcW w:w="1117" w:type="pct"/>
          </w:tcPr>
          <w:p w14:paraId="6E09EA7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</w:tcPr>
          <w:p w14:paraId="0D75426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6682566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300670DC" w14:textId="77777777" w:rsidTr="002D2987">
        <w:trPr>
          <w:jc w:val="center"/>
        </w:trPr>
        <w:tc>
          <w:tcPr>
            <w:tcW w:w="1964" w:type="pct"/>
          </w:tcPr>
          <w:p w14:paraId="7A36F43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&lt; HK$10,000</w:t>
            </w:r>
          </w:p>
        </w:tc>
        <w:tc>
          <w:tcPr>
            <w:tcW w:w="1117" w:type="pct"/>
          </w:tcPr>
          <w:p w14:paraId="2943847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-</w:t>
            </w:r>
          </w:p>
        </w:tc>
        <w:tc>
          <w:tcPr>
            <w:tcW w:w="1007" w:type="pct"/>
          </w:tcPr>
          <w:p w14:paraId="1E3CF88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13 (41.9)</w:t>
            </w:r>
          </w:p>
        </w:tc>
        <w:tc>
          <w:tcPr>
            <w:tcW w:w="912" w:type="pct"/>
          </w:tcPr>
          <w:p w14:paraId="2417618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71662F32" w14:textId="77777777" w:rsidTr="002D2987">
        <w:trPr>
          <w:jc w:val="center"/>
        </w:trPr>
        <w:tc>
          <w:tcPr>
            <w:tcW w:w="1964" w:type="pct"/>
          </w:tcPr>
          <w:p w14:paraId="02246D7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HK$10,000- HK$20,000</w:t>
            </w:r>
          </w:p>
        </w:tc>
        <w:tc>
          <w:tcPr>
            <w:tcW w:w="1117" w:type="pct"/>
          </w:tcPr>
          <w:p w14:paraId="4A87EA8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-</w:t>
            </w:r>
          </w:p>
        </w:tc>
        <w:tc>
          <w:tcPr>
            <w:tcW w:w="1007" w:type="pct"/>
          </w:tcPr>
          <w:p w14:paraId="5B3E4D9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82 (30.4)</w:t>
            </w:r>
          </w:p>
        </w:tc>
        <w:tc>
          <w:tcPr>
            <w:tcW w:w="912" w:type="pct"/>
          </w:tcPr>
          <w:p w14:paraId="00344C7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43561B4C" w14:textId="77777777" w:rsidTr="002D2987">
        <w:trPr>
          <w:jc w:val="center"/>
        </w:trPr>
        <w:tc>
          <w:tcPr>
            <w:tcW w:w="1964" w:type="pct"/>
          </w:tcPr>
          <w:p w14:paraId="782D735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HK$20,001- HK$50,000</w:t>
            </w:r>
          </w:p>
        </w:tc>
        <w:tc>
          <w:tcPr>
            <w:tcW w:w="1117" w:type="pct"/>
          </w:tcPr>
          <w:p w14:paraId="02ADF71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-</w:t>
            </w:r>
          </w:p>
        </w:tc>
        <w:tc>
          <w:tcPr>
            <w:tcW w:w="1007" w:type="pct"/>
          </w:tcPr>
          <w:p w14:paraId="66EC1EC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8 (21.5)</w:t>
            </w:r>
          </w:p>
        </w:tc>
        <w:tc>
          <w:tcPr>
            <w:tcW w:w="912" w:type="pct"/>
          </w:tcPr>
          <w:p w14:paraId="0B652C0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564B1778" w14:textId="77777777" w:rsidTr="002D2987">
        <w:trPr>
          <w:jc w:val="center"/>
        </w:trPr>
        <w:tc>
          <w:tcPr>
            <w:tcW w:w="1964" w:type="pct"/>
          </w:tcPr>
          <w:p w14:paraId="596212E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&gt; HK$50,000</w:t>
            </w:r>
          </w:p>
        </w:tc>
        <w:tc>
          <w:tcPr>
            <w:tcW w:w="1117" w:type="pct"/>
          </w:tcPr>
          <w:p w14:paraId="227B9E5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-</w:t>
            </w:r>
          </w:p>
        </w:tc>
        <w:tc>
          <w:tcPr>
            <w:tcW w:w="1007" w:type="pct"/>
          </w:tcPr>
          <w:p w14:paraId="7B75CCC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7 (6.3)</w:t>
            </w:r>
          </w:p>
        </w:tc>
        <w:tc>
          <w:tcPr>
            <w:tcW w:w="912" w:type="pct"/>
          </w:tcPr>
          <w:p w14:paraId="713D434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27D7BEE6" w14:textId="77777777" w:rsidTr="002D2987">
        <w:trPr>
          <w:jc w:val="center"/>
        </w:trPr>
        <w:tc>
          <w:tcPr>
            <w:tcW w:w="1964" w:type="pct"/>
          </w:tcPr>
          <w:p w14:paraId="19D0293E" w14:textId="77777777" w:rsidR="00100E53" w:rsidRPr="00635563" w:rsidRDefault="00100E53" w:rsidP="00A263E6">
            <w:pPr>
              <w:rPr>
                <w:rFonts w:asciiTheme="minorHAnsi" w:hAnsiTheme="minorHAnsi" w:cstheme="minorHAnsi"/>
                <w:i/>
                <w:iCs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i/>
                <w:iCs/>
                <w:color w:val="000000" w:themeColor="text1"/>
                <w:lang w:val="en-AU"/>
              </w:rPr>
              <w:t>Income classification by individual country census:</w:t>
            </w:r>
          </w:p>
        </w:tc>
        <w:tc>
          <w:tcPr>
            <w:tcW w:w="1117" w:type="pct"/>
          </w:tcPr>
          <w:p w14:paraId="61CAF069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</w:p>
        </w:tc>
        <w:tc>
          <w:tcPr>
            <w:tcW w:w="1007" w:type="pct"/>
          </w:tcPr>
          <w:p w14:paraId="4175D186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</w:p>
        </w:tc>
        <w:tc>
          <w:tcPr>
            <w:tcW w:w="912" w:type="pct"/>
          </w:tcPr>
          <w:p w14:paraId="5FF3D24D" w14:textId="11BA83FC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1220353D" w14:textId="77777777" w:rsidTr="002D2987">
        <w:trPr>
          <w:jc w:val="center"/>
        </w:trPr>
        <w:tc>
          <w:tcPr>
            <w:tcW w:w="1964" w:type="pct"/>
          </w:tcPr>
          <w:p w14:paraId="1AC338C0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  Low </w:t>
            </w:r>
          </w:p>
        </w:tc>
        <w:tc>
          <w:tcPr>
            <w:tcW w:w="1117" w:type="pct"/>
          </w:tcPr>
          <w:p w14:paraId="4E64E442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>125 (64.1)</w:t>
            </w:r>
          </w:p>
        </w:tc>
        <w:tc>
          <w:tcPr>
            <w:tcW w:w="1007" w:type="pct"/>
          </w:tcPr>
          <w:p w14:paraId="0F958EE6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>113 (41.9)</w:t>
            </w:r>
          </w:p>
        </w:tc>
        <w:tc>
          <w:tcPr>
            <w:tcW w:w="912" w:type="pct"/>
          </w:tcPr>
          <w:p w14:paraId="7797B5A3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</w:p>
        </w:tc>
      </w:tr>
      <w:tr w:rsidR="00100E53" w:rsidRPr="00635563" w14:paraId="251FCD12" w14:textId="77777777" w:rsidTr="002D2987">
        <w:trPr>
          <w:jc w:val="center"/>
        </w:trPr>
        <w:tc>
          <w:tcPr>
            <w:tcW w:w="1964" w:type="pct"/>
          </w:tcPr>
          <w:p w14:paraId="78A724EC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  Middle-low </w:t>
            </w:r>
          </w:p>
        </w:tc>
        <w:tc>
          <w:tcPr>
            <w:tcW w:w="1117" w:type="pct"/>
          </w:tcPr>
          <w:p w14:paraId="3F4061AD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>52 (26.7)</w:t>
            </w:r>
          </w:p>
        </w:tc>
        <w:tc>
          <w:tcPr>
            <w:tcW w:w="1007" w:type="pct"/>
          </w:tcPr>
          <w:p w14:paraId="23F01213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>82 (30.4)</w:t>
            </w:r>
          </w:p>
        </w:tc>
        <w:tc>
          <w:tcPr>
            <w:tcW w:w="912" w:type="pct"/>
          </w:tcPr>
          <w:p w14:paraId="4BF22FC7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</w:p>
        </w:tc>
      </w:tr>
      <w:tr w:rsidR="00100E53" w:rsidRPr="00635563" w14:paraId="31857C15" w14:textId="77777777" w:rsidTr="002D2987">
        <w:trPr>
          <w:jc w:val="center"/>
        </w:trPr>
        <w:tc>
          <w:tcPr>
            <w:tcW w:w="1964" w:type="pct"/>
          </w:tcPr>
          <w:p w14:paraId="500AF4F8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  Middle-high</w:t>
            </w:r>
          </w:p>
        </w:tc>
        <w:tc>
          <w:tcPr>
            <w:tcW w:w="1117" w:type="pct"/>
          </w:tcPr>
          <w:p w14:paraId="4F64A83B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>11 (5.6)</w:t>
            </w:r>
          </w:p>
        </w:tc>
        <w:tc>
          <w:tcPr>
            <w:tcW w:w="1007" w:type="pct"/>
          </w:tcPr>
          <w:p w14:paraId="6396CCFA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>58 (21.5)</w:t>
            </w:r>
          </w:p>
        </w:tc>
        <w:tc>
          <w:tcPr>
            <w:tcW w:w="912" w:type="pct"/>
          </w:tcPr>
          <w:p w14:paraId="2B428217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</w:p>
        </w:tc>
      </w:tr>
      <w:tr w:rsidR="00100E53" w:rsidRPr="00635563" w14:paraId="7E94A0EC" w14:textId="77777777" w:rsidTr="002D2987">
        <w:trPr>
          <w:jc w:val="center"/>
        </w:trPr>
        <w:tc>
          <w:tcPr>
            <w:tcW w:w="1964" w:type="pct"/>
          </w:tcPr>
          <w:p w14:paraId="68F5EF4B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 xml:space="preserve">  High</w:t>
            </w:r>
          </w:p>
        </w:tc>
        <w:tc>
          <w:tcPr>
            <w:tcW w:w="1117" w:type="pct"/>
          </w:tcPr>
          <w:p w14:paraId="3DE9FCE4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>7 (3.6)</w:t>
            </w:r>
          </w:p>
        </w:tc>
        <w:tc>
          <w:tcPr>
            <w:tcW w:w="1007" w:type="pct"/>
          </w:tcPr>
          <w:p w14:paraId="54979F34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  <w:r w:rsidRPr="00635563">
              <w:rPr>
                <w:rFonts w:asciiTheme="minorHAnsi" w:hAnsiTheme="minorHAnsi" w:cstheme="minorHAnsi"/>
                <w:color w:val="000000" w:themeColor="text1"/>
                <w:lang w:val="en-AU"/>
              </w:rPr>
              <w:t>17 (6.3)</w:t>
            </w:r>
          </w:p>
        </w:tc>
        <w:tc>
          <w:tcPr>
            <w:tcW w:w="912" w:type="pct"/>
          </w:tcPr>
          <w:p w14:paraId="57C368B4" w14:textId="77777777" w:rsidR="00100E53" w:rsidRPr="00635563" w:rsidRDefault="00100E53" w:rsidP="00A263E6">
            <w:pPr>
              <w:rPr>
                <w:rFonts w:asciiTheme="minorHAnsi" w:hAnsiTheme="minorHAnsi" w:cstheme="minorHAnsi"/>
                <w:color w:val="000000" w:themeColor="text1"/>
                <w:lang w:val="en-AU"/>
              </w:rPr>
            </w:pPr>
          </w:p>
        </w:tc>
      </w:tr>
      <w:tr w:rsidR="00100E53" w:rsidRPr="00635563" w14:paraId="30FD7BEC" w14:textId="77777777" w:rsidTr="002D2987">
        <w:trPr>
          <w:jc w:val="center"/>
        </w:trPr>
        <w:tc>
          <w:tcPr>
            <w:tcW w:w="1964" w:type="pct"/>
          </w:tcPr>
          <w:p w14:paraId="26EE6E4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Alcohol intake, n (%)</w:t>
            </w:r>
          </w:p>
        </w:tc>
        <w:tc>
          <w:tcPr>
            <w:tcW w:w="1117" w:type="pct"/>
          </w:tcPr>
          <w:p w14:paraId="24096D0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</w:tcPr>
          <w:p w14:paraId="18A8EAE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23488AB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76</w:t>
            </w:r>
          </w:p>
        </w:tc>
      </w:tr>
      <w:tr w:rsidR="00100E53" w:rsidRPr="00635563" w14:paraId="02F0461B" w14:textId="77777777" w:rsidTr="002D2987">
        <w:trPr>
          <w:jc w:val="center"/>
        </w:trPr>
        <w:tc>
          <w:tcPr>
            <w:tcW w:w="1964" w:type="pct"/>
          </w:tcPr>
          <w:p w14:paraId="0787DB7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Never</w:t>
            </w:r>
          </w:p>
        </w:tc>
        <w:tc>
          <w:tcPr>
            <w:tcW w:w="1117" w:type="pct"/>
            <w:shd w:val="clear" w:color="auto" w:fill="auto"/>
          </w:tcPr>
          <w:p w14:paraId="01FBFA3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16 (58.0)</w:t>
            </w:r>
          </w:p>
        </w:tc>
        <w:tc>
          <w:tcPr>
            <w:tcW w:w="1007" w:type="pct"/>
            <w:shd w:val="clear" w:color="auto" w:fill="auto"/>
          </w:tcPr>
          <w:p w14:paraId="3ABAE57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35 (49.1)</w:t>
            </w:r>
          </w:p>
        </w:tc>
        <w:tc>
          <w:tcPr>
            <w:tcW w:w="912" w:type="pct"/>
          </w:tcPr>
          <w:p w14:paraId="2F02367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73F334CD" w14:textId="77777777" w:rsidTr="002D2987">
        <w:trPr>
          <w:jc w:val="center"/>
        </w:trPr>
        <w:tc>
          <w:tcPr>
            <w:tcW w:w="1964" w:type="pct"/>
          </w:tcPr>
          <w:p w14:paraId="56BE293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lastRenderedPageBreak/>
              <w:t xml:space="preserve">  Monthly or less</w:t>
            </w:r>
          </w:p>
        </w:tc>
        <w:tc>
          <w:tcPr>
            <w:tcW w:w="1117" w:type="pct"/>
            <w:shd w:val="clear" w:color="auto" w:fill="auto"/>
          </w:tcPr>
          <w:p w14:paraId="5840E22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61 (30.5)</w:t>
            </w:r>
          </w:p>
        </w:tc>
        <w:tc>
          <w:tcPr>
            <w:tcW w:w="1007" w:type="pct"/>
            <w:shd w:val="clear" w:color="auto" w:fill="auto"/>
          </w:tcPr>
          <w:p w14:paraId="4C31C11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90 (32.7)</w:t>
            </w:r>
          </w:p>
        </w:tc>
        <w:tc>
          <w:tcPr>
            <w:tcW w:w="912" w:type="pct"/>
          </w:tcPr>
          <w:p w14:paraId="2BC9B360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147C5752" w14:textId="77777777" w:rsidTr="002D2987">
        <w:trPr>
          <w:jc w:val="center"/>
        </w:trPr>
        <w:tc>
          <w:tcPr>
            <w:tcW w:w="1964" w:type="pct"/>
          </w:tcPr>
          <w:p w14:paraId="543D8EE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2-4 times per month</w:t>
            </w:r>
          </w:p>
        </w:tc>
        <w:tc>
          <w:tcPr>
            <w:tcW w:w="1117" w:type="pct"/>
            <w:shd w:val="clear" w:color="auto" w:fill="auto"/>
          </w:tcPr>
          <w:p w14:paraId="589F826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2 (6.0)</w:t>
            </w:r>
          </w:p>
        </w:tc>
        <w:tc>
          <w:tcPr>
            <w:tcW w:w="1007" w:type="pct"/>
            <w:shd w:val="clear" w:color="auto" w:fill="auto"/>
          </w:tcPr>
          <w:p w14:paraId="7A5A0DB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7 (13.5)</w:t>
            </w:r>
          </w:p>
        </w:tc>
        <w:tc>
          <w:tcPr>
            <w:tcW w:w="912" w:type="pct"/>
          </w:tcPr>
          <w:p w14:paraId="6BCC378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4A9021B3" w14:textId="77777777" w:rsidTr="002D2987">
        <w:trPr>
          <w:jc w:val="center"/>
        </w:trPr>
        <w:tc>
          <w:tcPr>
            <w:tcW w:w="1964" w:type="pct"/>
          </w:tcPr>
          <w:p w14:paraId="012EADB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2-3 times per week</w:t>
            </w:r>
          </w:p>
        </w:tc>
        <w:tc>
          <w:tcPr>
            <w:tcW w:w="1117" w:type="pct"/>
            <w:shd w:val="clear" w:color="auto" w:fill="auto"/>
          </w:tcPr>
          <w:p w14:paraId="76CA556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 (2.5)</w:t>
            </w:r>
          </w:p>
        </w:tc>
        <w:tc>
          <w:tcPr>
            <w:tcW w:w="1007" w:type="pct"/>
            <w:shd w:val="clear" w:color="auto" w:fill="auto"/>
          </w:tcPr>
          <w:p w14:paraId="4B3A9AF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7 (2.5)</w:t>
            </w:r>
          </w:p>
        </w:tc>
        <w:tc>
          <w:tcPr>
            <w:tcW w:w="912" w:type="pct"/>
          </w:tcPr>
          <w:p w14:paraId="2258FA8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6354B5A8" w14:textId="77777777" w:rsidTr="002D2987">
        <w:trPr>
          <w:jc w:val="center"/>
        </w:trPr>
        <w:tc>
          <w:tcPr>
            <w:tcW w:w="1964" w:type="pct"/>
          </w:tcPr>
          <w:p w14:paraId="1669B84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4+ times per week</w:t>
            </w:r>
          </w:p>
        </w:tc>
        <w:tc>
          <w:tcPr>
            <w:tcW w:w="1117" w:type="pct"/>
            <w:shd w:val="clear" w:color="auto" w:fill="auto"/>
          </w:tcPr>
          <w:p w14:paraId="70CE627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6 (3.0)</w:t>
            </w:r>
          </w:p>
        </w:tc>
        <w:tc>
          <w:tcPr>
            <w:tcW w:w="1007" w:type="pct"/>
            <w:shd w:val="clear" w:color="auto" w:fill="auto"/>
          </w:tcPr>
          <w:p w14:paraId="38A53D30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6 (2.2)</w:t>
            </w:r>
          </w:p>
        </w:tc>
        <w:tc>
          <w:tcPr>
            <w:tcW w:w="912" w:type="pct"/>
          </w:tcPr>
          <w:p w14:paraId="362923F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5D8A3182" w14:textId="77777777" w:rsidTr="002D2987">
        <w:trPr>
          <w:jc w:val="center"/>
        </w:trPr>
        <w:tc>
          <w:tcPr>
            <w:tcW w:w="1964" w:type="pct"/>
          </w:tcPr>
          <w:p w14:paraId="43C9D77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Smoking status, n (%)</w:t>
            </w:r>
          </w:p>
        </w:tc>
        <w:tc>
          <w:tcPr>
            <w:tcW w:w="1117" w:type="pct"/>
          </w:tcPr>
          <w:p w14:paraId="315B6CC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</w:tcPr>
          <w:p w14:paraId="1B69273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2C12852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59</w:t>
            </w:r>
          </w:p>
        </w:tc>
      </w:tr>
      <w:tr w:rsidR="00100E53" w:rsidRPr="00635563" w14:paraId="5DBC7772" w14:textId="77777777" w:rsidTr="002D2987">
        <w:trPr>
          <w:jc w:val="center"/>
        </w:trPr>
        <w:tc>
          <w:tcPr>
            <w:tcW w:w="1964" w:type="pct"/>
          </w:tcPr>
          <w:p w14:paraId="199A1EF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Never</w:t>
            </w:r>
          </w:p>
        </w:tc>
        <w:tc>
          <w:tcPr>
            <w:tcW w:w="1117" w:type="pct"/>
            <w:shd w:val="clear" w:color="auto" w:fill="auto"/>
          </w:tcPr>
          <w:p w14:paraId="48A3DD2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99 (49.5)</w:t>
            </w:r>
          </w:p>
        </w:tc>
        <w:tc>
          <w:tcPr>
            <w:tcW w:w="1007" w:type="pct"/>
            <w:shd w:val="clear" w:color="auto" w:fill="auto"/>
          </w:tcPr>
          <w:p w14:paraId="5167E3B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61 (58.5)</w:t>
            </w:r>
          </w:p>
        </w:tc>
        <w:tc>
          <w:tcPr>
            <w:tcW w:w="912" w:type="pct"/>
          </w:tcPr>
          <w:p w14:paraId="1997559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40E52F5B" w14:textId="77777777" w:rsidTr="002D2987">
        <w:trPr>
          <w:jc w:val="center"/>
        </w:trPr>
        <w:tc>
          <w:tcPr>
            <w:tcW w:w="1964" w:type="pct"/>
          </w:tcPr>
          <w:p w14:paraId="223F439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Ex-smoker</w:t>
            </w:r>
          </w:p>
        </w:tc>
        <w:tc>
          <w:tcPr>
            <w:tcW w:w="1117" w:type="pct"/>
            <w:shd w:val="clear" w:color="auto" w:fill="auto"/>
          </w:tcPr>
          <w:p w14:paraId="7010659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3 (21.5)</w:t>
            </w:r>
          </w:p>
        </w:tc>
        <w:tc>
          <w:tcPr>
            <w:tcW w:w="1007" w:type="pct"/>
            <w:shd w:val="clear" w:color="auto" w:fill="auto"/>
          </w:tcPr>
          <w:p w14:paraId="401585F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9 (21.5)</w:t>
            </w:r>
          </w:p>
        </w:tc>
        <w:tc>
          <w:tcPr>
            <w:tcW w:w="912" w:type="pct"/>
          </w:tcPr>
          <w:p w14:paraId="14C0BB7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35E04742" w14:textId="77777777" w:rsidTr="002D2987">
        <w:trPr>
          <w:jc w:val="center"/>
        </w:trPr>
        <w:tc>
          <w:tcPr>
            <w:tcW w:w="1964" w:type="pct"/>
          </w:tcPr>
          <w:p w14:paraId="33568F7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Current smoker</w:t>
            </w:r>
          </w:p>
        </w:tc>
        <w:tc>
          <w:tcPr>
            <w:tcW w:w="1117" w:type="pct"/>
            <w:shd w:val="clear" w:color="auto" w:fill="auto"/>
          </w:tcPr>
          <w:p w14:paraId="1AC9FD0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8 (29.0)</w:t>
            </w:r>
          </w:p>
        </w:tc>
        <w:tc>
          <w:tcPr>
            <w:tcW w:w="1007" w:type="pct"/>
            <w:shd w:val="clear" w:color="auto" w:fill="auto"/>
          </w:tcPr>
          <w:p w14:paraId="51FBDB1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5 (20.0)</w:t>
            </w:r>
          </w:p>
        </w:tc>
        <w:tc>
          <w:tcPr>
            <w:tcW w:w="912" w:type="pct"/>
          </w:tcPr>
          <w:p w14:paraId="4611D9E0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0D54C706" w14:textId="77777777" w:rsidTr="002D2987">
        <w:trPr>
          <w:jc w:val="center"/>
        </w:trPr>
        <w:tc>
          <w:tcPr>
            <w:tcW w:w="1964" w:type="pct"/>
          </w:tcPr>
          <w:p w14:paraId="781A837E" w14:textId="6D8A5BE3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Low physical activity (IPAQ)</w:t>
            </w:r>
            <w:r w:rsidR="003141A4" w:rsidRPr="00635563">
              <w:rPr>
                <w:rFonts w:asciiTheme="minorHAnsi" w:hAnsiTheme="minorHAnsi" w:cstheme="minorHAnsi"/>
                <w:vertAlign w:val="superscript"/>
              </w:rPr>
              <w:t>#</w:t>
            </w:r>
            <w:r w:rsidR="003141A4" w:rsidRPr="00635563">
              <w:rPr>
                <w:rFonts w:asciiTheme="minorHAnsi" w:hAnsiTheme="minorHAnsi" w:cstheme="minorHAnsi"/>
                <w:vertAlign w:val="superscript"/>
                <w:lang w:eastAsia="zh-CN"/>
              </w:rPr>
              <w:t>#</w:t>
            </w:r>
            <w:r w:rsidRPr="00635563">
              <w:rPr>
                <w:rFonts w:asciiTheme="minorHAnsi" w:hAnsiTheme="minorHAnsi" w:cstheme="minorHAnsi"/>
                <w:lang w:val="en-AU"/>
              </w:rPr>
              <w:t>, n (%)</w:t>
            </w:r>
          </w:p>
        </w:tc>
        <w:tc>
          <w:tcPr>
            <w:tcW w:w="1117" w:type="pct"/>
            <w:shd w:val="clear" w:color="auto" w:fill="auto"/>
          </w:tcPr>
          <w:p w14:paraId="2C3374C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5 (22.5)</w:t>
            </w:r>
          </w:p>
        </w:tc>
        <w:tc>
          <w:tcPr>
            <w:tcW w:w="1007" w:type="pct"/>
            <w:shd w:val="clear" w:color="auto" w:fill="auto"/>
          </w:tcPr>
          <w:p w14:paraId="4D13E7C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70 (25.5)</w:t>
            </w:r>
          </w:p>
        </w:tc>
        <w:tc>
          <w:tcPr>
            <w:tcW w:w="912" w:type="pct"/>
          </w:tcPr>
          <w:p w14:paraId="0FB0D12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458</w:t>
            </w:r>
          </w:p>
        </w:tc>
      </w:tr>
      <w:tr w:rsidR="00100E53" w:rsidRPr="00635563" w14:paraId="7429F1A2" w14:textId="77777777" w:rsidTr="002D2987">
        <w:trPr>
          <w:jc w:val="center"/>
        </w:trPr>
        <w:tc>
          <w:tcPr>
            <w:tcW w:w="1964" w:type="pct"/>
          </w:tcPr>
          <w:p w14:paraId="0863DC58" w14:textId="367B215F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Low </w:t>
            </w:r>
            <w:proofErr w:type="spellStart"/>
            <w:r w:rsidRPr="00635563">
              <w:rPr>
                <w:rFonts w:asciiTheme="minorHAnsi" w:hAnsiTheme="minorHAnsi" w:cstheme="minorHAnsi"/>
                <w:lang w:val="en-AU"/>
              </w:rPr>
              <w:t>hemoglobin</w:t>
            </w:r>
            <w:proofErr w:type="spellEnd"/>
            <w:r w:rsidRPr="00635563">
              <w:rPr>
                <w:rFonts w:asciiTheme="minorHAnsi" w:hAnsiTheme="minorHAnsi" w:cstheme="minorHAnsi"/>
                <w:lang w:val="en-AU"/>
              </w:rPr>
              <w:t>, n</w:t>
            </w:r>
            <w:r w:rsidR="002D2987" w:rsidRPr="00635563">
              <w:rPr>
                <w:rFonts w:asciiTheme="minorHAnsi" w:hAnsiTheme="minorHAnsi" w:cstheme="minorHAnsi"/>
                <w:lang w:val="en-AU"/>
              </w:rPr>
              <w:t xml:space="preserve"> </w:t>
            </w:r>
            <w:r w:rsidRPr="00635563">
              <w:rPr>
                <w:rFonts w:asciiTheme="minorHAnsi" w:hAnsiTheme="minorHAnsi" w:cstheme="minorHAnsi"/>
                <w:lang w:val="en-AU"/>
              </w:rPr>
              <w:t>(%)</w:t>
            </w:r>
          </w:p>
        </w:tc>
        <w:tc>
          <w:tcPr>
            <w:tcW w:w="1117" w:type="pct"/>
            <w:shd w:val="clear" w:color="auto" w:fill="auto"/>
          </w:tcPr>
          <w:p w14:paraId="7A08C10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  <w:shd w:val="clear" w:color="auto" w:fill="auto"/>
          </w:tcPr>
          <w:p w14:paraId="3CE332E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73252C8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4A505101" w14:textId="77777777" w:rsidTr="002D2987">
        <w:trPr>
          <w:jc w:val="center"/>
        </w:trPr>
        <w:tc>
          <w:tcPr>
            <w:tcW w:w="1964" w:type="pct"/>
          </w:tcPr>
          <w:p w14:paraId="0827D5D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Male &lt;13g/dL</w:t>
            </w:r>
          </w:p>
        </w:tc>
        <w:tc>
          <w:tcPr>
            <w:tcW w:w="1117" w:type="pct"/>
            <w:shd w:val="clear" w:color="auto" w:fill="auto"/>
          </w:tcPr>
          <w:p w14:paraId="7B43EBB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8 (11.4)</w:t>
            </w:r>
          </w:p>
        </w:tc>
        <w:tc>
          <w:tcPr>
            <w:tcW w:w="1007" w:type="pct"/>
            <w:shd w:val="clear" w:color="auto" w:fill="auto"/>
          </w:tcPr>
          <w:p w14:paraId="77B72F1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9 (11.9)</w:t>
            </w:r>
          </w:p>
        </w:tc>
        <w:tc>
          <w:tcPr>
            <w:tcW w:w="912" w:type="pct"/>
          </w:tcPr>
          <w:p w14:paraId="49973EC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869</w:t>
            </w:r>
          </w:p>
        </w:tc>
      </w:tr>
      <w:tr w:rsidR="00100E53" w:rsidRPr="00635563" w14:paraId="481B03EF" w14:textId="77777777" w:rsidTr="002D2987">
        <w:trPr>
          <w:jc w:val="center"/>
        </w:trPr>
        <w:tc>
          <w:tcPr>
            <w:tcW w:w="1964" w:type="pct"/>
          </w:tcPr>
          <w:p w14:paraId="06405EB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Female &lt;12g/dL</w:t>
            </w:r>
          </w:p>
        </w:tc>
        <w:tc>
          <w:tcPr>
            <w:tcW w:w="1117" w:type="pct"/>
            <w:shd w:val="clear" w:color="auto" w:fill="auto"/>
          </w:tcPr>
          <w:p w14:paraId="6E7F6E8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7 (40.5)</w:t>
            </w:r>
          </w:p>
        </w:tc>
        <w:tc>
          <w:tcPr>
            <w:tcW w:w="1007" w:type="pct"/>
            <w:shd w:val="clear" w:color="auto" w:fill="auto"/>
          </w:tcPr>
          <w:p w14:paraId="29BFD9C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 (9.4)</w:t>
            </w:r>
          </w:p>
        </w:tc>
        <w:tc>
          <w:tcPr>
            <w:tcW w:w="912" w:type="pct"/>
          </w:tcPr>
          <w:p w14:paraId="4013867B" w14:textId="05F60B5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03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1FF17651" w14:textId="77777777" w:rsidTr="002D2987">
        <w:trPr>
          <w:jc w:val="center"/>
        </w:trPr>
        <w:tc>
          <w:tcPr>
            <w:tcW w:w="1964" w:type="pct"/>
          </w:tcPr>
          <w:p w14:paraId="4F72CD3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Glucose, mmol/L</w:t>
            </w:r>
          </w:p>
        </w:tc>
        <w:tc>
          <w:tcPr>
            <w:tcW w:w="1117" w:type="pct"/>
            <w:shd w:val="clear" w:color="auto" w:fill="auto"/>
          </w:tcPr>
          <w:p w14:paraId="0237148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.7 (4.1-5.4)</w:t>
            </w:r>
          </w:p>
        </w:tc>
        <w:tc>
          <w:tcPr>
            <w:tcW w:w="1007" w:type="pct"/>
            <w:shd w:val="clear" w:color="auto" w:fill="auto"/>
          </w:tcPr>
          <w:p w14:paraId="161AD08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.7 (5.1-7.0)</w:t>
            </w:r>
          </w:p>
        </w:tc>
        <w:tc>
          <w:tcPr>
            <w:tcW w:w="912" w:type="pct"/>
          </w:tcPr>
          <w:p w14:paraId="1DBE1327" w14:textId="4B1DBBC8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6CCD122C" w14:textId="77777777" w:rsidTr="002D2987">
        <w:trPr>
          <w:jc w:val="center"/>
        </w:trPr>
        <w:tc>
          <w:tcPr>
            <w:tcW w:w="1964" w:type="pct"/>
          </w:tcPr>
          <w:p w14:paraId="0D54CF4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Total cholesterol (mmol/L)</w:t>
            </w:r>
          </w:p>
        </w:tc>
        <w:tc>
          <w:tcPr>
            <w:tcW w:w="1117" w:type="pct"/>
            <w:shd w:val="clear" w:color="auto" w:fill="auto"/>
          </w:tcPr>
          <w:p w14:paraId="09A0A61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.0 (4.5-5.5)</w:t>
            </w:r>
          </w:p>
        </w:tc>
        <w:tc>
          <w:tcPr>
            <w:tcW w:w="1007" w:type="pct"/>
            <w:shd w:val="clear" w:color="auto" w:fill="auto"/>
          </w:tcPr>
          <w:p w14:paraId="730FBAC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.5 (3.8-5.2)</w:t>
            </w:r>
          </w:p>
        </w:tc>
        <w:tc>
          <w:tcPr>
            <w:tcW w:w="912" w:type="pct"/>
          </w:tcPr>
          <w:p w14:paraId="3D7C837C" w14:textId="4EB9C3D1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32E29938" w14:textId="77777777" w:rsidTr="002D2987">
        <w:trPr>
          <w:jc w:val="center"/>
        </w:trPr>
        <w:tc>
          <w:tcPr>
            <w:tcW w:w="1964" w:type="pct"/>
          </w:tcPr>
          <w:p w14:paraId="123F11E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HDL (mmol/L)</w:t>
            </w:r>
          </w:p>
        </w:tc>
        <w:tc>
          <w:tcPr>
            <w:tcW w:w="1117" w:type="pct"/>
            <w:shd w:val="clear" w:color="auto" w:fill="auto"/>
          </w:tcPr>
          <w:p w14:paraId="189F995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.3 (1.1-1.6)</w:t>
            </w:r>
          </w:p>
        </w:tc>
        <w:tc>
          <w:tcPr>
            <w:tcW w:w="1007" w:type="pct"/>
            <w:shd w:val="clear" w:color="auto" w:fill="auto"/>
          </w:tcPr>
          <w:p w14:paraId="3DC9D20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.1 (1.0-1.4)</w:t>
            </w:r>
          </w:p>
        </w:tc>
        <w:tc>
          <w:tcPr>
            <w:tcW w:w="912" w:type="pct"/>
          </w:tcPr>
          <w:p w14:paraId="028B3E53" w14:textId="479A12CD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1F3C2CDF" w14:textId="77777777" w:rsidTr="002D2987">
        <w:trPr>
          <w:jc w:val="center"/>
        </w:trPr>
        <w:tc>
          <w:tcPr>
            <w:tcW w:w="1964" w:type="pct"/>
          </w:tcPr>
          <w:p w14:paraId="3A1CD37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LDL (mmol/L)</w:t>
            </w:r>
          </w:p>
        </w:tc>
        <w:tc>
          <w:tcPr>
            <w:tcW w:w="1117" w:type="pct"/>
            <w:shd w:val="clear" w:color="auto" w:fill="auto"/>
          </w:tcPr>
          <w:p w14:paraId="7EEA1A3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.0 (2.5-3.5)</w:t>
            </w:r>
          </w:p>
        </w:tc>
        <w:tc>
          <w:tcPr>
            <w:tcW w:w="1007" w:type="pct"/>
            <w:shd w:val="clear" w:color="auto" w:fill="auto"/>
          </w:tcPr>
          <w:p w14:paraId="75FD2FA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.4 (1.8-3.1)</w:t>
            </w:r>
          </w:p>
        </w:tc>
        <w:tc>
          <w:tcPr>
            <w:tcW w:w="912" w:type="pct"/>
          </w:tcPr>
          <w:p w14:paraId="0D1950C4" w14:textId="7CD00F32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28176371" w14:textId="77777777" w:rsidTr="002D2987">
        <w:trPr>
          <w:jc w:val="center"/>
        </w:trPr>
        <w:tc>
          <w:tcPr>
            <w:tcW w:w="1964" w:type="pct"/>
          </w:tcPr>
          <w:p w14:paraId="62922D4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eGFR &lt;60 mL/min/m</w:t>
            </w:r>
            <w:r w:rsidRPr="00635563">
              <w:rPr>
                <w:rFonts w:asciiTheme="minorHAnsi" w:hAnsiTheme="minorHAnsi" w:cstheme="minorHAnsi"/>
                <w:vertAlign w:val="superscript"/>
                <w:lang w:val="en-AU"/>
              </w:rPr>
              <w:t>2</w:t>
            </w:r>
            <w:r w:rsidRPr="00635563">
              <w:rPr>
                <w:rFonts w:asciiTheme="minorHAnsi" w:hAnsiTheme="minorHAnsi" w:cstheme="minorHAnsi"/>
                <w:lang w:val="en-AU"/>
              </w:rPr>
              <w:t>, n (%)</w:t>
            </w:r>
          </w:p>
        </w:tc>
        <w:tc>
          <w:tcPr>
            <w:tcW w:w="1117" w:type="pct"/>
            <w:shd w:val="clear" w:color="auto" w:fill="auto"/>
          </w:tcPr>
          <w:p w14:paraId="1CE07EA0" w14:textId="0AA161CE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2 (6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)</w:t>
            </w:r>
          </w:p>
        </w:tc>
        <w:tc>
          <w:tcPr>
            <w:tcW w:w="1007" w:type="pct"/>
            <w:shd w:val="clear" w:color="auto" w:fill="auto"/>
          </w:tcPr>
          <w:p w14:paraId="6B66749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0 (18.2)</w:t>
            </w:r>
          </w:p>
        </w:tc>
        <w:tc>
          <w:tcPr>
            <w:tcW w:w="912" w:type="pct"/>
          </w:tcPr>
          <w:p w14:paraId="54930AEF" w14:textId="54E3F15E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563639F2" w14:textId="77777777" w:rsidTr="002D2987">
        <w:trPr>
          <w:jc w:val="center"/>
        </w:trPr>
        <w:tc>
          <w:tcPr>
            <w:tcW w:w="1964" w:type="pct"/>
          </w:tcPr>
          <w:p w14:paraId="244EC01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GGT (U/L)</w:t>
            </w:r>
          </w:p>
        </w:tc>
        <w:tc>
          <w:tcPr>
            <w:tcW w:w="1117" w:type="pct"/>
            <w:shd w:val="clear" w:color="auto" w:fill="auto"/>
          </w:tcPr>
          <w:p w14:paraId="7C2CFF1C" w14:textId="565A9078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8</w:t>
            </w:r>
            <w:r w:rsidR="002D2987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30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-69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)</w:t>
            </w:r>
          </w:p>
        </w:tc>
        <w:tc>
          <w:tcPr>
            <w:tcW w:w="1007" w:type="pct"/>
            <w:shd w:val="clear" w:color="auto" w:fill="auto"/>
          </w:tcPr>
          <w:p w14:paraId="6543C88F" w14:textId="301B483F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4</w:t>
            </w:r>
            <w:r w:rsidR="002D2987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24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-61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)</w:t>
            </w:r>
          </w:p>
        </w:tc>
        <w:tc>
          <w:tcPr>
            <w:tcW w:w="912" w:type="pct"/>
          </w:tcPr>
          <w:p w14:paraId="74720BA9" w14:textId="47AF74E5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6DAF4EF2" w14:textId="77777777" w:rsidTr="002D2987">
        <w:trPr>
          <w:jc w:val="center"/>
        </w:trPr>
        <w:tc>
          <w:tcPr>
            <w:tcW w:w="1964" w:type="pct"/>
          </w:tcPr>
          <w:p w14:paraId="7959D3F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Albumin (g/L)</w:t>
            </w:r>
          </w:p>
        </w:tc>
        <w:tc>
          <w:tcPr>
            <w:tcW w:w="1117" w:type="pct"/>
            <w:shd w:val="clear" w:color="auto" w:fill="auto"/>
          </w:tcPr>
          <w:p w14:paraId="062505B8" w14:textId="266D560D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4</w:t>
            </w:r>
            <w:r w:rsidR="002D2987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42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-47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)</w:t>
            </w:r>
          </w:p>
        </w:tc>
        <w:tc>
          <w:tcPr>
            <w:tcW w:w="1007" w:type="pct"/>
            <w:shd w:val="clear" w:color="auto" w:fill="auto"/>
          </w:tcPr>
          <w:p w14:paraId="555921CF" w14:textId="5E3C5001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1</w:t>
            </w:r>
            <w:r w:rsidR="002D2987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38.5-43.0)</w:t>
            </w:r>
          </w:p>
        </w:tc>
        <w:tc>
          <w:tcPr>
            <w:tcW w:w="912" w:type="pct"/>
          </w:tcPr>
          <w:p w14:paraId="5772E45B" w14:textId="3124558D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1E4A6043" w14:textId="77777777" w:rsidTr="002D2987">
        <w:trPr>
          <w:jc w:val="center"/>
        </w:trPr>
        <w:tc>
          <w:tcPr>
            <w:tcW w:w="1964" w:type="pct"/>
          </w:tcPr>
          <w:p w14:paraId="79749C9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Hepatitis C, n (%)</w:t>
            </w:r>
          </w:p>
        </w:tc>
        <w:tc>
          <w:tcPr>
            <w:tcW w:w="1117" w:type="pct"/>
            <w:shd w:val="clear" w:color="auto" w:fill="auto"/>
          </w:tcPr>
          <w:p w14:paraId="09A81E4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 (2.0)</w:t>
            </w:r>
          </w:p>
        </w:tc>
        <w:tc>
          <w:tcPr>
            <w:tcW w:w="1007" w:type="pct"/>
            <w:shd w:val="clear" w:color="auto" w:fill="auto"/>
          </w:tcPr>
          <w:p w14:paraId="119F5AE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3 (4.7)</w:t>
            </w:r>
          </w:p>
        </w:tc>
        <w:tc>
          <w:tcPr>
            <w:tcW w:w="912" w:type="pct"/>
          </w:tcPr>
          <w:p w14:paraId="296EE4C0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114</w:t>
            </w:r>
          </w:p>
        </w:tc>
      </w:tr>
      <w:tr w:rsidR="00100E53" w:rsidRPr="00635563" w14:paraId="05BE6DF1" w14:textId="77777777" w:rsidTr="002D2987">
        <w:trPr>
          <w:jc w:val="center"/>
        </w:trPr>
        <w:tc>
          <w:tcPr>
            <w:tcW w:w="1964" w:type="pct"/>
          </w:tcPr>
          <w:p w14:paraId="265B9AE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Total CD4+ count (cells/µl)</w:t>
            </w:r>
          </w:p>
        </w:tc>
        <w:tc>
          <w:tcPr>
            <w:tcW w:w="1117" w:type="pct"/>
            <w:shd w:val="clear" w:color="auto" w:fill="auto"/>
          </w:tcPr>
          <w:p w14:paraId="235211A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  <w:shd w:val="clear" w:color="auto" w:fill="auto"/>
          </w:tcPr>
          <w:p w14:paraId="1E7BA13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07E560C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625A28F7" w14:textId="77777777" w:rsidTr="002D2987">
        <w:trPr>
          <w:jc w:val="center"/>
        </w:trPr>
        <w:tc>
          <w:tcPr>
            <w:tcW w:w="1964" w:type="pct"/>
          </w:tcPr>
          <w:p w14:paraId="758C5A2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Nadir</w:t>
            </w:r>
          </w:p>
        </w:tc>
        <w:tc>
          <w:tcPr>
            <w:tcW w:w="1117" w:type="pct"/>
            <w:shd w:val="clear" w:color="auto" w:fill="auto"/>
          </w:tcPr>
          <w:p w14:paraId="246AFBA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09 (34-264)</w:t>
            </w:r>
          </w:p>
        </w:tc>
        <w:tc>
          <w:tcPr>
            <w:tcW w:w="1007" w:type="pct"/>
            <w:shd w:val="clear" w:color="auto" w:fill="auto"/>
          </w:tcPr>
          <w:p w14:paraId="374446B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13 (49-400)</w:t>
            </w:r>
          </w:p>
        </w:tc>
        <w:tc>
          <w:tcPr>
            <w:tcW w:w="912" w:type="pct"/>
          </w:tcPr>
          <w:p w14:paraId="51591A7E" w14:textId="31E950DE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79494726" w14:textId="77777777" w:rsidTr="002D2987">
        <w:trPr>
          <w:jc w:val="center"/>
        </w:trPr>
        <w:tc>
          <w:tcPr>
            <w:tcW w:w="1964" w:type="pct"/>
          </w:tcPr>
          <w:p w14:paraId="37E279B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Current</w:t>
            </w:r>
          </w:p>
        </w:tc>
        <w:tc>
          <w:tcPr>
            <w:tcW w:w="1117" w:type="pct"/>
            <w:shd w:val="clear" w:color="auto" w:fill="auto"/>
          </w:tcPr>
          <w:p w14:paraId="0664A0E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611 (439-800)</w:t>
            </w:r>
          </w:p>
        </w:tc>
        <w:tc>
          <w:tcPr>
            <w:tcW w:w="1007" w:type="pct"/>
            <w:shd w:val="clear" w:color="auto" w:fill="auto"/>
          </w:tcPr>
          <w:p w14:paraId="5D7E5B1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76 (394-783)</w:t>
            </w:r>
          </w:p>
        </w:tc>
        <w:tc>
          <w:tcPr>
            <w:tcW w:w="912" w:type="pct"/>
          </w:tcPr>
          <w:p w14:paraId="53798DF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104</w:t>
            </w:r>
          </w:p>
        </w:tc>
      </w:tr>
      <w:tr w:rsidR="00100E53" w:rsidRPr="00635563" w14:paraId="2200C90E" w14:textId="77777777" w:rsidTr="002D2987">
        <w:trPr>
          <w:jc w:val="center"/>
        </w:trPr>
        <w:tc>
          <w:tcPr>
            <w:tcW w:w="1964" w:type="pct"/>
          </w:tcPr>
          <w:p w14:paraId="0B3B830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Current CD4+ count &gt;500 cells/</w:t>
            </w:r>
            <w:proofErr w:type="spellStart"/>
            <w:r w:rsidRPr="00635563">
              <w:rPr>
                <w:rFonts w:asciiTheme="minorHAnsi" w:hAnsiTheme="minorHAnsi" w:cstheme="minorHAnsi"/>
                <w:lang w:val="en-AU"/>
              </w:rPr>
              <w:t>ul</w:t>
            </w:r>
            <w:proofErr w:type="spellEnd"/>
            <w:r w:rsidRPr="00635563">
              <w:rPr>
                <w:rFonts w:asciiTheme="minorHAnsi" w:hAnsiTheme="minorHAnsi" w:cstheme="minorHAnsi"/>
                <w:lang w:val="en-AU"/>
              </w:rPr>
              <w:t>, n (%)</w:t>
            </w:r>
          </w:p>
        </w:tc>
        <w:tc>
          <w:tcPr>
            <w:tcW w:w="1117" w:type="pct"/>
            <w:shd w:val="clear" w:color="auto" w:fill="auto"/>
          </w:tcPr>
          <w:p w14:paraId="051D7D2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37 (68.5)</w:t>
            </w:r>
          </w:p>
        </w:tc>
        <w:tc>
          <w:tcPr>
            <w:tcW w:w="1007" w:type="pct"/>
            <w:shd w:val="clear" w:color="auto" w:fill="auto"/>
          </w:tcPr>
          <w:p w14:paraId="5756249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67 (60.7)</w:t>
            </w:r>
          </w:p>
        </w:tc>
        <w:tc>
          <w:tcPr>
            <w:tcW w:w="912" w:type="pct"/>
          </w:tcPr>
          <w:p w14:paraId="1EC5B6C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81</w:t>
            </w:r>
          </w:p>
        </w:tc>
      </w:tr>
      <w:tr w:rsidR="00100E53" w:rsidRPr="00635563" w14:paraId="5C065A7B" w14:textId="77777777" w:rsidTr="002D2987">
        <w:trPr>
          <w:jc w:val="center"/>
        </w:trPr>
        <w:tc>
          <w:tcPr>
            <w:tcW w:w="1964" w:type="pct"/>
          </w:tcPr>
          <w:p w14:paraId="132DE7B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CD4+:CD8+ ratio</w:t>
            </w:r>
          </w:p>
        </w:tc>
        <w:tc>
          <w:tcPr>
            <w:tcW w:w="1117" w:type="pct"/>
            <w:shd w:val="clear" w:color="auto" w:fill="auto"/>
          </w:tcPr>
          <w:p w14:paraId="63202CB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86 (0.62-1.20)</w:t>
            </w:r>
          </w:p>
        </w:tc>
        <w:tc>
          <w:tcPr>
            <w:tcW w:w="1007" w:type="pct"/>
            <w:shd w:val="clear" w:color="auto" w:fill="auto"/>
          </w:tcPr>
          <w:p w14:paraId="645FD69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76 (0.54-1.08)</w:t>
            </w:r>
          </w:p>
        </w:tc>
        <w:tc>
          <w:tcPr>
            <w:tcW w:w="912" w:type="pct"/>
          </w:tcPr>
          <w:p w14:paraId="4BB78F6E" w14:textId="599DBC6C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13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6185FE99" w14:textId="77777777" w:rsidTr="002D2987">
        <w:trPr>
          <w:jc w:val="center"/>
        </w:trPr>
        <w:tc>
          <w:tcPr>
            <w:tcW w:w="1964" w:type="pct"/>
          </w:tcPr>
          <w:p w14:paraId="7ACA139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Duration of living with HIV (years)</w:t>
            </w:r>
          </w:p>
        </w:tc>
        <w:tc>
          <w:tcPr>
            <w:tcW w:w="1117" w:type="pct"/>
            <w:shd w:val="clear" w:color="auto" w:fill="auto"/>
          </w:tcPr>
          <w:p w14:paraId="355FAD07" w14:textId="7B024DD5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3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10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-18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)</w:t>
            </w:r>
          </w:p>
        </w:tc>
        <w:tc>
          <w:tcPr>
            <w:tcW w:w="1007" w:type="pct"/>
            <w:shd w:val="clear" w:color="auto" w:fill="auto"/>
          </w:tcPr>
          <w:p w14:paraId="327DBF88" w14:textId="614B6ADF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1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5.9-17.3)</w:t>
            </w:r>
          </w:p>
        </w:tc>
        <w:tc>
          <w:tcPr>
            <w:tcW w:w="912" w:type="pct"/>
          </w:tcPr>
          <w:p w14:paraId="1D29A404" w14:textId="135266C2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33B5E22F" w14:textId="77777777" w:rsidTr="002D2987">
        <w:trPr>
          <w:jc w:val="center"/>
        </w:trPr>
        <w:tc>
          <w:tcPr>
            <w:tcW w:w="1964" w:type="pct"/>
          </w:tcPr>
          <w:p w14:paraId="6C8528E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History of ADI, n (%)</w:t>
            </w:r>
          </w:p>
        </w:tc>
        <w:tc>
          <w:tcPr>
            <w:tcW w:w="1117" w:type="pct"/>
            <w:shd w:val="clear" w:color="auto" w:fill="auto"/>
          </w:tcPr>
          <w:p w14:paraId="4B7FAA7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39 (69.8)</w:t>
            </w:r>
          </w:p>
        </w:tc>
        <w:tc>
          <w:tcPr>
            <w:tcW w:w="1007" w:type="pct"/>
            <w:shd w:val="clear" w:color="auto" w:fill="auto"/>
          </w:tcPr>
          <w:p w14:paraId="7BBAA09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91 (33.1)</w:t>
            </w:r>
          </w:p>
        </w:tc>
        <w:tc>
          <w:tcPr>
            <w:tcW w:w="912" w:type="pct"/>
          </w:tcPr>
          <w:p w14:paraId="41B0B8FF" w14:textId="5B3CED0D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0EDBD1D0" w14:textId="77777777" w:rsidTr="002D2987">
        <w:trPr>
          <w:jc w:val="center"/>
        </w:trPr>
        <w:tc>
          <w:tcPr>
            <w:tcW w:w="1964" w:type="pct"/>
          </w:tcPr>
          <w:p w14:paraId="63B2ECD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Duration on ART (years)</w:t>
            </w:r>
          </w:p>
        </w:tc>
        <w:tc>
          <w:tcPr>
            <w:tcW w:w="1117" w:type="pct"/>
            <w:shd w:val="clear" w:color="auto" w:fill="auto"/>
          </w:tcPr>
          <w:p w14:paraId="623567D8" w14:textId="241F228C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1</w:t>
            </w:r>
            <w:r w:rsidR="00A704C7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8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-14</w:t>
            </w:r>
            <w:r w:rsidR="00D719FE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)</w:t>
            </w:r>
          </w:p>
        </w:tc>
        <w:tc>
          <w:tcPr>
            <w:tcW w:w="1007" w:type="pct"/>
            <w:shd w:val="clear" w:color="auto" w:fill="auto"/>
          </w:tcPr>
          <w:p w14:paraId="35DDC4F4" w14:textId="1125416A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0</w:t>
            </w:r>
            <w:r w:rsidR="00C23B8A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5.6-16.0)</w:t>
            </w:r>
          </w:p>
        </w:tc>
        <w:tc>
          <w:tcPr>
            <w:tcW w:w="912" w:type="pct"/>
          </w:tcPr>
          <w:p w14:paraId="17D9854E" w14:textId="4B5EFDFD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19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1F823E5D" w14:textId="77777777" w:rsidTr="002D2987">
        <w:trPr>
          <w:jc w:val="center"/>
        </w:trPr>
        <w:tc>
          <w:tcPr>
            <w:tcW w:w="1964" w:type="pct"/>
          </w:tcPr>
          <w:p w14:paraId="220CCF30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Current ART regimen, n (%)</w:t>
            </w:r>
          </w:p>
        </w:tc>
        <w:tc>
          <w:tcPr>
            <w:tcW w:w="1117" w:type="pct"/>
            <w:shd w:val="clear" w:color="auto" w:fill="auto"/>
          </w:tcPr>
          <w:p w14:paraId="607527D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07" w:type="pct"/>
            <w:shd w:val="clear" w:color="auto" w:fill="auto"/>
          </w:tcPr>
          <w:p w14:paraId="0987822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912" w:type="pct"/>
          </w:tcPr>
          <w:p w14:paraId="2E983050" w14:textId="1642ACD4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4F817186" w14:textId="77777777" w:rsidTr="002D2987">
        <w:trPr>
          <w:jc w:val="center"/>
        </w:trPr>
        <w:tc>
          <w:tcPr>
            <w:tcW w:w="1964" w:type="pct"/>
          </w:tcPr>
          <w:p w14:paraId="629F2C5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NNRTI-based</w:t>
            </w:r>
          </w:p>
        </w:tc>
        <w:tc>
          <w:tcPr>
            <w:tcW w:w="1117" w:type="pct"/>
            <w:shd w:val="clear" w:color="auto" w:fill="auto"/>
          </w:tcPr>
          <w:p w14:paraId="0F749BB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60 (80.0)</w:t>
            </w:r>
          </w:p>
        </w:tc>
        <w:tc>
          <w:tcPr>
            <w:tcW w:w="1007" w:type="pct"/>
            <w:shd w:val="clear" w:color="auto" w:fill="auto"/>
          </w:tcPr>
          <w:p w14:paraId="07865F00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9 (17.8)</w:t>
            </w:r>
          </w:p>
        </w:tc>
        <w:tc>
          <w:tcPr>
            <w:tcW w:w="912" w:type="pct"/>
          </w:tcPr>
          <w:p w14:paraId="48F73A3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37AA01E2" w14:textId="77777777" w:rsidTr="002D2987">
        <w:trPr>
          <w:jc w:val="center"/>
        </w:trPr>
        <w:tc>
          <w:tcPr>
            <w:tcW w:w="1964" w:type="pct"/>
          </w:tcPr>
          <w:p w14:paraId="33ED133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PI-based</w:t>
            </w:r>
          </w:p>
        </w:tc>
        <w:tc>
          <w:tcPr>
            <w:tcW w:w="1117" w:type="pct"/>
            <w:shd w:val="clear" w:color="auto" w:fill="auto"/>
          </w:tcPr>
          <w:p w14:paraId="2906461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1 (10.5)</w:t>
            </w:r>
          </w:p>
        </w:tc>
        <w:tc>
          <w:tcPr>
            <w:tcW w:w="1007" w:type="pct"/>
            <w:shd w:val="clear" w:color="auto" w:fill="auto"/>
          </w:tcPr>
          <w:p w14:paraId="70BCEEB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3 (12.0)</w:t>
            </w:r>
          </w:p>
        </w:tc>
        <w:tc>
          <w:tcPr>
            <w:tcW w:w="912" w:type="pct"/>
          </w:tcPr>
          <w:p w14:paraId="1B200D4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10F382ED" w14:textId="77777777" w:rsidTr="002D2987">
        <w:trPr>
          <w:jc w:val="center"/>
        </w:trPr>
        <w:tc>
          <w:tcPr>
            <w:tcW w:w="1964" w:type="pct"/>
          </w:tcPr>
          <w:p w14:paraId="1017119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INSTI-based</w:t>
            </w:r>
          </w:p>
        </w:tc>
        <w:tc>
          <w:tcPr>
            <w:tcW w:w="1117" w:type="pct"/>
            <w:shd w:val="clear" w:color="auto" w:fill="auto"/>
          </w:tcPr>
          <w:p w14:paraId="6009D90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6 (8.0)</w:t>
            </w:r>
          </w:p>
        </w:tc>
        <w:tc>
          <w:tcPr>
            <w:tcW w:w="1007" w:type="pct"/>
            <w:shd w:val="clear" w:color="auto" w:fill="auto"/>
          </w:tcPr>
          <w:p w14:paraId="74D84E0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82 (66.2)</w:t>
            </w:r>
          </w:p>
        </w:tc>
        <w:tc>
          <w:tcPr>
            <w:tcW w:w="912" w:type="pct"/>
          </w:tcPr>
          <w:p w14:paraId="2935D32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7CB0F7DC" w14:textId="77777777" w:rsidTr="002D2987">
        <w:trPr>
          <w:jc w:val="center"/>
        </w:trPr>
        <w:tc>
          <w:tcPr>
            <w:tcW w:w="1964" w:type="pct"/>
          </w:tcPr>
          <w:p w14:paraId="68F2713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Others</w:t>
            </w:r>
          </w:p>
        </w:tc>
        <w:tc>
          <w:tcPr>
            <w:tcW w:w="1117" w:type="pct"/>
            <w:shd w:val="clear" w:color="auto" w:fill="auto"/>
          </w:tcPr>
          <w:p w14:paraId="37ED86B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 (1.5)</w:t>
            </w:r>
          </w:p>
        </w:tc>
        <w:tc>
          <w:tcPr>
            <w:tcW w:w="1007" w:type="pct"/>
            <w:shd w:val="clear" w:color="auto" w:fill="auto"/>
          </w:tcPr>
          <w:p w14:paraId="2E562ED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1 (4.0)</w:t>
            </w:r>
          </w:p>
        </w:tc>
        <w:tc>
          <w:tcPr>
            <w:tcW w:w="912" w:type="pct"/>
          </w:tcPr>
          <w:p w14:paraId="3B4FBA7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7A816347" w14:textId="77777777" w:rsidTr="002D2987">
        <w:trPr>
          <w:jc w:val="center"/>
        </w:trPr>
        <w:tc>
          <w:tcPr>
            <w:tcW w:w="1964" w:type="pct"/>
          </w:tcPr>
          <w:p w14:paraId="2C21BF90" w14:textId="733AC505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History of treatment failure</w:t>
            </w:r>
            <w:r w:rsidR="003141A4" w:rsidRPr="00635563">
              <w:rPr>
                <w:rFonts w:asciiTheme="minorHAnsi" w:hAnsiTheme="minorHAnsi" w:cstheme="minorHAnsi"/>
                <w:vertAlign w:val="superscript"/>
              </w:rPr>
              <w:t>#</w:t>
            </w:r>
            <w:r w:rsidR="003141A4" w:rsidRPr="00635563">
              <w:rPr>
                <w:rFonts w:asciiTheme="minorHAnsi" w:hAnsiTheme="minorHAnsi" w:cstheme="minorHAnsi"/>
                <w:vertAlign w:val="superscript"/>
                <w:lang w:eastAsia="zh-CN"/>
              </w:rPr>
              <w:t>#</w:t>
            </w:r>
            <w:r w:rsidRPr="00635563">
              <w:rPr>
                <w:rFonts w:asciiTheme="minorHAnsi" w:hAnsiTheme="minorHAnsi" w:cstheme="minorHAnsi"/>
                <w:lang w:val="en-AU"/>
              </w:rPr>
              <w:t>, n (%)</w:t>
            </w:r>
          </w:p>
        </w:tc>
        <w:tc>
          <w:tcPr>
            <w:tcW w:w="1117" w:type="pct"/>
            <w:shd w:val="clear" w:color="auto" w:fill="auto"/>
          </w:tcPr>
          <w:p w14:paraId="25BECEE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6 (8.0)</w:t>
            </w:r>
          </w:p>
        </w:tc>
        <w:tc>
          <w:tcPr>
            <w:tcW w:w="1007" w:type="pct"/>
            <w:shd w:val="clear" w:color="auto" w:fill="auto"/>
          </w:tcPr>
          <w:p w14:paraId="24145AB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0 (7.3)</w:t>
            </w:r>
          </w:p>
        </w:tc>
        <w:tc>
          <w:tcPr>
            <w:tcW w:w="912" w:type="pct"/>
          </w:tcPr>
          <w:p w14:paraId="3BE926C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767</w:t>
            </w:r>
          </w:p>
        </w:tc>
      </w:tr>
      <w:tr w:rsidR="00100E53" w:rsidRPr="00635563" w14:paraId="437D9838" w14:textId="77777777" w:rsidTr="002D2987">
        <w:trPr>
          <w:jc w:val="center"/>
        </w:trPr>
        <w:tc>
          <w:tcPr>
            <w:tcW w:w="1964" w:type="pct"/>
          </w:tcPr>
          <w:p w14:paraId="50CA8378" w14:textId="3230426A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Exposure to D-drugs</w:t>
            </w:r>
            <w:r w:rsidR="003141A4" w:rsidRPr="00635563">
              <w:rPr>
                <w:rFonts w:asciiTheme="minorHAnsi" w:hAnsiTheme="minorHAnsi" w:cstheme="minorHAnsi"/>
                <w:vertAlign w:val="superscript"/>
              </w:rPr>
              <w:t>#</w:t>
            </w:r>
            <w:r w:rsidR="003141A4" w:rsidRPr="00635563">
              <w:rPr>
                <w:rFonts w:asciiTheme="minorHAnsi" w:hAnsiTheme="minorHAnsi" w:cstheme="minorHAnsi"/>
                <w:vertAlign w:val="superscript"/>
                <w:lang w:eastAsia="zh-CN"/>
              </w:rPr>
              <w:t>#</w:t>
            </w:r>
            <w:r w:rsidRPr="00635563">
              <w:rPr>
                <w:rFonts w:asciiTheme="minorHAnsi" w:hAnsiTheme="minorHAnsi" w:cstheme="minorHAnsi"/>
                <w:lang w:val="en-AU"/>
              </w:rPr>
              <w:t>, n (%)</w:t>
            </w:r>
          </w:p>
        </w:tc>
        <w:tc>
          <w:tcPr>
            <w:tcW w:w="1117" w:type="pct"/>
            <w:shd w:val="clear" w:color="auto" w:fill="auto"/>
          </w:tcPr>
          <w:p w14:paraId="042262F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31 (66.2)</w:t>
            </w:r>
          </w:p>
        </w:tc>
        <w:tc>
          <w:tcPr>
            <w:tcW w:w="1007" w:type="pct"/>
            <w:shd w:val="clear" w:color="auto" w:fill="auto"/>
          </w:tcPr>
          <w:p w14:paraId="363C804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26 (45.8)</w:t>
            </w:r>
          </w:p>
        </w:tc>
        <w:tc>
          <w:tcPr>
            <w:tcW w:w="912" w:type="pct"/>
          </w:tcPr>
          <w:p w14:paraId="4A1284CD" w14:textId="16D84EFA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</w:tbl>
    <w:p w14:paraId="44457DD3" w14:textId="1D39033E" w:rsidR="00100E53" w:rsidRPr="00635563" w:rsidRDefault="00100E53" w:rsidP="00100E53">
      <w:pPr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lang w:val="en-AU"/>
        </w:rPr>
        <w:t>Data presented in median (interquartile range, IQR), unless stated otherwise.</w:t>
      </w:r>
    </w:p>
    <w:p w14:paraId="757C4D1E" w14:textId="38ED9E74" w:rsidR="0002576E" w:rsidRPr="00635563" w:rsidRDefault="0002576E" w:rsidP="0002576E">
      <w:pPr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vertAlign w:val="superscript"/>
          <w:lang w:val="en-AU"/>
        </w:rPr>
        <w:t>#</w:t>
      </w:r>
      <w:r w:rsidRPr="00635563">
        <w:rPr>
          <w:rFonts w:asciiTheme="minorHAnsi" w:hAnsiTheme="minorHAnsi" w:cstheme="minorHAnsi"/>
          <w:lang w:val="en-AU"/>
        </w:rPr>
        <w:t>Malaysia: household income</w:t>
      </w:r>
      <w:r w:rsidR="00A26241" w:rsidRPr="00635563">
        <w:rPr>
          <w:rFonts w:asciiTheme="minorHAnsi" w:hAnsiTheme="minorHAnsi" w:cstheme="minorHAnsi"/>
          <w:lang w:val="en-AU"/>
        </w:rPr>
        <w:t>;</w:t>
      </w:r>
      <w:r w:rsidRPr="00635563">
        <w:rPr>
          <w:rFonts w:asciiTheme="minorHAnsi" w:hAnsiTheme="minorHAnsi" w:cstheme="minorHAnsi"/>
          <w:lang w:val="en-AU"/>
        </w:rPr>
        <w:t xml:space="preserve"> Hong Kong: personal income</w:t>
      </w:r>
      <w:r w:rsidR="00A26241" w:rsidRPr="00635563">
        <w:rPr>
          <w:rFonts w:asciiTheme="minorHAnsi" w:hAnsiTheme="minorHAnsi" w:cstheme="minorHAnsi"/>
          <w:lang w:val="en-AU"/>
        </w:rPr>
        <w:t>.</w:t>
      </w:r>
    </w:p>
    <w:p w14:paraId="7B007AF2" w14:textId="68DE6B65" w:rsidR="0002576E" w:rsidRPr="00635563" w:rsidRDefault="0002576E" w:rsidP="0002576E">
      <w:pPr>
        <w:jc w:val="both"/>
        <w:rPr>
          <w:rFonts w:asciiTheme="minorHAnsi" w:hAnsiTheme="minorHAnsi" w:cstheme="minorHAnsi"/>
        </w:rPr>
      </w:pPr>
      <w:r w:rsidRPr="00635563">
        <w:rPr>
          <w:rFonts w:asciiTheme="minorHAnsi" w:hAnsiTheme="minorHAnsi" w:cstheme="minorHAnsi"/>
          <w:vertAlign w:val="superscript"/>
        </w:rPr>
        <w:t>#</w:t>
      </w:r>
      <w:r w:rsidRPr="00635563">
        <w:rPr>
          <w:rFonts w:asciiTheme="minorHAnsi" w:hAnsiTheme="minorHAnsi" w:cstheme="minorHAnsi"/>
          <w:vertAlign w:val="superscript"/>
          <w:lang w:eastAsia="zh-CN"/>
        </w:rPr>
        <w:t>#</w:t>
      </w:r>
      <w:r w:rsidRPr="00635563">
        <w:rPr>
          <w:rFonts w:asciiTheme="minorHAnsi" w:hAnsiTheme="minorHAnsi" w:cstheme="minorHAnsi"/>
        </w:rPr>
        <w:t xml:space="preserve">Low physical activity is defined as &lt; 600 metabolic equivalent (MET) - minutes per week; history of treatment failure is defined a viral load of &gt;1000 copies/mL </w:t>
      </w:r>
      <w:r w:rsidR="00315298">
        <w:rPr>
          <w:rFonts w:asciiTheme="minorHAnsi" w:hAnsiTheme="minorHAnsi" w:cstheme="minorHAnsi"/>
        </w:rPr>
        <w:t>on two</w:t>
      </w:r>
      <w:r w:rsidRPr="00635563">
        <w:rPr>
          <w:rFonts w:asciiTheme="minorHAnsi" w:hAnsiTheme="minorHAnsi" w:cstheme="minorHAnsi"/>
        </w:rPr>
        <w:t xml:space="preserve"> consecutive</w:t>
      </w:r>
      <w:r w:rsidR="00315298">
        <w:rPr>
          <w:rFonts w:asciiTheme="minorHAnsi" w:hAnsiTheme="minorHAnsi" w:cstheme="minorHAnsi"/>
        </w:rPr>
        <w:t xml:space="preserve"> assessments</w:t>
      </w:r>
      <w:r w:rsidRPr="00635563">
        <w:rPr>
          <w:rFonts w:asciiTheme="minorHAnsi" w:hAnsiTheme="minorHAnsi" w:cstheme="minorHAnsi"/>
        </w:rPr>
        <w:t xml:space="preserve"> while on ART; D-drugs include exposure to </w:t>
      </w:r>
      <w:proofErr w:type="spellStart"/>
      <w:r w:rsidRPr="00635563">
        <w:rPr>
          <w:rFonts w:asciiTheme="minorHAnsi" w:hAnsiTheme="minorHAnsi" w:cstheme="minorHAnsi"/>
        </w:rPr>
        <w:t>didanosine</w:t>
      </w:r>
      <w:proofErr w:type="spellEnd"/>
      <w:r w:rsidRPr="00635563">
        <w:rPr>
          <w:rFonts w:asciiTheme="minorHAnsi" w:hAnsiTheme="minorHAnsi" w:cstheme="minorHAnsi"/>
        </w:rPr>
        <w:t>, stavudine, zalcitabine and zidovudine.</w:t>
      </w:r>
    </w:p>
    <w:p w14:paraId="38F8ED8E" w14:textId="11071801" w:rsidR="00100E53" w:rsidRPr="00635563" w:rsidRDefault="00100E53" w:rsidP="00100E53">
      <w:pPr>
        <w:rPr>
          <w:rFonts w:asciiTheme="minorHAnsi" w:hAnsiTheme="minorHAnsi" w:cstheme="minorHAnsi"/>
        </w:rPr>
      </w:pPr>
      <w:r w:rsidRPr="00635563">
        <w:rPr>
          <w:rFonts w:asciiTheme="minorHAnsi" w:hAnsiTheme="minorHAnsi" w:cstheme="minorHAnsi"/>
        </w:rPr>
        <w:t xml:space="preserve">Abbreviations: ADI, AIDS-defining illness; ART, antiretroviral therapy; eGFR, estimated glomerular filtration rate; GGT, gamma-glutamyl transpeptidase; HDL, high-density </w:t>
      </w:r>
      <w:r w:rsidRPr="00635563">
        <w:rPr>
          <w:rFonts w:asciiTheme="minorHAnsi" w:hAnsiTheme="minorHAnsi" w:cstheme="minorHAnsi"/>
        </w:rPr>
        <w:lastRenderedPageBreak/>
        <w:t>lipoprotein; INSTI, integrase strand transfer inhibitor; LDL, low-density lipoprotein; NNRTI, non-nucleoside reverse transcriptase inhibitor; PI, protease inhibitor</w:t>
      </w:r>
      <w:r w:rsidR="00A26241" w:rsidRPr="00635563">
        <w:rPr>
          <w:rFonts w:asciiTheme="minorHAnsi" w:hAnsiTheme="minorHAnsi" w:cstheme="minorHAnsi"/>
        </w:rPr>
        <w:t xml:space="preserve">; </w:t>
      </w:r>
      <w:r w:rsidR="00A26241" w:rsidRPr="00635563">
        <w:rPr>
          <w:rFonts w:asciiTheme="minorHAnsi" w:hAnsiTheme="minorHAnsi" w:cstheme="minorHAnsi"/>
          <w:lang w:val="en-AU"/>
        </w:rPr>
        <w:t>PWH, people living with HIV</w:t>
      </w:r>
      <w:r w:rsidRPr="00635563">
        <w:rPr>
          <w:rFonts w:asciiTheme="minorHAnsi" w:hAnsiTheme="minorHAnsi" w:cstheme="minorHAnsi"/>
        </w:rPr>
        <w:t xml:space="preserve">. </w:t>
      </w:r>
    </w:p>
    <w:p w14:paraId="40BE3BA0" w14:textId="77777777" w:rsidR="00100E53" w:rsidRPr="00635563" w:rsidRDefault="00100E53" w:rsidP="00100E53">
      <w:pPr>
        <w:jc w:val="both"/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vertAlign w:val="superscript"/>
          <w:lang w:val="en-AU"/>
        </w:rPr>
        <w:t>@</w:t>
      </w:r>
      <w:r w:rsidRPr="00635563">
        <w:rPr>
          <w:rFonts w:asciiTheme="minorHAnsi" w:hAnsiTheme="minorHAnsi" w:cstheme="minorHAnsi"/>
          <w:lang w:val="en-AU"/>
        </w:rPr>
        <w:t xml:space="preserve">Chi-square or Fisher exact test performed for categorical variables and Mann-Whitney test for continuous variables. </w:t>
      </w:r>
    </w:p>
    <w:p w14:paraId="5D023733" w14:textId="77777777" w:rsidR="00100E53" w:rsidRPr="00635563" w:rsidRDefault="00100E53" w:rsidP="00100E53">
      <w:pPr>
        <w:rPr>
          <w:rFonts w:asciiTheme="minorHAnsi" w:hAnsiTheme="minorHAnsi" w:cstheme="minorHAnsi"/>
        </w:rPr>
      </w:pPr>
      <w:r w:rsidRPr="00635563">
        <w:rPr>
          <w:rFonts w:asciiTheme="minorHAnsi" w:hAnsiTheme="minorHAnsi" w:cstheme="minorHAnsi"/>
          <w:lang w:val="en-AU"/>
        </w:rPr>
        <w:t xml:space="preserve">*Significant </w:t>
      </w:r>
      <w:r w:rsidRPr="00635563">
        <w:rPr>
          <w:rFonts w:asciiTheme="minorHAnsi" w:hAnsiTheme="minorHAnsi" w:cstheme="minorHAnsi"/>
          <w:i/>
          <w:iCs/>
          <w:lang w:val="en-AU"/>
        </w:rPr>
        <w:t>p</w:t>
      </w:r>
      <w:r w:rsidRPr="00635563">
        <w:rPr>
          <w:rFonts w:asciiTheme="minorHAnsi" w:hAnsiTheme="minorHAnsi" w:cstheme="minorHAnsi"/>
          <w:lang w:val="en-AU"/>
        </w:rPr>
        <w:t>-value</w:t>
      </w:r>
    </w:p>
    <w:p w14:paraId="390C83B5" w14:textId="77777777" w:rsidR="00100E53" w:rsidRPr="00635563" w:rsidRDefault="00100E53" w:rsidP="00100E53">
      <w:pPr>
        <w:rPr>
          <w:rFonts w:asciiTheme="minorHAnsi" w:hAnsiTheme="minorHAnsi" w:cstheme="minorHAnsi"/>
        </w:rPr>
      </w:pPr>
    </w:p>
    <w:p w14:paraId="2BBD2BF6" w14:textId="77777777" w:rsidR="002D2987" w:rsidRPr="00635563" w:rsidRDefault="002D2987" w:rsidP="00100E53">
      <w:pPr>
        <w:rPr>
          <w:rFonts w:asciiTheme="minorHAnsi" w:hAnsiTheme="minorHAnsi" w:cstheme="minorHAnsi"/>
        </w:rPr>
      </w:pPr>
    </w:p>
    <w:p w14:paraId="278331CF" w14:textId="77777777" w:rsidR="00890750" w:rsidRPr="00635563" w:rsidRDefault="00890750" w:rsidP="00100E53">
      <w:pPr>
        <w:rPr>
          <w:rFonts w:asciiTheme="minorHAnsi" w:hAnsiTheme="minorHAnsi" w:cstheme="minorHAnsi"/>
        </w:rPr>
        <w:sectPr w:rsidR="00890750" w:rsidRPr="00635563" w:rsidSect="0086790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0258AF9" w14:textId="1CBD2A32" w:rsidR="00100E53" w:rsidRPr="00635563" w:rsidRDefault="00100E53" w:rsidP="00100E53">
      <w:pPr>
        <w:rPr>
          <w:rFonts w:asciiTheme="minorHAnsi" w:hAnsiTheme="minorHAnsi" w:cstheme="minorHAnsi"/>
          <w:color w:val="222222"/>
          <w:shd w:val="clear" w:color="auto" w:fill="FFFFFF"/>
        </w:rPr>
      </w:pPr>
      <w:r w:rsidRPr="00635563">
        <w:rPr>
          <w:rFonts w:asciiTheme="minorHAnsi" w:hAnsiTheme="minorHAnsi" w:cstheme="minorHAnsi"/>
        </w:rPr>
        <w:lastRenderedPageBreak/>
        <w:t>Supplementa</w:t>
      </w:r>
      <w:r w:rsidR="001814FD" w:rsidRPr="00635563">
        <w:rPr>
          <w:rFonts w:asciiTheme="minorHAnsi" w:hAnsiTheme="minorHAnsi" w:cstheme="minorHAnsi"/>
        </w:rPr>
        <w:t>ry</w:t>
      </w:r>
      <w:r w:rsidRPr="00635563">
        <w:rPr>
          <w:rFonts w:asciiTheme="minorHAnsi" w:hAnsiTheme="minorHAnsi" w:cstheme="minorHAnsi"/>
        </w:rPr>
        <w:t xml:space="preserve"> </w:t>
      </w:r>
      <w:r w:rsidR="001814FD" w:rsidRPr="00635563">
        <w:rPr>
          <w:rFonts w:asciiTheme="minorHAnsi" w:hAnsiTheme="minorHAnsi" w:cstheme="minorHAnsi"/>
        </w:rPr>
        <w:t>t</w:t>
      </w:r>
      <w:r w:rsidRPr="00635563">
        <w:rPr>
          <w:rFonts w:asciiTheme="minorHAnsi" w:hAnsiTheme="minorHAnsi" w:cstheme="minorHAnsi"/>
        </w:rPr>
        <w:t xml:space="preserve">able 4: </w:t>
      </w:r>
      <w:r w:rsidRPr="00635563">
        <w:rPr>
          <w:rFonts w:asciiTheme="minorHAnsi" w:hAnsiTheme="minorHAnsi" w:cstheme="minorHAnsi"/>
          <w:color w:val="222222"/>
          <w:shd w:val="clear" w:color="auto" w:fill="FFFFFF"/>
        </w:rPr>
        <w:t xml:space="preserve">Comparison of health outcomes among </w:t>
      </w:r>
      <w:r w:rsidR="00C23B8A" w:rsidRPr="00635563">
        <w:rPr>
          <w:rFonts w:asciiTheme="minorHAnsi" w:hAnsiTheme="minorHAnsi" w:cstheme="minorHAnsi"/>
          <w:color w:val="222222"/>
          <w:shd w:val="clear" w:color="auto" w:fill="FFFFFF"/>
        </w:rPr>
        <w:t>P</w:t>
      </w:r>
      <w:r w:rsidRPr="00635563">
        <w:rPr>
          <w:rFonts w:asciiTheme="minorHAnsi" w:hAnsiTheme="minorHAnsi" w:cstheme="minorHAnsi"/>
          <w:color w:val="222222"/>
          <w:shd w:val="clear" w:color="auto" w:fill="FFFFFF"/>
        </w:rPr>
        <w:t>WH from the Malaysian and Hong Kong cohorts.</w:t>
      </w:r>
    </w:p>
    <w:p w14:paraId="2B515297" w14:textId="77777777" w:rsidR="00100E53" w:rsidRPr="00635563" w:rsidRDefault="00100E53" w:rsidP="00100E53">
      <w:pPr>
        <w:rPr>
          <w:rFonts w:asciiTheme="minorHAnsi" w:hAnsiTheme="minorHAnsi" w:cstheme="minorHAnsi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824"/>
        <w:gridCol w:w="1791"/>
        <w:gridCol w:w="1892"/>
        <w:gridCol w:w="1503"/>
      </w:tblGrid>
      <w:tr w:rsidR="00100E53" w:rsidRPr="00635563" w14:paraId="14DD5B82" w14:textId="77777777" w:rsidTr="002B20C8">
        <w:trPr>
          <w:jc w:val="center"/>
        </w:trPr>
        <w:tc>
          <w:tcPr>
            <w:tcW w:w="2122" w:type="pct"/>
          </w:tcPr>
          <w:p w14:paraId="69DA466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Characteristics</w:t>
            </w:r>
          </w:p>
        </w:tc>
        <w:tc>
          <w:tcPr>
            <w:tcW w:w="994" w:type="pct"/>
          </w:tcPr>
          <w:p w14:paraId="75CC4F5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HIV+ Malaysia (n=200)</w:t>
            </w:r>
          </w:p>
        </w:tc>
        <w:tc>
          <w:tcPr>
            <w:tcW w:w="1050" w:type="pct"/>
          </w:tcPr>
          <w:p w14:paraId="3A0D6A1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HIV+ Hong Kong (n=275)</w:t>
            </w:r>
          </w:p>
        </w:tc>
        <w:tc>
          <w:tcPr>
            <w:tcW w:w="834" w:type="pct"/>
          </w:tcPr>
          <w:p w14:paraId="2FACD7B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b/>
                <w:bCs/>
                <w:i/>
                <w:iCs/>
                <w:lang w:val="en-AU"/>
              </w:rPr>
              <w:t>p</w:t>
            </w:r>
            <w:r w:rsidRPr="00635563">
              <w:rPr>
                <w:rFonts w:asciiTheme="minorHAnsi" w:hAnsiTheme="minorHAnsi" w:cstheme="minorHAnsi"/>
                <w:b/>
                <w:bCs/>
                <w:lang w:val="en-AU"/>
              </w:rPr>
              <w:t>-value</w:t>
            </w:r>
            <w:r w:rsidRPr="00635563">
              <w:rPr>
                <w:rFonts w:asciiTheme="minorHAnsi" w:hAnsiTheme="minorHAnsi" w:cstheme="minorHAnsi"/>
                <w:vertAlign w:val="superscript"/>
                <w:lang w:val="en-AU"/>
              </w:rPr>
              <w:t>@</w:t>
            </w:r>
          </w:p>
        </w:tc>
      </w:tr>
      <w:tr w:rsidR="00100E53" w:rsidRPr="00635563" w14:paraId="4A63CE78" w14:textId="77777777" w:rsidTr="002B20C8">
        <w:trPr>
          <w:jc w:val="center"/>
        </w:trPr>
        <w:tc>
          <w:tcPr>
            <w:tcW w:w="2122" w:type="pct"/>
          </w:tcPr>
          <w:p w14:paraId="0B0C48A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IC composite score</w:t>
            </w:r>
          </w:p>
        </w:tc>
        <w:tc>
          <w:tcPr>
            <w:tcW w:w="994" w:type="pct"/>
          </w:tcPr>
          <w:p w14:paraId="714BA12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.47 (4.80-5.80)</w:t>
            </w:r>
          </w:p>
        </w:tc>
        <w:tc>
          <w:tcPr>
            <w:tcW w:w="1050" w:type="pct"/>
          </w:tcPr>
          <w:p w14:paraId="7D73473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.60 (4.80-5.80)</w:t>
            </w:r>
          </w:p>
        </w:tc>
        <w:tc>
          <w:tcPr>
            <w:tcW w:w="834" w:type="pct"/>
          </w:tcPr>
          <w:p w14:paraId="4A80CDCB" w14:textId="77777777" w:rsidR="00100E53" w:rsidRPr="00635563" w:rsidRDefault="00100E53" w:rsidP="00A263E6">
            <w:pPr>
              <w:rPr>
                <w:rFonts w:asciiTheme="minorHAnsi" w:hAnsiTheme="minorHAnsi" w:cstheme="minorHAnsi"/>
                <w:highlight w:val="yellow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220</w:t>
            </w:r>
          </w:p>
        </w:tc>
      </w:tr>
      <w:tr w:rsidR="00100E53" w:rsidRPr="00635563" w14:paraId="54139F78" w14:textId="77777777" w:rsidTr="00A263E6">
        <w:trPr>
          <w:jc w:val="center"/>
        </w:trPr>
        <w:tc>
          <w:tcPr>
            <w:tcW w:w="5000" w:type="pct"/>
            <w:gridSpan w:val="4"/>
          </w:tcPr>
          <w:p w14:paraId="71F4B6BF" w14:textId="77777777" w:rsidR="00100E53" w:rsidRPr="00635563" w:rsidRDefault="00100E53" w:rsidP="00A263E6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COGNITION DOMAIN</w:t>
            </w:r>
          </w:p>
        </w:tc>
      </w:tr>
      <w:tr w:rsidR="00100E53" w:rsidRPr="00635563" w14:paraId="3C8B24EE" w14:textId="77777777" w:rsidTr="002B20C8">
        <w:trPr>
          <w:jc w:val="center"/>
        </w:trPr>
        <w:tc>
          <w:tcPr>
            <w:tcW w:w="2122" w:type="pct"/>
          </w:tcPr>
          <w:p w14:paraId="0FD98F98" w14:textId="123479D4" w:rsidR="00100E53" w:rsidRPr="00635563" w:rsidRDefault="00100E53" w:rsidP="00A263E6">
            <w:pPr>
              <w:rPr>
                <w:rFonts w:asciiTheme="minorHAnsi" w:hAnsiTheme="minorHAnsi" w:cstheme="minorHAnsi"/>
                <w:vertAlign w:val="superscript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Impaired MOCA</w:t>
            </w:r>
            <w:r w:rsidR="003141A4" w:rsidRPr="00635563">
              <w:rPr>
                <w:rFonts w:asciiTheme="minorHAnsi" w:hAnsiTheme="minorHAnsi" w:cstheme="minorHAnsi"/>
                <w:vertAlign w:val="superscript"/>
                <w:lang w:val="en-AU"/>
              </w:rPr>
              <w:t>#</w:t>
            </w:r>
            <w:r w:rsidRPr="00635563">
              <w:rPr>
                <w:rFonts w:asciiTheme="minorHAnsi" w:hAnsiTheme="minorHAnsi" w:cstheme="minorHAnsi"/>
                <w:lang w:val="en-AU"/>
              </w:rPr>
              <w:t>, n (%)</w:t>
            </w:r>
          </w:p>
        </w:tc>
        <w:tc>
          <w:tcPr>
            <w:tcW w:w="994" w:type="pct"/>
          </w:tcPr>
          <w:p w14:paraId="28667B4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0 (25.0)</w:t>
            </w:r>
          </w:p>
        </w:tc>
        <w:tc>
          <w:tcPr>
            <w:tcW w:w="1050" w:type="pct"/>
          </w:tcPr>
          <w:p w14:paraId="7E935FE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5 (16.4)</w:t>
            </w:r>
          </w:p>
        </w:tc>
        <w:tc>
          <w:tcPr>
            <w:tcW w:w="834" w:type="pct"/>
          </w:tcPr>
          <w:p w14:paraId="76D3F5D7" w14:textId="31D1EF12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20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4A973C83" w14:textId="77777777" w:rsidTr="00A263E6">
        <w:trPr>
          <w:jc w:val="center"/>
        </w:trPr>
        <w:tc>
          <w:tcPr>
            <w:tcW w:w="5000" w:type="pct"/>
            <w:gridSpan w:val="4"/>
          </w:tcPr>
          <w:p w14:paraId="4114809F" w14:textId="77777777" w:rsidR="00100E53" w:rsidRPr="00635563" w:rsidRDefault="00100E53" w:rsidP="00A263E6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SENSORY DOMAIN (VISION AND HEARING)</w:t>
            </w:r>
          </w:p>
        </w:tc>
      </w:tr>
      <w:tr w:rsidR="00100E53" w:rsidRPr="00635563" w14:paraId="50F846F5" w14:textId="77777777" w:rsidTr="002B20C8">
        <w:trPr>
          <w:jc w:val="center"/>
        </w:trPr>
        <w:tc>
          <w:tcPr>
            <w:tcW w:w="2122" w:type="pct"/>
          </w:tcPr>
          <w:p w14:paraId="26F944E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Self-reported vision impairment (VF14), n (%)</w:t>
            </w:r>
          </w:p>
        </w:tc>
        <w:tc>
          <w:tcPr>
            <w:tcW w:w="994" w:type="pct"/>
          </w:tcPr>
          <w:p w14:paraId="43D45D0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7 (3.5) </w:t>
            </w:r>
          </w:p>
        </w:tc>
        <w:tc>
          <w:tcPr>
            <w:tcW w:w="1050" w:type="pct"/>
          </w:tcPr>
          <w:p w14:paraId="4501C7F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2 (4.4)</w:t>
            </w:r>
          </w:p>
        </w:tc>
        <w:tc>
          <w:tcPr>
            <w:tcW w:w="834" w:type="pct"/>
          </w:tcPr>
          <w:p w14:paraId="7060E9D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920</w:t>
            </w:r>
          </w:p>
        </w:tc>
      </w:tr>
      <w:tr w:rsidR="00100E53" w:rsidRPr="00635563" w14:paraId="1DEC1477" w14:textId="77777777" w:rsidTr="002B20C8">
        <w:trPr>
          <w:jc w:val="center"/>
        </w:trPr>
        <w:tc>
          <w:tcPr>
            <w:tcW w:w="2122" w:type="pct"/>
          </w:tcPr>
          <w:p w14:paraId="5FC6FB18" w14:textId="77777777" w:rsidR="00100E53" w:rsidRPr="00635563" w:rsidRDefault="00100E53" w:rsidP="00A263E6">
            <w:pPr>
              <w:rPr>
                <w:rFonts w:asciiTheme="minorHAnsi" w:hAnsiTheme="minorHAnsi" w:cstheme="minorHAnsi"/>
              </w:rPr>
            </w:pPr>
            <w:r w:rsidRPr="00635563">
              <w:rPr>
                <w:rFonts w:asciiTheme="minorHAnsi" w:hAnsiTheme="minorHAnsi" w:cstheme="minorHAnsi"/>
              </w:rPr>
              <w:t>VF14 score</w:t>
            </w:r>
          </w:p>
        </w:tc>
        <w:tc>
          <w:tcPr>
            <w:tcW w:w="994" w:type="pct"/>
          </w:tcPr>
          <w:p w14:paraId="6F9BBC9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92.9 (87.7-97.9)</w:t>
            </w:r>
          </w:p>
        </w:tc>
        <w:tc>
          <w:tcPr>
            <w:tcW w:w="1050" w:type="pct"/>
          </w:tcPr>
          <w:p w14:paraId="449F6DE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88.7 (80.0-95.2)</w:t>
            </w:r>
          </w:p>
        </w:tc>
        <w:tc>
          <w:tcPr>
            <w:tcW w:w="834" w:type="pct"/>
          </w:tcPr>
          <w:p w14:paraId="33494BC2" w14:textId="0582ED83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44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4107D4AE" w14:textId="77777777" w:rsidTr="002B20C8">
        <w:trPr>
          <w:jc w:val="center"/>
        </w:trPr>
        <w:tc>
          <w:tcPr>
            <w:tcW w:w="2122" w:type="pct"/>
          </w:tcPr>
          <w:p w14:paraId="04D9DB8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Self-reported hearing impairment (HHIE), n (%) </w:t>
            </w:r>
          </w:p>
        </w:tc>
        <w:tc>
          <w:tcPr>
            <w:tcW w:w="994" w:type="pct"/>
          </w:tcPr>
          <w:p w14:paraId="34C833D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2 (1.0) </w:t>
            </w:r>
          </w:p>
        </w:tc>
        <w:tc>
          <w:tcPr>
            <w:tcW w:w="1050" w:type="pct"/>
          </w:tcPr>
          <w:p w14:paraId="7F78CE5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4 (5.1)</w:t>
            </w:r>
          </w:p>
        </w:tc>
        <w:tc>
          <w:tcPr>
            <w:tcW w:w="834" w:type="pct"/>
          </w:tcPr>
          <w:p w14:paraId="5890AB4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656</w:t>
            </w:r>
          </w:p>
        </w:tc>
      </w:tr>
      <w:tr w:rsidR="00100E53" w:rsidRPr="00635563" w14:paraId="4B566D00" w14:textId="77777777" w:rsidTr="002B20C8">
        <w:trPr>
          <w:jc w:val="center"/>
        </w:trPr>
        <w:tc>
          <w:tcPr>
            <w:tcW w:w="2122" w:type="pct"/>
          </w:tcPr>
          <w:p w14:paraId="6476E3C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</w:rPr>
              <w:t>HHIE score</w:t>
            </w:r>
          </w:p>
        </w:tc>
        <w:tc>
          <w:tcPr>
            <w:tcW w:w="994" w:type="pct"/>
          </w:tcPr>
          <w:p w14:paraId="400D8849" w14:textId="7CE203B9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</w:t>
            </w:r>
            <w:r w:rsidR="002D2987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2</w:t>
            </w:r>
            <w:r w:rsidR="00994DD9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-25</w:t>
            </w:r>
            <w:r w:rsidR="00994DD9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)</w:t>
            </w:r>
          </w:p>
        </w:tc>
        <w:tc>
          <w:tcPr>
            <w:tcW w:w="1050" w:type="pct"/>
          </w:tcPr>
          <w:p w14:paraId="6232326F" w14:textId="3E0FFD28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2</w:t>
            </w:r>
            <w:r w:rsidR="00994DD9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4</w:t>
            </w:r>
            <w:r w:rsidR="00994DD9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-16</w:t>
            </w:r>
            <w:r w:rsidR="00994DD9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)</w:t>
            </w:r>
          </w:p>
        </w:tc>
        <w:tc>
          <w:tcPr>
            <w:tcW w:w="834" w:type="pct"/>
          </w:tcPr>
          <w:p w14:paraId="3AC5A4F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482</w:t>
            </w:r>
          </w:p>
        </w:tc>
      </w:tr>
      <w:tr w:rsidR="00100E53" w:rsidRPr="00635563" w14:paraId="1DB3472E" w14:textId="77777777" w:rsidTr="00A263E6">
        <w:trPr>
          <w:jc w:val="center"/>
        </w:trPr>
        <w:tc>
          <w:tcPr>
            <w:tcW w:w="5000" w:type="pct"/>
            <w:gridSpan w:val="4"/>
          </w:tcPr>
          <w:p w14:paraId="4DA06799" w14:textId="77777777" w:rsidR="00100E53" w:rsidRPr="00635563" w:rsidRDefault="00100E53" w:rsidP="00A263E6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MOOD DOMAIN</w:t>
            </w:r>
          </w:p>
        </w:tc>
      </w:tr>
      <w:tr w:rsidR="00100E53" w:rsidRPr="00635563" w14:paraId="00C996E3" w14:textId="77777777" w:rsidTr="002B20C8">
        <w:trPr>
          <w:jc w:val="center"/>
        </w:trPr>
        <w:tc>
          <w:tcPr>
            <w:tcW w:w="2122" w:type="pct"/>
          </w:tcPr>
          <w:p w14:paraId="01BE671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DASS-21, n (%) </w:t>
            </w:r>
          </w:p>
        </w:tc>
        <w:tc>
          <w:tcPr>
            <w:tcW w:w="994" w:type="pct"/>
          </w:tcPr>
          <w:p w14:paraId="0085736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50" w:type="pct"/>
          </w:tcPr>
          <w:p w14:paraId="1AA85FE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834" w:type="pct"/>
          </w:tcPr>
          <w:p w14:paraId="48730D1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39D2B467" w14:textId="77777777" w:rsidTr="002B20C8">
        <w:trPr>
          <w:jc w:val="center"/>
        </w:trPr>
        <w:tc>
          <w:tcPr>
            <w:tcW w:w="2122" w:type="pct"/>
          </w:tcPr>
          <w:p w14:paraId="50AE274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Depression (score ≥ 7)</w:t>
            </w:r>
          </w:p>
        </w:tc>
        <w:tc>
          <w:tcPr>
            <w:tcW w:w="994" w:type="pct"/>
          </w:tcPr>
          <w:p w14:paraId="4424C99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2 (16.0)</w:t>
            </w:r>
          </w:p>
        </w:tc>
        <w:tc>
          <w:tcPr>
            <w:tcW w:w="1050" w:type="pct"/>
          </w:tcPr>
          <w:p w14:paraId="5255CCF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8 (13.8)</w:t>
            </w:r>
          </w:p>
        </w:tc>
        <w:tc>
          <w:tcPr>
            <w:tcW w:w="834" w:type="pct"/>
          </w:tcPr>
          <w:p w14:paraId="40A5F5C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508</w:t>
            </w:r>
          </w:p>
        </w:tc>
      </w:tr>
      <w:tr w:rsidR="00100E53" w:rsidRPr="00635563" w14:paraId="5A668F68" w14:textId="77777777" w:rsidTr="002B20C8">
        <w:trPr>
          <w:jc w:val="center"/>
        </w:trPr>
        <w:tc>
          <w:tcPr>
            <w:tcW w:w="2122" w:type="pct"/>
          </w:tcPr>
          <w:p w14:paraId="635F967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Anxiety (score ≥ 6)</w:t>
            </w:r>
          </w:p>
        </w:tc>
        <w:tc>
          <w:tcPr>
            <w:tcW w:w="994" w:type="pct"/>
          </w:tcPr>
          <w:p w14:paraId="651CB5F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7 (18.5)</w:t>
            </w:r>
          </w:p>
        </w:tc>
        <w:tc>
          <w:tcPr>
            <w:tcW w:w="1050" w:type="pct"/>
          </w:tcPr>
          <w:p w14:paraId="197D90E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8 (10.2)</w:t>
            </w:r>
          </w:p>
        </w:tc>
        <w:tc>
          <w:tcPr>
            <w:tcW w:w="834" w:type="pct"/>
          </w:tcPr>
          <w:p w14:paraId="012DF041" w14:textId="108AC6DD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09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7BA43C66" w14:textId="77777777" w:rsidTr="002B20C8">
        <w:trPr>
          <w:jc w:val="center"/>
        </w:trPr>
        <w:tc>
          <w:tcPr>
            <w:tcW w:w="2122" w:type="pct"/>
          </w:tcPr>
          <w:p w14:paraId="2B985F8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Stress (score ≥ 10)</w:t>
            </w:r>
          </w:p>
        </w:tc>
        <w:tc>
          <w:tcPr>
            <w:tcW w:w="994" w:type="pct"/>
          </w:tcPr>
          <w:p w14:paraId="0F96703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3 (6.5)</w:t>
            </w:r>
          </w:p>
        </w:tc>
        <w:tc>
          <w:tcPr>
            <w:tcW w:w="1050" w:type="pct"/>
          </w:tcPr>
          <w:p w14:paraId="195B356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8 (6.5)</w:t>
            </w:r>
          </w:p>
        </w:tc>
        <w:tc>
          <w:tcPr>
            <w:tcW w:w="834" w:type="pct"/>
          </w:tcPr>
          <w:p w14:paraId="5B1CD1A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984</w:t>
            </w:r>
          </w:p>
        </w:tc>
      </w:tr>
      <w:tr w:rsidR="00100E53" w:rsidRPr="00635563" w14:paraId="3D3C1047" w14:textId="77777777" w:rsidTr="00A263E6">
        <w:trPr>
          <w:jc w:val="center"/>
        </w:trPr>
        <w:tc>
          <w:tcPr>
            <w:tcW w:w="5000" w:type="pct"/>
            <w:gridSpan w:val="4"/>
          </w:tcPr>
          <w:p w14:paraId="66AE067E" w14:textId="77777777" w:rsidR="00100E53" w:rsidRPr="00635563" w:rsidRDefault="00100E53" w:rsidP="00A263E6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MOBILITY DOMAIN</w:t>
            </w:r>
          </w:p>
        </w:tc>
      </w:tr>
      <w:tr w:rsidR="00100E53" w:rsidRPr="00635563" w14:paraId="21376314" w14:textId="77777777" w:rsidTr="002B20C8">
        <w:trPr>
          <w:jc w:val="center"/>
        </w:trPr>
        <w:tc>
          <w:tcPr>
            <w:tcW w:w="2122" w:type="pct"/>
          </w:tcPr>
          <w:p w14:paraId="44493AF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Slow gait speed &lt;0.8m/s, n (%)</w:t>
            </w:r>
          </w:p>
        </w:tc>
        <w:tc>
          <w:tcPr>
            <w:tcW w:w="994" w:type="pct"/>
          </w:tcPr>
          <w:p w14:paraId="486851B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9 (9.5)</w:t>
            </w:r>
          </w:p>
        </w:tc>
        <w:tc>
          <w:tcPr>
            <w:tcW w:w="1050" w:type="pct"/>
          </w:tcPr>
          <w:p w14:paraId="65141C4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7 (9.8)</w:t>
            </w:r>
          </w:p>
        </w:tc>
        <w:tc>
          <w:tcPr>
            <w:tcW w:w="834" w:type="pct"/>
          </w:tcPr>
          <w:p w14:paraId="4F8E4D4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908</w:t>
            </w:r>
          </w:p>
        </w:tc>
      </w:tr>
      <w:tr w:rsidR="00100E53" w:rsidRPr="00635563" w14:paraId="4CAD8A66" w14:textId="77777777" w:rsidTr="002B20C8">
        <w:trPr>
          <w:jc w:val="center"/>
        </w:trPr>
        <w:tc>
          <w:tcPr>
            <w:tcW w:w="2122" w:type="pct"/>
          </w:tcPr>
          <w:p w14:paraId="64E0B84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Gait speed (m/s)</w:t>
            </w:r>
          </w:p>
        </w:tc>
        <w:tc>
          <w:tcPr>
            <w:tcW w:w="994" w:type="pct"/>
          </w:tcPr>
          <w:p w14:paraId="1C0A569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.1 (1.0-1.2)</w:t>
            </w:r>
          </w:p>
        </w:tc>
        <w:tc>
          <w:tcPr>
            <w:tcW w:w="1050" w:type="pct"/>
          </w:tcPr>
          <w:p w14:paraId="53A957D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.1 (0.9-1.3)</w:t>
            </w:r>
          </w:p>
        </w:tc>
        <w:tc>
          <w:tcPr>
            <w:tcW w:w="834" w:type="pct"/>
          </w:tcPr>
          <w:p w14:paraId="229BC3A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361</w:t>
            </w:r>
          </w:p>
        </w:tc>
      </w:tr>
      <w:tr w:rsidR="00100E53" w:rsidRPr="00635563" w14:paraId="6D1D99C3" w14:textId="77777777" w:rsidTr="00A263E6">
        <w:trPr>
          <w:jc w:val="center"/>
        </w:trPr>
        <w:tc>
          <w:tcPr>
            <w:tcW w:w="5000" w:type="pct"/>
            <w:gridSpan w:val="4"/>
          </w:tcPr>
          <w:p w14:paraId="38A355C1" w14:textId="77777777" w:rsidR="00100E53" w:rsidRPr="00635563" w:rsidRDefault="00100E53" w:rsidP="00A263E6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VITALITY DOMAIN</w:t>
            </w:r>
          </w:p>
        </w:tc>
      </w:tr>
      <w:tr w:rsidR="00100E53" w:rsidRPr="00635563" w14:paraId="568D55C4" w14:textId="77777777" w:rsidTr="002B20C8">
        <w:trPr>
          <w:jc w:val="center"/>
        </w:trPr>
        <w:tc>
          <w:tcPr>
            <w:tcW w:w="2122" w:type="pct"/>
          </w:tcPr>
          <w:p w14:paraId="23A0C71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Nutrition status, n (%)</w:t>
            </w:r>
          </w:p>
        </w:tc>
        <w:tc>
          <w:tcPr>
            <w:tcW w:w="994" w:type="pct"/>
          </w:tcPr>
          <w:p w14:paraId="6A01F9D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50" w:type="pct"/>
          </w:tcPr>
          <w:p w14:paraId="68DABA6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834" w:type="pct"/>
          </w:tcPr>
          <w:p w14:paraId="2A2E8AB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747</w:t>
            </w:r>
          </w:p>
        </w:tc>
      </w:tr>
      <w:tr w:rsidR="00100E53" w:rsidRPr="00635563" w14:paraId="0D95DB4E" w14:textId="77777777" w:rsidTr="002B20C8">
        <w:trPr>
          <w:jc w:val="center"/>
        </w:trPr>
        <w:tc>
          <w:tcPr>
            <w:tcW w:w="2122" w:type="pct"/>
          </w:tcPr>
          <w:p w14:paraId="072029A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Normal</w:t>
            </w:r>
          </w:p>
        </w:tc>
        <w:tc>
          <w:tcPr>
            <w:tcW w:w="994" w:type="pct"/>
          </w:tcPr>
          <w:p w14:paraId="77E9CEC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53 (76.5)</w:t>
            </w:r>
          </w:p>
        </w:tc>
        <w:tc>
          <w:tcPr>
            <w:tcW w:w="1050" w:type="pct"/>
          </w:tcPr>
          <w:p w14:paraId="5FAE27C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12 (77.1)</w:t>
            </w:r>
          </w:p>
        </w:tc>
        <w:tc>
          <w:tcPr>
            <w:tcW w:w="834" w:type="pct"/>
          </w:tcPr>
          <w:p w14:paraId="3738801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6FA57716" w14:textId="77777777" w:rsidTr="002B20C8">
        <w:trPr>
          <w:jc w:val="center"/>
        </w:trPr>
        <w:tc>
          <w:tcPr>
            <w:tcW w:w="2122" w:type="pct"/>
          </w:tcPr>
          <w:p w14:paraId="490AEB9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At risk of malnutrition</w:t>
            </w:r>
          </w:p>
        </w:tc>
        <w:tc>
          <w:tcPr>
            <w:tcW w:w="994" w:type="pct"/>
          </w:tcPr>
          <w:p w14:paraId="42FDF3A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3 (21.5)</w:t>
            </w:r>
          </w:p>
        </w:tc>
        <w:tc>
          <w:tcPr>
            <w:tcW w:w="1050" w:type="pct"/>
          </w:tcPr>
          <w:p w14:paraId="23790CAF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60 (21.8)</w:t>
            </w:r>
          </w:p>
        </w:tc>
        <w:tc>
          <w:tcPr>
            <w:tcW w:w="834" w:type="pct"/>
          </w:tcPr>
          <w:p w14:paraId="75E8663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4B189DE9" w14:textId="77777777" w:rsidTr="002B20C8">
        <w:trPr>
          <w:jc w:val="center"/>
        </w:trPr>
        <w:tc>
          <w:tcPr>
            <w:tcW w:w="2122" w:type="pct"/>
          </w:tcPr>
          <w:p w14:paraId="39D668A0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Malnourished</w:t>
            </w:r>
          </w:p>
        </w:tc>
        <w:tc>
          <w:tcPr>
            <w:tcW w:w="994" w:type="pct"/>
          </w:tcPr>
          <w:p w14:paraId="71788FA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 (2.0)</w:t>
            </w:r>
          </w:p>
        </w:tc>
        <w:tc>
          <w:tcPr>
            <w:tcW w:w="1050" w:type="pct"/>
          </w:tcPr>
          <w:p w14:paraId="392CB99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 (1.1)</w:t>
            </w:r>
          </w:p>
        </w:tc>
        <w:tc>
          <w:tcPr>
            <w:tcW w:w="834" w:type="pct"/>
          </w:tcPr>
          <w:p w14:paraId="03D986E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0B028C3C" w14:textId="77777777" w:rsidTr="002B20C8">
        <w:trPr>
          <w:jc w:val="center"/>
        </w:trPr>
        <w:tc>
          <w:tcPr>
            <w:tcW w:w="2122" w:type="pct"/>
          </w:tcPr>
          <w:p w14:paraId="0A6EDF9F" w14:textId="09A3BC42" w:rsidR="00100E53" w:rsidRPr="00635563" w:rsidRDefault="00100E53" w:rsidP="00A263E6">
            <w:pPr>
              <w:rPr>
                <w:rFonts w:asciiTheme="minorHAnsi" w:hAnsiTheme="minorHAnsi" w:cstheme="minorHAnsi"/>
                <w:vertAlign w:val="superscript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HbA1c</w:t>
            </w:r>
            <w:r w:rsidR="006F66A6" w:rsidRPr="00635563">
              <w:rPr>
                <w:rFonts w:asciiTheme="minorHAnsi" w:hAnsiTheme="minorHAnsi" w:cstheme="minorHAnsi"/>
                <w:lang w:val="en-AU"/>
              </w:rPr>
              <w:t xml:space="preserve"> (%)</w:t>
            </w:r>
          </w:p>
        </w:tc>
        <w:tc>
          <w:tcPr>
            <w:tcW w:w="994" w:type="pct"/>
          </w:tcPr>
          <w:p w14:paraId="5A85806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.4 (5.1-5.9)</w:t>
            </w:r>
          </w:p>
        </w:tc>
        <w:tc>
          <w:tcPr>
            <w:tcW w:w="1050" w:type="pct"/>
          </w:tcPr>
          <w:p w14:paraId="4E9C88C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.9 (5.5-6.6)</w:t>
            </w:r>
          </w:p>
        </w:tc>
        <w:tc>
          <w:tcPr>
            <w:tcW w:w="834" w:type="pct"/>
          </w:tcPr>
          <w:p w14:paraId="6637F017" w14:textId="1DB71B1B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719BFF4F" w14:textId="77777777" w:rsidTr="002B20C8">
        <w:trPr>
          <w:jc w:val="center"/>
        </w:trPr>
        <w:tc>
          <w:tcPr>
            <w:tcW w:w="2122" w:type="pct"/>
          </w:tcPr>
          <w:p w14:paraId="7BCA8028" w14:textId="75C5D3C6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Abnormal HbA1c &gt;6.5</w:t>
            </w:r>
            <w:r w:rsidR="006F66A6" w:rsidRPr="00635563">
              <w:rPr>
                <w:rFonts w:asciiTheme="minorHAnsi" w:hAnsiTheme="minorHAnsi" w:cstheme="minorHAnsi"/>
                <w:lang w:val="en-AU"/>
              </w:rPr>
              <w:t>%</w:t>
            </w:r>
            <w:r w:rsidRPr="00635563">
              <w:rPr>
                <w:rFonts w:asciiTheme="minorHAnsi" w:hAnsiTheme="minorHAnsi" w:cstheme="minorHAnsi"/>
                <w:lang w:val="en-AU"/>
              </w:rPr>
              <w:t>, n (%)</w:t>
            </w:r>
          </w:p>
        </w:tc>
        <w:tc>
          <w:tcPr>
            <w:tcW w:w="994" w:type="pct"/>
          </w:tcPr>
          <w:p w14:paraId="22A37EB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4 (12.0)</w:t>
            </w:r>
          </w:p>
        </w:tc>
        <w:tc>
          <w:tcPr>
            <w:tcW w:w="1050" w:type="pct"/>
          </w:tcPr>
          <w:p w14:paraId="7541C40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74 (26.9)</w:t>
            </w:r>
          </w:p>
        </w:tc>
        <w:tc>
          <w:tcPr>
            <w:tcW w:w="834" w:type="pct"/>
          </w:tcPr>
          <w:p w14:paraId="770ABA5A" w14:textId="1497928F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62F172F7" w14:textId="77777777" w:rsidTr="002B20C8">
        <w:trPr>
          <w:jc w:val="center"/>
        </w:trPr>
        <w:tc>
          <w:tcPr>
            <w:tcW w:w="2122" w:type="pct"/>
          </w:tcPr>
          <w:p w14:paraId="089E7A34" w14:textId="2C9DFF2C" w:rsidR="00100E53" w:rsidRPr="00635563" w:rsidRDefault="00100E53" w:rsidP="00A263E6">
            <w:pPr>
              <w:rPr>
                <w:rFonts w:asciiTheme="minorHAnsi" w:hAnsiTheme="minorHAnsi" w:cstheme="minorHAnsi"/>
                <w:color w:val="FF0000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Low grip strength</w:t>
            </w:r>
            <w:r w:rsidR="00C23B8A" w:rsidRPr="00635563">
              <w:rPr>
                <w:rFonts w:asciiTheme="minorHAnsi" w:hAnsiTheme="minorHAnsi" w:cstheme="minorHAnsi"/>
                <w:lang w:val="en-AU"/>
              </w:rPr>
              <w:t>, n (%)</w:t>
            </w:r>
          </w:p>
        </w:tc>
        <w:tc>
          <w:tcPr>
            <w:tcW w:w="994" w:type="pct"/>
          </w:tcPr>
          <w:p w14:paraId="42C2E42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50" w:type="pct"/>
          </w:tcPr>
          <w:p w14:paraId="49B755A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834" w:type="pct"/>
          </w:tcPr>
          <w:p w14:paraId="195EBFD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3CDA1A2B" w14:textId="77777777" w:rsidTr="002B20C8">
        <w:trPr>
          <w:jc w:val="center"/>
        </w:trPr>
        <w:tc>
          <w:tcPr>
            <w:tcW w:w="2122" w:type="pct"/>
          </w:tcPr>
          <w:p w14:paraId="63D456DA" w14:textId="0CD6EF10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 Men (&lt;26kg), Women (&lt;18kg)</w:t>
            </w:r>
          </w:p>
        </w:tc>
        <w:tc>
          <w:tcPr>
            <w:tcW w:w="994" w:type="pct"/>
          </w:tcPr>
          <w:p w14:paraId="6414E35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64 (32.0)</w:t>
            </w:r>
          </w:p>
        </w:tc>
        <w:tc>
          <w:tcPr>
            <w:tcW w:w="1050" w:type="pct"/>
          </w:tcPr>
          <w:p w14:paraId="1061EA3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18 (42.9)</w:t>
            </w:r>
          </w:p>
        </w:tc>
        <w:tc>
          <w:tcPr>
            <w:tcW w:w="834" w:type="pct"/>
          </w:tcPr>
          <w:p w14:paraId="17629AD2" w14:textId="5ACCD0E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16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4D30F373" w14:textId="77777777" w:rsidTr="002B20C8">
        <w:trPr>
          <w:jc w:val="center"/>
        </w:trPr>
        <w:tc>
          <w:tcPr>
            <w:tcW w:w="2122" w:type="pct"/>
          </w:tcPr>
          <w:p w14:paraId="162AC01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High </w:t>
            </w:r>
            <w:proofErr w:type="spellStart"/>
            <w:r w:rsidRPr="00635563">
              <w:rPr>
                <w:rFonts w:asciiTheme="minorHAnsi" w:hAnsiTheme="minorHAnsi" w:cstheme="minorHAnsi"/>
                <w:lang w:val="en-AU"/>
              </w:rPr>
              <w:t>HsCRP</w:t>
            </w:r>
            <w:proofErr w:type="spellEnd"/>
            <w:r w:rsidRPr="00635563">
              <w:rPr>
                <w:rFonts w:asciiTheme="minorHAnsi" w:hAnsiTheme="minorHAnsi" w:cstheme="minorHAnsi"/>
                <w:lang w:val="en-AU"/>
              </w:rPr>
              <w:t xml:space="preserve"> ≥ 6mg/L, n (%)</w:t>
            </w:r>
          </w:p>
        </w:tc>
        <w:tc>
          <w:tcPr>
            <w:tcW w:w="994" w:type="pct"/>
          </w:tcPr>
          <w:p w14:paraId="0117C50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4 (12.0)</w:t>
            </w:r>
          </w:p>
        </w:tc>
        <w:tc>
          <w:tcPr>
            <w:tcW w:w="1050" w:type="pct"/>
          </w:tcPr>
          <w:p w14:paraId="07EDE6B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4 (5.1)</w:t>
            </w:r>
          </w:p>
        </w:tc>
        <w:tc>
          <w:tcPr>
            <w:tcW w:w="834" w:type="pct"/>
          </w:tcPr>
          <w:p w14:paraId="4CB81601" w14:textId="7E77068E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006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31204E21" w14:textId="77777777" w:rsidTr="002B20C8">
        <w:trPr>
          <w:jc w:val="center"/>
        </w:trPr>
        <w:tc>
          <w:tcPr>
            <w:tcW w:w="2122" w:type="pct"/>
          </w:tcPr>
          <w:p w14:paraId="69F86515" w14:textId="13B374D2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BMI (kg/m</w:t>
            </w:r>
            <w:r w:rsidRPr="00635563">
              <w:rPr>
                <w:rFonts w:asciiTheme="minorHAnsi" w:hAnsiTheme="minorHAnsi" w:cstheme="minorHAnsi"/>
                <w:vertAlign w:val="superscript"/>
                <w:lang w:val="en-AU"/>
              </w:rPr>
              <w:t>2</w:t>
            </w:r>
            <w:r w:rsidRPr="00635563">
              <w:rPr>
                <w:rFonts w:asciiTheme="minorHAnsi" w:hAnsiTheme="minorHAnsi" w:cstheme="minorHAnsi"/>
                <w:lang w:val="en-AU"/>
              </w:rPr>
              <w:t>)</w:t>
            </w:r>
            <w:r w:rsidR="006F66A6" w:rsidRPr="00635563">
              <w:rPr>
                <w:rFonts w:asciiTheme="minorHAnsi" w:hAnsiTheme="minorHAnsi" w:cstheme="minorHAnsi"/>
                <w:lang w:val="en-AU"/>
              </w:rPr>
              <w:t>, n (%)</w:t>
            </w:r>
          </w:p>
        </w:tc>
        <w:tc>
          <w:tcPr>
            <w:tcW w:w="994" w:type="pct"/>
            <w:shd w:val="clear" w:color="auto" w:fill="auto"/>
          </w:tcPr>
          <w:p w14:paraId="794ABC74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50" w:type="pct"/>
            <w:shd w:val="clear" w:color="auto" w:fill="auto"/>
          </w:tcPr>
          <w:p w14:paraId="432CA89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834" w:type="pct"/>
          </w:tcPr>
          <w:p w14:paraId="234BE1C0" w14:textId="063F78FB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  <w:tr w:rsidR="00100E53" w:rsidRPr="00635563" w14:paraId="4CDA2001" w14:textId="77777777" w:rsidTr="002B20C8">
        <w:trPr>
          <w:jc w:val="center"/>
        </w:trPr>
        <w:tc>
          <w:tcPr>
            <w:tcW w:w="2122" w:type="pct"/>
          </w:tcPr>
          <w:p w14:paraId="3F62177D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&lt;18.50 (Underweight)</w:t>
            </w:r>
          </w:p>
        </w:tc>
        <w:tc>
          <w:tcPr>
            <w:tcW w:w="994" w:type="pct"/>
          </w:tcPr>
          <w:p w14:paraId="312BE58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20 (10.0)</w:t>
            </w:r>
          </w:p>
        </w:tc>
        <w:tc>
          <w:tcPr>
            <w:tcW w:w="1050" w:type="pct"/>
          </w:tcPr>
          <w:p w14:paraId="7C118B69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2 (4.4)</w:t>
            </w:r>
          </w:p>
        </w:tc>
        <w:tc>
          <w:tcPr>
            <w:tcW w:w="834" w:type="pct"/>
          </w:tcPr>
          <w:p w14:paraId="481E48C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288B0566" w14:textId="77777777" w:rsidTr="002B20C8">
        <w:trPr>
          <w:jc w:val="center"/>
        </w:trPr>
        <w:tc>
          <w:tcPr>
            <w:tcW w:w="2122" w:type="pct"/>
          </w:tcPr>
          <w:p w14:paraId="670AA4E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18.50-24.99 (Normal)</w:t>
            </w:r>
          </w:p>
        </w:tc>
        <w:tc>
          <w:tcPr>
            <w:tcW w:w="994" w:type="pct"/>
          </w:tcPr>
          <w:p w14:paraId="1E65D46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65 (32.5)</w:t>
            </w:r>
          </w:p>
        </w:tc>
        <w:tc>
          <w:tcPr>
            <w:tcW w:w="1050" w:type="pct"/>
          </w:tcPr>
          <w:p w14:paraId="4392C8D0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40 (50.9)</w:t>
            </w:r>
          </w:p>
        </w:tc>
        <w:tc>
          <w:tcPr>
            <w:tcW w:w="834" w:type="pct"/>
          </w:tcPr>
          <w:p w14:paraId="712EB96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278F428A" w14:textId="77777777" w:rsidTr="002B20C8">
        <w:trPr>
          <w:jc w:val="center"/>
        </w:trPr>
        <w:tc>
          <w:tcPr>
            <w:tcW w:w="2122" w:type="pct"/>
          </w:tcPr>
          <w:p w14:paraId="785AEC6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25-29.99 (Overweight)</w:t>
            </w:r>
          </w:p>
        </w:tc>
        <w:tc>
          <w:tcPr>
            <w:tcW w:w="994" w:type="pct"/>
          </w:tcPr>
          <w:p w14:paraId="532BF6C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40 (20.0)</w:t>
            </w:r>
          </w:p>
        </w:tc>
        <w:tc>
          <w:tcPr>
            <w:tcW w:w="1050" w:type="pct"/>
          </w:tcPr>
          <w:p w14:paraId="58A7BFC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88 (32.0)</w:t>
            </w:r>
          </w:p>
        </w:tc>
        <w:tc>
          <w:tcPr>
            <w:tcW w:w="834" w:type="pct"/>
          </w:tcPr>
          <w:p w14:paraId="3674528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6B379D89" w14:textId="77777777" w:rsidTr="002B20C8">
        <w:trPr>
          <w:jc w:val="center"/>
        </w:trPr>
        <w:tc>
          <w:tcPr>
            <w:tcW w:w="2122" w:type="pct"/>
          </w:tcPr>
          <w:p w14:paraId="3DF869C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≥30 (Obese)</w:t>
            </w:r>
          </w:p>
        </w:tc>
        <w:tc>
          <w:tcPr>
            <w:tcW w:w="994" w:type="pct"/>
          </w:tcPr>
          <w:p w14:paraId="7DFE88E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75 (37.5)</w:t>
            </w:r>
          </w:p>
        </w:tc>
        <w:tc>
          <w:tcPr>
            <w:tcW w:w="1050" w:type="pct"/>
          </w:tcPr>
          <w:p w14:paraId="28D6D3B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35 (12.7)</w:t>
            </w:r>
          </w:p>
        </w:tc>
        <w:tc>
          <w:tcPr>
            <w:tcW w:w="834" w:type="pct"/>
          </w:tcPr>
          <w:p w14:paraId="54841C1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50793827" w14:textId="77777777" w:rsidTr="00A263E6">
        <w:trPr>
          <w:jc w:val="center"/>
        </w:trPr>
        <w:tc>
          <w:tcPr>
            <w:tcW w:w="5000" w:type="pct"/>
            <w:gridSpan w:val="4"/>
          </w:tcPr>
          <w:p w14:paraId="4FA38D86" w14:textId="77777777" w:rsidR="00100E53" w:rsidRPr="00635563" w:rsidRDefault="00100E53" w:rsidP="00A263E6">
            <w:pPr>
              <w:jc w:val="center"/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PRIMARY AND SECONDARY HEALTH OUTCOMES</w:t>
            </w:r>
          </w:p>
        </w:tc>
      </w:tr>
      <w:tr w:rsidR="00100E53" w:rsidRPr="00635563" w14:paraId="409F3C5D" w14:textId="77777777" w:rsidTr="002B20C8">
        <w:trPr>
          <w:jc w:val="center"/>
        </w:trPr>
        <w:tc>
          <w:tcPr>
            <w:tcW w:w="2122" w:type="pct"/>
          </w:tcPr>
          <w:p w14:paraId="556C0E4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Frailty phenotype, n (%)</w:t>
            </w:r>
          </w:p>
        </w:tc>
        <w:tc>
          <w:tcPr>
            <w:tcW w:w="994" w:type="pct"/>
            <w:shd w:val="clear" w:color="auto" w:fill="auto"/>
          </w:tcPr>
          <w:p w14:paraId="2D6C990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050" w:type="pct"/>
            <w:shd w:val="clear" w:color="auto" w:fill="auto"/>
          </w:tcPr>
          <w:p w14:paraId="3A37763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834" w:type="pct"/>
          </w:tcPr>
          <w:p w14:paraId="7CBED932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307</w:t>
            </w:r>
          </w:p>
        </w:tc>
      </w:tr>
      <w:tr w:rsidR="00100E53" w:rsidRPr="00635563" w14:paraId="6759CE9F" w14:textId="77777777" w:rsidTr="002B20C8">
        <w:trPr>
          <w:jc w:val="center"/>
        </w:trPr>
        <w:tc>
          <w:tcPr>
            <w:tcW w:w="2122" w:type="pct"/>
          </w:tcPr>
          <w:p w14:paraId="37DB968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Non frail</w:t>
            </w:r>
          </w:p>
        </w:tc>
        <w:tc>
          <w:tcPr>
            <w:tcW w:w="994" w:type="pct"/>
            <w:shd w:val="clear" w:color="auto" w:fill="auto"/>
          </w:tcPr>
          <w:p w14:paraId="7E2A6B3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67 (33.5)</w:t>
            </w:r>
          </w:p>
        </w:tc>
        <w:tc>
          <w:tcPr>
            <w:tcW w:w="1050" w:type="pct"/>
            <w:shd w:val="clear" w:color="auto" w:fill="auto"/>
          </w:tcPr>
          <w:p w14:paraId="3C611E30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85 (30.9)</w:t>
            </w:r>
          </w:p>
        </w:tc>
        <w:tc>
          <w:tcPr>
            <w:tcW w:w="834" w:type="pct"/>
          </w:tcPr>
          <w:p w14:paraId="74CFEA3B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20FC8D72" w14:textId="77777777" w:rsidTr="002B20C8">
        <w:trPr>
          <w:jc w:val="center"/>
        </w:trPr>
        <w:tc>
          <w:tcPr>
            <w:tcW w:w="2122" w:type="pct"/>
          </w:tcPr>
          <w:p w14:paraId="7B5886E5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Prefrail</w:t>
            </w:r>
          </w:p>
        </w:tc>
        <w:tc>
          <w:tcPr>
            <w:tcW w:w="994" w:type="pct"/>
            <w:shd w:val="clear" w:color="auto" w:fill="auto"/>
          </w:tcPr>
          <w:p w14:paraId="0E3BF6E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17 (58.5)</w:t>
            </w:r>
          </w:p>
        </w:tc>
        <w:tc>
          <w:tcPr>
            <w:tcW w:w="1050" w:type="pct"/>
            <w:shd w:val="clear" w:color="auto" w:fill="auto"/>
          </w:tcPr>
          <w:p w14:paraId="2D7CC62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76 (64.0)</w:t>
            </w:r>
          </w:p>
        </w:tc>
        <w:tc>
          <w:tcPr>
            <w:tcW w:w="834" w:type="pct"/>
          </w:tcPr>
          <w:p w14:paraId="26C9A646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5B844560" w14:textId="77777777" w:rsidTr="002B20C8">
        <w:trPr>
          <w:jc w:val="center"/>
        </w:trPr>
        <w:tc>
          <w:tcPr>
            <w:tcW w:w="2122" w:type="pct"/>
          </w:tcPr>
          <w:p w14:paraId="13CB02DE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  Frail</w:t>
            </w:r>
          </w:p>
        </w:tc>
        <w:tc>
          <w:tcPr>
            <w:tcW w:w="994" w:type="pct"/>
            <w:shd w:val="clear" w:color="auto" w:fill="auto"/>
          </w:tcPr>
          <w:p w14:paraId="6E39B7D1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6 (8.0)</w:t>
            </w:r>
          </w:p>
        </w:tc>
        <w:tc>
          <w:tcPr>
            <w:tcW w:w="1050" w:type="pct"/>
            <w:shd w:val="clear" w:color="auto" w:fill="auto"/>
          </w:tcPr>
          <w:p w14:paraId="374DBD7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4 (5.1)</w:t>
            </w:r>
          </w:p>
        </w:tc>
        <w:tc>
          <w:tcPr>
            <w:tcW w:w="834" w:type="pct"/>
          </w:tcPr>
          <w:p w14:paraId="3C6A77D7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</w:p>
        </w:tc>
      </w:tr>
      <w:tr w:rsidR="00100E53" w:rsidRPr="00635563" w14:paraId="6D7F6370" w14:textId="77777777" w:rsidTr="002B20C8">
        <w:trPr>
          <w:jc w:val="center"/>
        </w:trPr>
        <w:tc>
          <w:tcPr>
            <w:tcW w:w="2122" w:type="pct"/>
          </w:tcPr>
          <w:p w14:paraId="7C665EA5" w14:textId="0B6C159C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Impaired IADL, n (%)</w:t>
            </w:r>
          </w:p>
        </w:tc>
        <w:tc>
          <w:tcPr>
            <w:tcW w:w="994" w:type="pct"/>
            <w:shd w:val="clear" w:color="auto" w:fill="auto"/>
          </w:tcPr>
          <w:p w14:paraId="7E49D9EC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5 (27.8)</w:t>
            </w:r>
          </w:p>
        </w:tc>
        <w:tc>
          <w:tcPr>
            <w:tcW w:w="1050" w:type="pct"/>
            <w:shd w:val="clear" w:color="auto" w:fill="auto"/>
          </w:tcPr>
          <w:p w14:paraId="723A27D8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59 (21.5)</w:t>
            </w:r>
          </w:p>
        </w:tc>
        <w:tc>
          <w:tcPr>
            <w:tcW w:w="834" w:type="pct"/>
          </w:tcPr>
          <w:p w14:paraId="3C178613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0.113</w:t>
            </w:r>
          </w:p>
        </w:tc>
      </w:tr>
      <w:tr w:rsidR="00100E53" w:rsidRPr="00635563" w14:paraId="7B7215F0" w14:textId="77777777" w:rsidTr="002B20C8">
        <w:trPr>
          <w:jc w:val="center"/>
        </w:trPr>
        <w:tc>
          <w:tcPr>
            <w:tcW w:w="2122" w:type="pct"/>
          </w:tcPr>
          <w:p w14:paraId="4B16A60A" w14:textId="77777777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 xml:space="preserve">VACS index 1.0 </w:t>
            </w:r>
          </w:p>
        </w:tc>
        <w:tc>
          <w:tcPr>
            <w:tcW w:w="994" w:type="pct"/>
            <w:shd w:val="clear" w:color="auto" w:fill="auto"/>
          </w:tcPr>
          <w:p w14:paraId="3EECAC45" w14:textId="704D7A94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2</w:t>
            </w:r>
            <w:r w:rsidR="00994DD9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6</w:t>
            </w:r>
            <w:r w:rsidR="00994DD9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-22</w:t>
            </w:r>
            <w:r w:rsidR="00994DD9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)</w:t>
            </w:r>
          </w:p>
        </w:tc>
        <w:tc>
          <w:tcPr>
            <w:tcW w:w="1050" w:type="pct"/>
            <w:shd w:val="clear" w:color="auto" w:fill="auto"/>
          </w:tcPr>
          <w:p w14:paraId="1899965B" w14:textId="066A399B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18</w:t>
            </w:r>
            <w:r w:rsidR="00994DD9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 xml:space="preserve"> (10</w:t>
            </w:r>
            <w:r w:rsidR="00994DD9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-37</w:t>
            </w:r>
            <w:r w:rsidR="00994DD9" w:rsidRPr="00635563">
              <w:rPr>
                <w:rFonts w:asciiTheme="minorHAnsi" w:hAnsiTheme="minorHAnsi" w:cstheme="minorHAnsi"/>
                <w:lang w:val="en-AU"/>
              </w:rPr>
              <w:t>.0</w:t>
            </w:r>
            <w:r w:rsidRPr="00635563">
              <w:rPr>
                <w:rFonts w:asciiTheme="minorHAnsi" w:hAnsiTheme="minorHAnsi" w:cstheme="minorHAnsi"/>
                <w:lang w:val="en-AU"/>
              </w:rPr>
              <w:t>)</w:t>
            </w:r>
          </w:p>
        </w:tc>
        <w:tc>
          <w:tcPr>
            <w:tcW w:w="834" w:type="pct"/>
          </w:tcPr>
          <w:p w14:paraId="5729D8E1" w14:textId="551223A5" w:rsidR="00100E53" w:rsidRPr="00635563" w:rsidRDefault="00100E53" w:rsidP="00A263E6">
            <w:pPr>
              <w:rPr>
                <w:rFonts w:asciiTheme="minorHAnsi" w:hAnsiTheme="minorHAnsi" w:cstheme="minorHAnsi"/>
                <w:lang w:val="en-AU"/>
              </w:rPr>
            </w:pPr>
            <w:r w:rsidRPr="00635563">
              <w:rPr>
                <w:rFonts w:asciiTheme="minorHAnsi" w:hAnsiTheme="minorHAnsi" w:cstheme="minorHAnsi"/>
                <w:lang w:val="en-AU"/>
              </w:rPr>
              <w:t>&lt;0.001</w:t>
            </w:r>
            <w:r w:rsidR="00BF3F89" w:rsidRPr="00635563">
              <w:rPr>
                <w:rFonts w:asciiTheme="minorHAnsi" w:hAnsiTheme="minorHAnsi" w:cstheme="minorHAnsi"/>
                <w:lang w:val="en-AU"/>
              </w:rPr>
              <w:t>*</w:t>
            </w:r>
          </w:p>
        </w:tc>
      </w:tr>
    </w:tbl>
    <w:p w14:paraId="62C08F19" w14:textId="77777777" w:rsidR="00100E53" w:rsidRPr="00635563" w:rsidRDefault="00100E53" w:rsidP="00100E53">
      <w:pPr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lang w:val="en-AU"/>
        </w:rPr>
        <w:t xml:space="preserve">Data presented in median (interquartile range, IQR), unless stated otherwise. </w:t>
      </w:r>
    </w:p>
    <w:p w14:paraId="4C119CD1" w14:textId="630F4C42" w:rsidR="00100E53" w:rsidRPr="00635563" w:rsidRDefault="00100E53" w:rsidP="00100E53">
      <w:pPr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vertAlign w:val="superscript"/>
          <w:lang w:val="en-AU"/>
        </w:rPr>
        <w:lastRenderedPageBreak/>
        <w:t>#</w:t>
      </w:r>
      <w:r w:rsidRPr="00635563">
        <w:rPr>
          <w:rFonts w:asciiTheme="minorHAnsi" w:hAnsiTheme="minorHAnsi" w:cstheme="minorHAnsi"/>
          <w:lang w:val="en-AU"/>
        </w:rPr>
        <w:t>Malaysia: demographically adjusted MOCA score, Hong Kong: cutoff ≥22 MOCA score is considered normal</w:t>
      </w:r>
      <w:r w:rsidR="00C210C5" w:rsidRPr="00635563">
        <w:rPr>
          <w:rFonts w:asciiTheme="minorHAnsi" w:hAnsiTheme="minorHAnsi" w:cstheme="minorHAnsi"/>
          <w:lang w:val="en-AU"/>
        </w:rPr>
        <w:t>.</w:t>
      </w:r>
    </w:p>
    <w:p w14:paraId="5AB9E64D" w14:textId="0E620009" w:rsidR="00100E53" w:rsidRPr="00635563" w:rsidRDefault="00100E53" w:rsidP="00100E53">
      <w:pPr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lang w:val="en-AU"/>
        </w:rPr>
        <w:t xml:space="preserve">Abbreviations: BMI, body mass index; CASP-19, Control, Autonomy, Self-Realization and Pleasure quality of life scale; DASS-21, Depression Anxiety and Stress Scale 21; HHIE, Hearing Handicap Inventory for the Elderly; </w:t>
      </w:r>
      <w:proofErr w:type="spellStart"/>
      <w:r w:rsidRPr="00635563">
        <w:rPr>
          <w:rFonts w:asciiTheme="minorHAnsi" w:hAnsiTheme="minorHAnsi" w:cstheme="minorHAnsi"/>
          <w:lang w:val="en-AU"/>
        </w:rPr>
        <w:t>hsCRP</w:t>
      </w:r>
      <w:proofErr w:type="spellEnd"/>
      <w:r w:rsidRPr="00635563">
        <w:rPr>
          <w:rFonts w:asciiTheme="minorHAnsi" w:hAnsiTheme="minorHAnsi" w:cstheme="minorHAnsi"/>
          <w:lang w:val="en-AU"/>
        </w:rPr>
        <w:t xml:space="preserve">, high-sensitivity C-reactive protein; IADL, Instrumental activities of daily living; IC, intrinsic capacity; MOCA, Montreal Cognitive Assessment; </w:t>
      </w:r>
      <w:r w:rsidR="00C23B8A" w:rsidRPr="00635563">
        <w:rPr>
          <w:rFonts w:asciiTheme="minorHAnsi" w:hAnsiTheme="minorHAnsi" w:cstheme="minorHAnsi"/>
          <w:lang w:val="en-AU"/>
        </w:rPr>
        <w:t xml:space="preserve">PWH, people living with HIV; </w:t>
      </w:r>
      <w:r w:rsidRPr="00635563">
        <w:rPr>
          <w:rFonts w:asciiTheme="minorHAnsi" w:hAnsiTheme="minorHAnsi" w:cstheme="minorHAnsi"/>
          <w:lang w:val="en-AU"/>
        </w:rPr>
        <w:t>VACS, Veterans Aging Cohort Study; VF-14, Visual Function Index; WHODAS, WHO Disability Assessment Schedule; WHOQOL-HIV-BREF, WHO Quality of Life-HIV BREF.</w:t>
      </w:r>
    </w:p>
    <w:p w14:paraId="28C4F2CA" w14:textId="77777777" w:rsidR="00100E53" w:rsidRPr="00635563" w:rsidRDefault="00100E53" w:rsidP="00100E53">
      <w:pPr>
        <w:jc w:val="both"/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vertAlign w:val="superscript"/>
          <w:lang w:val="en-AU"/>
        </w:rPr>
        <w:t>@</w:t>
      </w:r>
      <w:r w:rsidRPr="00635563">
        <w:rPr>
          <w:rFonts w:asciiTheme="minorHAnsi" w:hAnsiTheme="minorHAnsi" w:cstheme="minorHAnsi"/>
          <w:lang w:val="en-AU"/>
        </w:rPr>
        <w:t xml:space="preserve">Chi-square or Fisher exact test performed for categorical variables and Mann-Whitney test for continuous variables. </w:t>
      </w:r>
    </w:p>
    <w:p w14:paraId="26A2E88E" w14:textId="683CE2F0" w:rsidR="00100E53" w:rsidRPr="00635563" w:rsidRDefault="00100E53" w:rsidP="00100E53">
      <w:pPr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lang w:val="en-AU"/>
        </w:rPr>
        <w:t xml:space="preserve">*Significant </w:t>
      </w:r>
      <w:r w:rsidR="00D439C5" w:rsidRPr="00635563">
        <w:rPr>
          <w:rFonts w:asciiTheme="minorHAnsi" w:hAnsiTheme="minorHAnsi" w:cstheme="minorHAnsi"/>
          <w:i/>
          <w:iCs/>
          <w:lang w:val="en-AU"/>
        </w:rPr>
        <w:t>p</w:t>
      </w:r>
      <w:r w:rsidRPr="00635563">
        <w:rPr>
          <w:rFonts w:asciiTheme="minorHAnsi" w:hAnsiTheme="minorHAnsi" w:cstheme="minorHAnsi"/>
          <w:lang w:val="en-AU"/>
        </w:rPr>
        <w:t>-value</w:t>
      </w:r>
    </w:p>
    <w:p w14:paraId="52C059C4" w14:textId="77777777" w:rsidR="00100E53" w:rsidRPr="00635563" w:rsidRDefault="00100E53" w:rsidP="00100E53">
      <w:pPr>
        <w:rPr>
          <w:rFonts w:asciiTheme="minorHAnsi" w:hAnsiTheme="minorHAnsi" w:cstheme="minorHAnsi"/>
          <w:lang w:val="en-AU"/>
        </w:rPr>
      </w:pPr>
    </w:p>
    <w:p w14:paraId="7CE0A59E" w14:textId="77777777" w:rsidR="00B10179" w:rsidRPr="00635563" w:rsidRDefault="00B10179" w:rsidP="00100E53">
      <w:pPr>
        <w:rPr>
          <w:rFonts w:asciiTheme="minorHAnsi" w:hAnsiTheme="minorHAnsi" w:cstheme="minorHAnsi"/>
          <w:lang w:val="en-AU"/>
        </w:rPr>
      </w:pPr>
    </w:p>
    <w:p w14:paraId="554A0CB0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6204F7C6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32C9952C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2E1C2A6F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2A0B2609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201C3D8E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18AC9423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4F604670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7BF3942D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716FB3B1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69D30FD9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54DA718E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3C13B4DD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</w:pPr>
    </w:p>
    <w:p w14:paraId="5B0E5C59" w14:textId="77777777" w:rsidR="001814FD" w:rsidRPr="00635563" w:rsidRDefault="001814FD" w:rsidP="00100E53">
      <w:pPr>
        <w:rPr>
          <w:rFonts w:asciiTheme="minorHAnsi" w:hAnsiTheme="minorHAnsi" w:cstheme="minorHAnsi"/>
          <w:lang w:val="en-AU"/>
        </w:rPr>
        <w:sectPr w:rsidR="001814FD" w:rsidRPr="00635563" w:rsidSect="0086790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C6C8D64" w14:textId="41853823" w:rsidR="001814FD" w:rsidRPr="00635563" w:rsidRDefault="001814FD" w:rsidP="001814FD">
      <w:pPr>
        <w:rPr>
          <w:rFonts w:asciiTheme="minorHAnsi" w:hAnsiTheme="minorHAnsi" w:cstheme="minorHAnsi"/>
          <w:noProof/>
          <w:u w:val="single"/>
        </w:rPr>
      </w:pPr>
      <w:r w:rsidRPr="00635563">
        <w:rPr>
          <w:rFonts w:asciiTheme="minorHAnsi" w:hAnsiTheme="minorHAnsi" w:cstheme="minorHAnsi"/>
          <w:noProof/>
          <w:u w:val="single"/>
        </w:rPr>
        <w:lastRenderedPageBreak/>
        <w:t>Supplementary figures</w:t>
      </w:r>
    </w:p>
    <w:p w14:paraId="3391F0A1" w14:textId="77777777" w:rsidR="001814FD" w:rsidRPr="00635563" w:rsidRDefault="001814FD" w:rsidP="001814FD">
      <w:pPr>
        <w:rPr>
          <w:rFonts w:asciiTheme="minorHAnsi" w:hAnsiTheme="minorHAnsi" w:cstheme="minorHAnsi"/>
          <w:noProof/>
          <w:u w:val="single"/>
        </w:rPr>
      </w:pPr>
    </w:p>
    <w:p w14:paraId="6C3131B8" w14:textId="7B350778" w:rsidR="001814FD" w:rsidRPr="00635563" w:rsidRDefault="001814FD" w:rsidP="001814FD">
      <w:pPr>
        <w:jc w:val="center"/>
        <w:rPr>
          <w:rFonts w:asciiTheme="minorHAnsi" w:hAnsiTheme="minorHAnsi" w:cstheme="minorHAnsi"/>
          <w:lang w:val="en-AU"/>
        </w:rPr>
      </w:pPr>
      <w:r w:rsidRPr="00635563">
        <w:rPr>
          <w:rFonts w:asciiTheme="minorHAnsi" w:hAnsiTheme="minorHAnsi" w:cstheme="minorHAnsi"/>
          <w:noProof/>
          <w:sz w:val="32"/>
          <w:szCs w:val="32"/>
        </w:rPr>
        <w:drawing>
          <wp:inline distT="0" distB="0" distL="0" distR="0" wp14:anchorId="584CBFA3" wp14:editId="6736BB91">
            <wp:extent cx="5727700" cy="2700811"/>
            <wp:effectExtent l="0" t="0" r="6350" b="4445"/>
            <wp:docPr id="897170444" name="Picture 2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170444" name="Picture 2" descr="A flowchart of a pati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700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3A1EDC" w14:textId="4100C766" w:rsidR="001814FD" w:rsidRPr="00635563" w:rsidRDefault="001814FD" w:rsidP="00100E53">
      <w:pPr>
        <w:rPr>
          <w:rFonts w:asciiTheme="minorHAnsi" w:hAnsiTheme="minorHAnsi" w:cstheme="minorHAnsi"/>
          <w:color w:val="222222"/>
          <w:shd w:val="clear" w:color="auto" w:fill="FFFFFF"/>
        </w:rPr>
      </w:pPr>
      <w:r w:rsidRPr="00635563">
        <w:rPr>
          <w:rFonts w:asciiTheme="minorHAnsi" w:hAnsiTheme="minorHAnsi" w:cstheme="minorHAnsi"/>
          <w:lang w:val="en-AU"/>
        </w:rPr>
        <w:t xml:space="preserve">Supplementary figure 1: </w:t>
      </w:r>
      <w:r w:rsidRPr="00635563">
        <w:rPr>
          <w:rFonts w:asciiTheme="minorHAnsi" w:hAnsiTheme="minorHAnsi" w:cstheme="minorHAnsi"/>
          <w:color w:val="222222"/>
          <w:shd w:val="clear" w:color="auto" w:fill="FFFFFF"/>
        </w:rPr>
        <w:t>Flow chart of participant disposition</w:t>
      </w:r>
      <w:r w:rsidR="006842D1">
        <w:rPr>
          <w:rFonts w:asciiTheme="minorHAnsi" w:hAnsiTheme="minorHAnsi" w:cstheme="minorHAnsi"/>
          <w:color w:val="222222"/>
          <w:shd w:val="clear" w:color="auto" w:fill="FFFFFF"/>
        </w:rPr>
        <w:t xml:space="preserve"> in the Malaysian HIV and Aging cohort</w:t>
      </w:r>
      <w:r w:rsidRPr="00635563">
        <w:rPr>
          <w:rFonts w:asciiTheme="minorHAnsi" w:hAnsiTheme="minorHAnsi" w:cstheme="minorHAnsi"/>
          <w:color w:val="222222"/>
          <w:shd w:val="clear" w:color="auto" w:fill="FFFFFF"/>
        </w:rPr>
        <w:t>.</w:t>
      </w:r>
    </w:p>
    <w:p w14:paraId="35E385C7" w14:textId="77777777" w:rsidR="00E31D85" w:rsidRPr="00635563" w:rsidRDefault="00E31D85" w:rsidP="00100E53">
      <w:pPr>
        <w:rPr>
          <w:rFonts w:asciiTheme="minorHAnsi" w:hAnsiTheme="minorHAnsi" w:cstheme="minorHAnsi"/>
          <w:color w:val="222222"/>
          <w:shd w:val="clear" w:color="auto" w:fill="FFFFFF"/>
        </w:rPr>
      </w:pPr>
    </w:p>
    <w:p w14:paraId="1F06234C" w14:textId="2BC4D016" w:rsidR="008B552A" w:rsidRPr="00635563" w:rsidRDefault="008B552A">
      <w:pPr>
        <w:rPr>
          <w:rFonts w:asciiTheme="minorHAnsi" w:hAnsiTheme="minorHAnsi" w:cstheme="minorHAnsi"/>
          <w:color w:val="222222"/>
          <w:shd w:val="clear" w:color="auto" w:fill="FFFFFF"/>
        </w:rPr>
      </w:pPr>
      <w:r w:rsidRPr="00635563">
        <w:rPr>
          <w:rFonts w:asciiTheme="minorHAnsi" w:hAnsiTheme="minorHAnsi" w:cstheme="minorHAnsi"/>
          <w:color w:val="222222"/>
          <w:shd w:val="clear" w:color="auto" w:fill="FFFFFF"/>
        </w:rPr>
        <w:br w:type="page"/>
      </w:r>
    </w:p>
    <w:p w14:paraId="386FB3BC" w14:textId="77777777" w:rsidR="00AF6D1A" w:rsidRPr="00635563" w:rsidRDefault="00AF6D1A" w:rsidP="00100E53">
      <w:pPr>
        <w:rPr>
          <w:rFonts w:asciiTheme="minorHAnsi" w:hAnsiTheme="minorHAnsi" w:cstheme="minorHAnsi"/>
          <w:color w:val="222222"/>
          <w:shd w:val="clear" w:color="auto" w:fill="FFFFFF"/>
        </w:rPr>
      </w:pPr>
    </w:p>
    <w:p w14:paraId="636EA52A" w14:textId="77777777" w:rsidR="00E34D8B" w:rsidRPr="00635563" w:rsidRDefault="00E34D8B" w:rsidP="00100E53">
      <w:pPr>
        <w:rPr>
          <w:rFonts w:asciiTheme="minorHAnsi" w:hAnsiTheme="minorHAnsi" w:cstheme="minorHAnsi"/>
          <w:color w:val="222222"/>
          <w:shd w:val="clear" w:color="auto" w:fill="FFFFFF"/>
        </w:rPr>
      </w:pPr>
    </w:p>
    <w:p w14:paraId="0499B203" w14:textId="595C406A" w:rsidR="00AF6D1A" w:rsidRPr="00635563" w:rsidRDefault="00CF6E10" w:rsidP="00100E53">
      <w:pPr>
        <w:rPr>
          <w:rFonts w:asciiTheme="minorHAnsi" w:hAnsiTheme="minorHAnsi" w:cstheme="minorHAnsi"/>
          <w:color w:val="222222"/>
          <w:shd w:val="clear" w:color="auto" w:fill="FFFFFF"/>
        </w:rPr>
      </w:pPr>
      <w:r w:rsidRPr="00635563">
        <w:rPr>
          <w:rFonts w:asciiTheme="minorHAnsi" w:hAnsiTheme="minorHAnsi" w:cstheme="minorHAnsi"/>
          <w:noProof/>
          <w:color w:val="222222"/>
          <w:shd w:val="clear" w:color="auto" w:fill="FFFFFF"/>
        </w:rPr>
        <w:drawing>
          <wp:inline distT="0" distB="0" distL="0" distR="0" wp14:anchorId="6CCEA6AA" wp14:editId="47850EFE">
            <wp:extent cx="6159898" cy="3147060"/>
            <wp:effectExtent l="0" t="0" r="0" b="0"/>
            <wp:docPr id="9059500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552" cy="31499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0A63D3" w14:textId="77777777" w:rsidR="00AF6D1A" w:rsidRPr="00635563" w:rsidRDefault="00AF6D1A" w:rsidP="00100E53">
      <w:pPr>
        <w:rPr>
          <w:rFonts w:asciiTheme="minorHAnsi" w:hAnsiTheme="minorHAnsi" w:cstheme="minorHAnsi"/>
          <w:color w:val="222222"/>
          <w:shd w:val="clear" w:color="auto" w:fill="FFFFFF"/>
        </w:rPr>
      </w:pPr>
    </w:p>
    <w:p w14:paraId="51C3E079" w14:textId="2A289595" w:rsidR="00E31D85" w:rsidRPr="00635563" w:rsidRDefault="00CF6E10" w:rsidP="00BF45D6">
      <w:pPr>
        <w:jc w:val="both"/>
        <w:rPr>
          <w:rFonts w:asciiTheme="minorHAnsi" w:hAnsiTheme="minorHAnsi" w:cstheme="minorHAnsi"/>
          <w:color w:val="222222"/>
          <w:shd w:val="clear" w:color="auto" w:fill="FFFFFF"/>
        </w:rPr>
      </w:pPr>
      <w:r w:rsidRPr="00635563">
        <w:rPr>
          <w:rFonts w:asciiTheme="minorHAnsi" w:hAnsiTheme="minorHAnsi" w:cstheme="minorHAnsi"/>
          <w:color w:val="222222"/>
          <w:shd w:val="clear" w:color="auto" w:fill="FFFFFF"/>
        </w:rPr>
        <w:t>S</w:t>
      </w:r>
      <w:r w:rsidR="00E31D85" w:rsidRPr="00635563">
        <w:rPr>
          <w:rFonts w:asciiTheme="minorHAnsi" w:hAnsiTheme="minorHAnsi" w:cstheme="minorHAnsi"/>
          <w:color w:val="222222"/>
          <w:shd w:val="clear" w:color="auto" w:fill="FFFFFF"/>
        </w:rPr>
        <w:t xml:space="preserve">upplementary figure 2: </w:t>
      </w:r>
      <w:r w:rsidR="00BF45D6" w:rsidRPr="00635563">
        <w:rPr>
          <w:rFonts w:asciiTheme="minorHAnsi" w:hAnsiTheme="minorHAnsi" w:cstheme="minorHAnsi"/>
          <w:color w:val="222222"/>
          <w:shd w:val="clear" w:color="auto" w:fill="FFFFFF"/>
        </w:rPr>
        <w:t xml:space="preserve">Illustration of how scores are calculated for </w:t>
      </w:r>
      <w:r w:rsidR="00DE059B" w:rsidRPr="00635563">
        <w:rPr>
          <w:rFonts w:asciiTheme="minorHAnsi" w:hAnsiTheme="minorHAnsi" w:cstheme="minorHAnsi"/>
          <w:color w:val="222222"/>
          <w:shd w:val="clear" w:color="auto" w:fill="FFFFFF"/>
        </w:rPr>
        <w:t xml:space="preserve">intrinsic capacity domains </w:t>
      </w:r>
      <w:r w:rsidR="00BF45D6" w:rsidRPr="00635563">
        <w:rPr>
          <w:rFonts w:asciiTheme="minorHAnsi" w:hAnsiTheme="minorHAnsi" w:cstheme="minorHAnsi"/>
          <w:color w:val="222222"/>
          <w:shd w:val="clear" w:color="auto" w:fill="FFFFFF"/>
        </w:rPr>
        <w:t>using both</w:t>
      </w:r>
      <w:r w:rsidR="00DE059B" w:rsidRPr="00635563">
        <w:rPr>
          <w:rFonts w:asciiTheme="minorHAnsi" w:hAnsiTheme="minorHAnsi" w:cstheme="minorHAnsi"/>
          <w:color w:val="222222"/>
          <w:shd w:val="clear" w:color="auto" w:fill="FFFFFF"/>
        </w:rPr>
        <w:t xml:space="preserve"> single </w:t>
      </w:r>
      <w:r w:rsidR="00BF45D6" w:rsidRPr="00635563">
        <w:rPr>
          <w:rFonts w:asciiTheme="minorHAnsi" w:hAnsiTheme="minorHAnsi" w:cstheme="minorHAnsi"/>
          <w:color w:val="222222"/>
          <w:shd w:val="clear" w:color="auto" w:fill="FFFFFF"/>
        </w:rPr>
        <w:t xml:space="preserve">and </w:t>
      </w:r>
      <w:r w:rsidR="00DE059B" w:rsidRPr="00635563">
        <w:rPr>
          <w:rFonts w:asciiTheme="minorHAnsi" w:hAnsiTheme="minorHAnsi" w:cstheme="minorHAnsi"/>
          <w:color w:val="222222"/>
          <w:shd w:val="clear" w:color="auto" w:fill="FFFFFF"/>
        </w:rPr>
        <w:t xml:space="preserve">multiple indicators. </w:t>
      </w:r>
      <w:r w:rsidR="00BF45D6" w:rsidRPr="00635563">
        <w:rPr>
          <w:rFonts w:asciiTheme="minorHAnsi" w:hAnsiTheme="minorHAnsi" w:cstheme="minorHAnsi"/>
          <w:color w:val="222222"/>
          <w:shd w:val="clear" w:color="auto" w:fill="FFFFFF"/>
        </w:rPr>
        <w:t>For domain</w:t>
      </w:r>
      <w:r w:rsidR="006842D1">
        <w:rPr>
          <w:rFonts w:asciiTheme="minorHAnsi" w:hAnsiTheme="minorHAnsi" w:cstheme="minorHAnsi"/>
          <w:color w:val="222222"/>
          <w:shd w:val="clear" w:color="auto" w:fill="FFFFFF"/>
        </w:rPr>
        <w:t>s</w:t>
      </w:r>
      <w:r w:rsidR="00BF45D6" w:rsidRPr="00635563">
        <w:rPr>
          <w:rFonts w:asciiTheme="minorHAnsi" w:hAnsiTheme="minorHAnsi" w:cstheme="minorHAnsi"/>
          <w:color w:val="222222"/>
          <w:shd w:val="clear" w:color="auto" w:fill="FFFFFF"/>
        </w:rPr>
        <w:t xml:space="preserve"> with a single indicator, such as mobility, a score of 1 was given if there were no abnormalities and 0 if there was a deficit present. </w:t>
      </w:r>
      <w:r w:rsidR="006842D1">
        <w:rPr>
          <w:rFonts w:asciiTheme="minorHAnsi" w:hAnsiTheme="minorHAnsi" w:cstheme="minorHAnsi"/>
          <w:color w:val="222222"/>
          <w:shd w:val="clear" w:color="auto" w:fill="FFFFFF"/>
        </w:rPr>
        <w:t>For domains encompassing</w:t>
      </w:r>
      <w:r w:rsidR="00BF45D6" w:rsidRPr="00635563">
        <w:rPr>
          <w:rFonts w:asciiTheme="minorHAnsi" w:hAnsiTheme="minorHAnsi" w:cstheme="minorHAnsi"/>
          <w:color w:val="222222"/>
          <w:shd w:val="clear" w:color="auto" w:fill="FFFFFF"/>
        </w:rPr>
        <w:t xml:space="preserve"> multiple indicators, such as mood</w:t>
      </w:r>
      <w:r w:rsidR="006842D1">
        <w:rPr>
          <w:rFonts w:asciiTheme="minorHAnsi" w:hAnsiTheme="minorHAnsi" w:cstheme="minorHAnsi"/>
          <w:color w:val="222222"/>
          <w:shd w:val="clear" w:color="auto" w:fill="FFFFFF"/>
        </w:rPr>
        <w:t xml:space="preserve"> which was assessed with symptoms of depression, anxiety and stress</w:t>
      </w:r>
      <w:r w:rsidR="00BF45D6" w:rsidRPr="00635563">
        <w:rPr>
          <w:rFonts w:asciiTheme="minorHAnsi" w:hAnsiTheme="minorHAnsi" w:cstheme="minorHAnsi"/>
          <w:color w:val="222222"/>
          <w:shd w:val="clear" w:color="auto" w:fill="FFFFFF"/>
        </w:rPr>
        <w:t>, an average score was computed</w:t>
      </w:r>
      <w:r w:rsidR="006842D1">
        <w:rPr>
          <w:rFonts w:asciiTheme="minorHAnsi" w:hAnsiTheme="minorHAnsi" w:cstheme="minorHAnsi"/>
          <w:color w:val="222222"/>
          <w:shd w:val="clear" w:color="auto" w:fill="FFFFFF"/>
        </w:rPr>
        <w:t xml:space="preserve"> based on the number of abnormalities present. If only one symptom was present the score was 0.33 and if all symptoms present the total score was 1.</w:t>
      </w:r>
      <w:r w:rsidR="00BF45D6" w:rsidRPr="00635563">
        <w:rPr>
          <w:rFonts w:asciiTheme="minorHAnsi" w:hAnsiTheme="minorHAnsi" w:cstheme="minorHAnsi"/>
          <w:color w:val="222222"/>
          <w:shd w:val="clear" w:color="auto" w:fill="FFFFFF"/>
        </w:rPr>
        <w:t xml:space="preserve"> </w:t>
      </w:r>
    </w:p>
    <w:p w14:paraId="36EF522D" w14:textId="77777777" w:rsidR="00E31D85" w:rsidRPr="00635563" w:rsidRDefault="00E31D85" w:rsidP="00100E53">
      <w:pPr>
        <w:rPr>
          <w:rFonts w:asciiTheme="minorHAnsi" w:hAnsiTheme="minorHAnsi" w:cstheme="minorHAnsi"/>
          <w:color w:val="222222"/>
          <w:shd w:val="clear" w:color="auto" w:fill="FFFFFF"/>
        </w:rPr>
      </w:pPr>
    </w:p>
    <w:p w14:paraId="75B9AC27" w14:textId="77777777" w:rsidR="00E31D85" w:rsidRPr="00635563" w:rsidRDefault="00E31D85" w:rsidP="00100E53">
      <w:pPr>
        <w:rPr>
          <w:rFonts w:asciiTheme="minorHAnsi" w:hAnsiTheme="minorHAnsi" w:cstheme="minorHAnsi"/>
          <w:color w:val="222222"/>
          <w:shd w:val="clear" w:color="auto" w:fill="FFFFFF"/>
        </w:rPr>
      </w:pPr>
    </w:p>
    <w:p w14:paraId="14DB85D9" w14:textId="304F01AC" w:rsidR="008B552A" w:rsidRPr="00635563" w:rsidRDefault="008B552A">
      <w:pPr>
        <w:rPr>
          <w:rFonts w:asciiTheme="minorHAnsi" w:hAnsiTheme="minorHAnsi" w:cstheme="minorHAnsi"/>
          <w:color w:val="222222"/>
          <w:shd w:val="clear" w:color="auto" w:fill="FFFFFF"/>
        </w:rPr>
      </w:pPr>
      <w:r w:rsidRPr="00635563">
        <w:rPr>
          <w:rFonts w:asciiTheme="minorHAnsi" w:hAnsiTheme="minorHAnsi" w:cstheme="minorHAnsi"/>
          <w:color w:val="222222"/>
          <w:shd w:val="clear" w:color="auto" w:fill="FFFFFF"/>
        </w:rPr>
        <w:br w:type="page"/>
      </w:r>
    </w:p>
    <w:p w14:paraId="61FFFD2C" w14:textId="77777777" w:rsidR="00E31D85" w:rsidRPr="00635563" w:rsidRDefault="00E31D85" w:rsidP="00100E53">
      <w:pPr>
        <w:rPr>
          <w:rFonts w:asciiTheme="minorHAnsi" w:hAnsiTheme="minorHAnsi" w:cstheme="minorHAnsi"/>
          <w:color w:val="222222"/>
          <w:shd w:val="clear" w:color="auto" w:fill="FFFFFF"/>
        </w:rPr>
      </w:pPr>
    </w:p>
    <w:p w14:paraId="2FC0528B" w14:textId="77777777" w:rsidR="00E31D85" w:rsidRPr="00635563" w:rsidRDefault="00E31D85" w:rsidP="00100E53">
      <w:pPr>
        <w:rPr>
          <w:rFonts w:asciiTheme="minorHAnsi" w:hAnsiTheme="minorHAnsi" w:cstheme="minorHAnsi"/>
          <w:color w:val="222222"/>
          <w:shd w:val="clear" w:color="auto" w:fill="FFFFFF"/>
        </w:rPr>
      </w:pPr>
    </w:p>
    <w:p w14:paraId="5091ED06" w14:textId="77777777" w:rsidR="00E31D85" w:rsidRPr="00635563" w:rsidRDefault="00E31D85" w:rsidP="00E31D85">
      <w:pPr>
        <w:rPr>
          <w:rFonts w:asciiTheme="minorHAnsi" w:hAnsiTheme="minorHAnsi" w:cstheme="minorHAnsi"/>
        </w:rPr>
      </w:pPr>
      <w:r w:rsidRPr="00635563">
        <w:rPr>
          <w:rFonts w:asciiTheme="minorHAnsi" w:hAnsiTheme="minorHAnsi" w:cstheme="minorHAnsi"/>
          <w:noProof/>
        </w:rPr>
        <w:drawing>
          <wp:inline distT="0" distB="0" distL="0" distR="0" wp14:anchorId="4C3219D0" wp14:editId="00A3B18B">
            <wp:extent cx="3759835" cy="2854440"/>
            <wp:effectExtent l="0" t="0" r="0" b="3175"/>
            <wp:docPr id="230649090" name="Picture 3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649090" name="Picture 3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89"/>
                    <a:stretch/>
                  </pic:blipFill>
                  <pic:spPr bwMode="auto">
                    <a:xfrm>
                      <a:off x="0" y="0"/>
                      <a:ext cx="3763732" cy="2857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3EE05E" w14:textId="36DB6F0C" w:rsidR="00E31D85" w:rsidRPr="00635563" w:rsidRDefault="00E31D85" w:rsidP="00E31D85">
      <w:pPr>
        <w:jc w:val="both"/>
        <w:rPr>
          <w:rFonts w:asciiTheme="minorHAnsi" w:hAnsiTheme="minorHAnsi" w:cstheme="minorHAnsi"/>
        </w:rPr>
      </w:pPr>
      <w:r w:rsidRPr="00635563">
        <w:rPr>
          <w:rFonts w:asciiTheme="minorHAnsi" w:hAnsiTheme="minorHAnsi" w:cstheme="minorHAnsi"/>
        </w:rPr>
        <w:t xml:space="preserve">Supplementary figure 3: </w:t>
      </w:r>
      <w:r w:rsidRPr="00635563">
        <w:rPr>
          <w:rFonts w:asciiTheme="minorHAnsi" w:hAnsiTheme="minorHAnsi" w:cstheme="minorHAnsi"/>
          <w:color w:val="222222"/>
          <w:shd w:val="clear" w:color="auto" w:fill="FFFFFF"/>
        </w:rPr>
        <w:t xml:space="preserve">Radar chart comparing the frequency </w:t>
      </w:r>
      <w:r w:rsidR="0042413F">
        <w:rPr>
          <w:rFonts w:asciiTheme="minorHAnsi" w:hAnsiTheme="minorHAnsi" w:cstheme="minorHAnsi"/>
          <w:color w:val="222222"/>
          <w:shd w:val="clear" w:color="auto" w:fill="FFFFFF"/>
        </w:rPr>
        <w:t xml:space="preserve">(%) </w:t>
      </w:r>
      <w:r w:rsidRPr="00635563">
        <w:rPr>
          <w:rFonts w:asciiTheme="minorHAnsi" w:hAnsiTheme="minorHAnsi" w:cstheme="minorHAnsi"/>
          <w:color w:val="222222"/>
          <w:shd w:val="clear" w:color="auto" w:fill="FFFFFF"/>
        </w:rPr>
        <w:t>of deficits in intrinsic capacity (IC) domains among people living with HIV (PWH) from Malaysia and Hong Kong.</w:t>
      </w:r>
    </w:p>
    <w:p w14:paraId="587025E7" w14:textId="43B875DC" w:rsidR="00E31D85" w:rsidRPr="00635563" w:rsidRDefault="00E31D85" w:rsidP="00100E53">
      <w:pPr>
        <w:rPr>
          <w:rFonts w:asciiTheme="minorHAnsi" w:hAnsiTheme="minorHAnsi" w:cstheme="minorHAnsi"/>
        </w:rPr>
      </w:pPr>
    </w:p>
    <w:sectPr w:rsidR="00E31D85" w:rsidRPr="00635563" w:rsidSect="008679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20344"/>
    <w:multiLevelType w:val="hybridMultilevel"/>
    <w:tmpl w:val="07D280E0"/>
    <w:lvl w:ilvl="0" w:tplc="FB3A8AB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9172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F06"/>
    <w:rsid w:val="000023B0"/>
    <w:rsid w:val="00002676"/>
    <w:rsid w:val="00004B7C"/>
    <w:rsid w:val="000063B9"/>
    <w:rsid w:val="00006A1E"/>
    <w:rsid w:val="00007203"/>
    <w:rsid w:val="00011772"/>
    <w:rsid w:val="00012DC7"/>
    <w:rsid w:val="00012E56"/>
    <w:rsid w:val="000141FC"/>
    <w:rsid w:val="00015CE8"/>
    <w:rsid w:val="00017545"/>
    <w:rsid w:val="00017FC2"/>
    <w:rsid w:val="0002327A"/>
    <w:rsid w:val="0002576E"/>
    <w:rsid w:val="00026368"/>
    <w:rsid w:val="000266B0"/>
    <w:rsid w:val="000274FE"/>
    <w:rsid w:val="00030633"/>
    <w:rsid w:val="00031227"/>
    <w:rsid w:val="0003277E"/>
    <w:rsid w:val="00034C7E"/>
    <w:rsid w:val="00034E78"/>
    <w:rsid w:val="00036183"/>
    <w:rsid w:val="000379A8"/>
    <w:rsid w:val="00040422"/>
    <w:rsid w:val="00046293"/>
    <w:rsid w:val="000467FD"/>
    <w:rsid w:val="000469EE"/>
    <w:rsid w:val="00046D6B"/>
    <w:rsid w:val="00047275"/>
    <w:rsid w:val="0005066B"/>
    <w:rsid w:val="000520F8"/>
    <w:rsid w:val="00052C6F"/>
    <w:rsid w:val="000534A3"/>
    <w:rsid w:val="00055945"/>
    <w:rsid w:val="00062EF1"/>
    <w:rsid w:val="00065783"/>
    <w:rsid w:val="00066D1D"/>
    <w:rsid w:val="00066D28"/>
    <w:rsid w:val="0007123F"/>
    <w:rsid w:val="000754EB"/>
    <w:rsid w:val="000813AB"/>
    <w:rsid w:val="00083D68"/>
    <w:rsid w:val="00084BC1"/>
    <w:rsid w:val="00087084"/>
    <w:rsid w:val="00087919"/>
    <w:rsid w:val="00093F0C"/>
    <w:rsid w:val="000940A2"/>
    <w:rsid w:val="00094369"/>
    <w:rsid w:val="0009454B"/>
    <w:rsid w:val="00095A64"/>
    <w:rsid w:val="000A10F4"/>
    <w:rsid w:val="000A2210"/>
    <w:rsid w:val="000A4345"/>
    <w:rsid w:val="000B11F3"/>
    <w:rsid w:val="000B3F53"/>
    <w:rsid w:val="000B5190"/>
    <w:rsid w:val="000B522A"/>
    <w:rsid w:val="000B6FEE"/>
    <w:rsid w:val="000C0EBF"/>
    <w:rsid w:val="000C3B41"/>
    <w:rsid w:val="000C405E"/>
    <w:rsid w:val="000C6CA2"/>
    <w:rsid w:val="000D0F7C"/>
    <w:rsid w:val="000D20FE"/>
    <w:rsid w:val="000D39EC"/>
    <w:rsid w:val="000D5246"/>
    <w:rsid w:val="000D5702"/>
    <w:rsid w:val="000D5E96"/>
    <w:rsid w:val="000D6A40"/>
    <w:rsid w:val="000E0E52"/>
    <w:rsid w:val="000E1E10"/>
    <w:rsid w:val="000E211A"/>
    <w:rsid w:val="000E7947"/>
    <w:rsid w:val="000F2213"/>
    <w:rsid w:val="000F231C"/>
    <w:rsid w:val="000F71F6"/>
    <w:rsid w:val="00100549"/>
    <w:rsid w:val="00100E53"/>
    <w:rsid w:val="00101197"/>
    <w:rsid w:val="00101929"/>
    <w:rsid w:val="00104AAA"/>
    <w:rsid w:val="0011304A"/>
    <w:rsid w:val="00114E79"/>
    <w:rsid w:val="00117C57"/>
    <w:rsid w:val="001246B6"/>
    <w:rsid w:val="00126C3C"/>
    <w:rsid w:val="00130354"/>
    <w:rsid w:val="00130E0F"/>
    <w:rsid w:val="00132AF8"/>
    <w:rsid w:val="001349B8"/>
    <w:rsid w:val="00136BCB"/>
    <w:rsid w:val="00141608"/>
    <w:rsid w:val="001416AE"/>
    <w:rsid w:val="00144B0F"/>
    <w:rsid w:val="00150045"/>
    <w:rsid w:val="001530EF"/>
    <w:rsid w:val="00153A41"/>
    <w:rsid w:val="001551B8"/>
    <w:rsid w:val="00173687"/>
    <w:rsid w:val="00176094"/>
    <w:rsid w:val="00177AFE"/>
    <w:rsid w:val="001803FB"/>
    <w:rsid w:val="0018042E"/>
    <w:rsid w:val="0018081E"/>
    <w:rsid w:val="001814FD"/>
    <w:rsid w:val="001834F6"/>
    <w:rsid w:val="00186F96"/>
    <w:rsid w:val="00190679"/>
    <w:rsid w:val="00190E2C"/>
    <w:rsid w:val="00191325"/>
    <w:rsid w:val="001926D4"/>
    <w:rsid w:val="001932FA"/>
    <w:rsid w:val="00194E70"/>
    <w:rsid w:val="001969D2"/>
    <w:rsid w:val="001A0125"/>
    <w:rsid w:val="001A14D2"/>
    <w:rsid w:val="001A2368"/>
    <w:rsid w:val="001A4283"/>
    <w:rsid w:val="001A5D15"/>
    <w:rsid w:val="001A671E"/>
    <w:rsid w:val="001A76B2"/>
    <w:rsid w:val="001B1CA7"/>
    <w:rsid w:val="001B6380"/>
    <w:rsid w:val="001B6483"/>
    <w:rsid w:val="001C2CC1"/>
    <w:rsid w:val="001C75FB"/>
    <w:rsid w:val="001C7746"/>
    <w:rsid w:val="001C7998"/>
    <w:rsid w:val="001D0D3E"/>
    <w:rsid w:val="001D19CD"/>
    <w:rsid w:val="001D1CAD"/>
    <w:rsid w:val="001D5479"/>
    <w:rsid w:val="001D6BFF"/>
    <w:rsid w:val="001E00F9"/>
    <w:rsid w:val="001E2297"/>
    <w:rsid w:val="001E3BA6"/>
    <w:rsid w:val="001E3D48"/>
    <w:rsid w:val="001E6A82"/>
    <w:rsid w:val="001F13D6"/>
    <w:rsid w:val="001F1549"/>
    <w:rsid w:val="00205986"/>
    <w:rsid w:val="002078AE"/>
    <w:rsid w:val="00211D65"/>
    <w:rsid w:val="002154EB"/>
    <w:rsid w:val="002157B4"/>
    <w:rsid w:val="002236C6"/>
    <w:rsid w:val="0022578C"/>
    <w:rsid w:val="00226025"/>
    <w:rsid w:val="00226EA3"/>
    <w:rsid w:val="002270F8"/>
    <w:rsid w:val="002302D1"/>
    <w:rsid w:val="00230940"/>
    <w:rsid w:val="00231D9F"/>
    <w:rsid w:val="002330BD"/>
    <w:rsid w:val="00234608"/>
    <w:rsid w:val="00235169"/>
    <w:rsid w:val="00235DE7"/>
    <w:rsid w:val="00237C32"/>
    <w:rsid w:val="00240CB7"/>
    <w:rsid w:val="00241B6F"/>
    <w:rsid w:val="00243058"/>
    <w:rsid w:val="00243558"/>
    <w:rsid w:val="0024598B"/>
    <w:rsid w:val="00245FF5"/>
    <w:rsid w:val="00247E34"/>
    <w:rsid w:val="002537DF"/>
    <w:rsid w:val="00254C8A"/>
    <w:rsid w:val="0026014B"/>
    <w:rsid w:val="0026479C"/>
    <w:rsid w:val="00264F26"/>
    <w:rsid w:val="00265B6A"/>
    <w:rsid w:val="0027082E"/>
    <w:rsid w:val="0027640D"/>
    <w:rsid w:val="00280813"/>
    <w:rsid w:val="00280A90"/>
    <w:rsid w:val="0028340C"/>
    <w:rsid w:val="002859FE"/>
    <w:rsid w:val="00287047"/>
    <w:rsid w:val="002871B2"/>
    <w:rsid w:val="00287A68"/>
    <w:rsid w:val="0029182C"/>
    <w:rsid w:val="00294E47"/>
    <w:rsid w:val="002A3741"/>
    <w:rsid w:val="002A3CC2"/>
    <w:rsid w:val="002A3D8E"/>
    <w:rsid w:val="002A56F7"/>
    <w:rsid w:val="002B09DA"/>
    <w:rsid w:val="002B20C8"/>
    <w:rsid w:val="002B63D9"/>
    <w:rsid w:val="002C140C"/>
    <w:rsid w:val="002C5695"/>
    <w:rsid w:val="002C72F8"/>
    <w:rsid w:val="002D1EF8"/>
    <w:rsid w:val="002D2987"/>
    <w:rsid w:val="002D485B"/>
    <w:rsid w:val="002E12E1"/>
    <w:rsid w:val="002E211B"/>
    <w:rsid w:val="002E761C"/>
    <w:rsid w:val="002E78A6"/>
    <w:rsid w:val="002E78B3"/>
    <w:rsid w:val="002F070D"/>
    <w:rsid w:val="002F1B79"/>
    <w:rsid w:val="002F5728"/>
    <w:rsid w:val="0030484B"/>
    <w:rsid w:val="00305F95"/>
    <w:rsid w:val="00306184"/>
    <w:rsid w:val="003121B2"/>
    <w:rsid w:val="003141A4"/>
    <w:rsid w:val="00315298"/>
    <w:rsid w:val="00322D35"/>
    <w:rsid w:val="003231A0"/>
    <w:rsid w:val="00323FC7"/>
    <w:rsid w:val="00324085"/>
    <w:rsid w:val="00331123"/>
    <w:rsid w:val="00333A69"/>
    <w:rsid w:val="00336470"/>
    <w:rsid w:val="00337A0B"/>
    <w:rsid w:val="00340E86"/>
    <w:rsid w:val="003413CE"/>
    <w:rsid w:val="00342C8A"/>
    <w:rsid w:val="00351238"/>
    <w:rsid w:val="00351C72"/>
    <w:rsid w:val="00357B84"/>
    <w:rsid w:val="00357C08"/>
    <w:rsid w:val="003615C6"/>
    <w:rsid w:val="003626B3"/>
    <w:rsid w:val="003636DD"/>
    <w:rsid w:val="00365971"/>
    <w:rsid w:val="003669D8"/>
    <w:rsid w:val="003712C9"/>
    <w:rsid w:val="0037487E"/>
    <w:rsid w:val="003877AE"/>
    <w:rsid w:val="003901D7"/>
    <w:rsid w:val="003940A4"/>
    <w:rsid w:val="00394EE2"/>
    <w:rsid w:val="003951E8"/>
    <w:rsid w:val="003956D4"/>
    <w:rsid w:val="00395ED6"/>
    <w:rsid w:val="00396596"/>
    <w:rsid w:val="00396846"/>
    <w:rsid w:val="00397A4F"/>
    <w:rsid w:val="003A0E1F"/>
    <w:rsid w:val="003A2BB2"/>
    <w:rsid w:val="003A485B"/>
    <w:rsid w:val="003A5354"/>
    <w:rsid w:val="003B050C"/>
    <w:rsid w:val="003B3ACD"/>
    <w:rsid w:val="003B6967"/>
    <w:rsid w:val="003C070F"/>
    <w:rsid w:val="003C28AC"/>
    <w:rsid w:val="003C5047"/>
    <w:rsid w:val="003C780B"/>
    <w:rsid w:val="003C7B82"/>
    <w:rsid w:val="003C7E5F"/>
    <w:rsid w:val="003D01C4"/>
    <w:rsid w:val="003D1024"/>
    <w:rsid w:val="003D157A"/>
    <w:rsid w:val="003D54F4"/>
    <w:rsid w:val="003D5C1E"/>
    <w:rsid w:val="003D70D1"/>
    <w:rsid w:val="003D7A7C"/>
    <w:rsid w:val="003E23E8"/>
    <w:rsid w:val="003E3EE9"/>
    <w:rsid w:val="003E5280"/>
    <w:rsid w:val="003E6545"/>
    <w:rsid w:val="003F22C7"/>
    <w:rsid w:val="003F34A7"/>
    <w:rsid w:val="003F3B2B"/>
    <w:rsid w:val="003F47D7"/>
    <w:rsid w:val="003F53F7"/>
    <w:rsid w:val="003F5F3F"/>
    <w:rsid w:val="003F6390"/>
    <w:rsid w:val="003F6851"/>
    <w:rsid w:val="0040004F"/>
    <w:rsid w:val="004031C8"/>
    <w:rsid w:val="00403F2B"/>
    <w:rsid w:val="00404631"/>
    <w:rsid w:val="004065BA"/>
    <w:rsid w:val="00406A1D"/>
    <w:rsid w:val="00407475"/>
    <w:rsid w:val="00407F44"/>
    <w:rsid w:val="00410847"/>
    <w:rsid w:val="00413337"/>
    <w:rsid w:val="00413B32"/>
    <w:rsid w:val="00413BEE"/>
    <w:rsid w:val="00413FF7"/>
    <w:rsid w:val="0041570D"/>
    <w:rsid w:val="00420B29"/>
    <w:rsid w:val="00421110"/>
    <w:rsid w:val="00422CA9"/>
    <w:rsid w:val="0042413F"/>
    <w:rsid w:val="00445A46"/>
    <w:rsid w:val="004513FC"/>
    <w:rsid w:val="00452D33"/>
    <w:rsid w:val="00453792"/>
    <w:rsid w:val="004550EB"/>
    <w:rsid w:val="00456BC2"/>
    <w:rsid w:val="00461DE7"/>
    <w:rsid w:val="0046322D"/>
    <w:rsid w:val="00464861"/>
    <w:rsid w:val="00465734"/>
    <w:rsid w:val="004667F7"/>
    <w:rsid w:val="0046751E"/>
    <w:rsid w:val="004676C0"/>
    <w:rsid w:val="0047071B"/>
    <w:rsid w:val="00471E33"/>
    <w:rsid w:val="004731C4"/>
    <w:rsid w:val="0047518D"/>
    <w:rsid w:val="004762B0"/>
    <w:rsid w:val="00477380"/>
    <w:rsid w:val="00477969"/>
    <w:rsid w:val="004817B2"/>
    <w:rsid w:val="00481F71"/>
    <w:rsid w:val="00482056"/>
    <w:rsid w:val="00482AC0"/>
    <w:rsid w:val="00483F1E"/>
    <w:rsid w:val="004946AB"/>
    <w:rsid w:val="004946E3"/>
    <w:rsid w:val="00496723"/>
    <w:rsid w:val="0049744B"/>
    <w:rsid w:val="00497BB9"/>
    <w:rsid w:val="004A60E6"/>
    <w:rsid w:val="004A6E41"/>
    <w:rsid w:val="004B07A8"/>
    <w:rsid w:val="004B27EA"/>
    <w:rsid w:val="004B4132"/>
    <w:rsid w:val="004C0EE5"/>
    <w:rsid w:val="004C5CF5"/>
    <w:rsid w:val="004C72D1"/>
    <w:rsid w:val="004C75BC"/>
    <w:rsid w:val="004D256B"/>
    <w:rsid w:val="004E02B3"/>
    <w:rsid w:val="004E05FF"/>
    <w:rsid w:val="004E2AC6"/>
    <w:rsid w:val="004E428B"/>
    <w:rsid w:val="004E4516"/>
    <w:rsid w:val="004E5129"/>
    <w:rsid w:val="004E6B28"/>
    <w:rsid w:val="004E6BD8"/>
    <w:rsid w:val="004F31D2"/>
    <w:rsid w:val="004F7B77"/>
    <w:rsid w:val="00500C07"/>
    <w:rsid w:val="00500F13"/>
    <w:rsid w:val="005010E4"/>
    <w:rsid w:val="00504C4D"/>
    <w:rsid w:val="00505977"/>
    <w:rsid w:val="00505E24"/>
    <w:rsid w:val="00511777"/>
    <w:rsid w:val="0051190A"/>
    <w:rsid w:val="00513D9B"/>
    <w:rsid w:val="005149D4"/>
    <w:rsid w:val="00520C92"/>
    <w:rsid w:val="00521BE8"/>
    <w:rsid w:val="0052598F"/>
    <w:rsid w:val="00525E9F"/>
    <w:rsid w:val="0052637F"/>
    <w:rsid w:val="00526906"/>
    <w:rsid w:val="005305E9"/>
    <w:rsid w:val="00530829"/>
    <w:rsid w:val="005335DE"/>
    <w:rsid w:val="005356EA"/>
    <w:rsid w:val="00535769"/>
    <w:rsid w:val="00536C41"/>
    <w:rsid w:val="00541414"/>
    <w:rsid w:val="00541528"/>
    <w:rsid w:val="005511CB"/>
    <w:rsid w:val="0055242C"/>
    <w:rsid w:val="0055416E"/>
    <w:rsid w:val="005607CD"/>
    <w:rsid w:val="00561057"/>
    <w:rsid w:val="00561C5B"/>
    <w:rsid w:val="0056685A"/>
    <w:rsid w:val="0056780E"/>
    <w:rsid w:val="00570C00"/>
    <w:rsid w:val="00574536"/>
    <w:rsid w:val="005779BF"/>
    <w:rsid w:val="00587E74"/>
    <w:rsid w:val="00596C52"/>
    <w:rsid w:val="00596D60"/>
    <w:rsid w:val="005970B0"/>
    <w:rsid w:val="005A1E37"/>
    <w:rsid w:val="005A321E"/>
    <w:rsid w:val="005A3ACF"/>
    <w:rsid w:val="005A6AB4"/>
    <w:rsid w:val="005A746A"/>
    <w:rsid w:val="005B0DE1"/>
    <w:rsid w:val="005B2D9C"/>
    <w:rsid w:val="005B7546"/>
    <w:rsid w:val="005C0935"/>
    <w:rsid w:val="005C25DB"/>
    <w:rsid w:val="005C5664"/>
    <w:rsid w:val="005C7821"/>
    <w:rsid w:val="005C7BB7"/>
    <w:rsid w:val="005D2BA0"/>
    <w:rsid w:val="005D622C"/>
    <w:rsid w:val="005D7E81"/>
    <w:rsid w:val="005E137B"/>
    <w:rsid w:val="005E3CB2"/>
    <w:rsid w:val="005E3E23"/>
    <w:rsid w:val="005E788C"/>
    <w:rsid w:val="005F0623"/>
    <w:rsid w:val="005F416E"/>
    <w:rsid w:val="005F6279"/>
    <w:rsid w:val="00600545"/>
    <w:rsid w:val="00601696"/>
    <w:rsid w:val="006029D8"/>
    <w:rsid w:val="00603452"/>
    <w:rsid w:val="0061245C"/>
    <w:rsid w:val="0061388D"/>
    <w:rsid w:val="006154E2"/>
    <w:rsid w:val="0061674C"/>
    <w:rsid w:val="00621A5D"/>
    <w:rsid w:val="00621F08"/>
    <w:rsid w:val="00622A61"/>
    <w:rsid w:val="006233CF"/>
    <w:rsid w:val="00632CA9"/>
    <w:rsid w:val="00635563"/>
    <w:rsid w:val="00635A28"/>
    <w:rsid w:val="00635BBF"/>
    <w:rsid w:val="00637034"/>
    <w:rsid w:val="00640A23"/>
    <w:rsid w:val="006439B9"/>
    <w:rsid w:val="00645F36"/>
    <w:rsid w:val="00650D47"/>
    <w:rsid w:val="00652A57"/>
    <w:rsid w:val="0065302D"/>
    <w:rsid w:val="006532B2"/>
    <w:rsid w:val="00653E51"/>
    <w:rsid w:val="0065758A"/>
    <w:rsid w:val="00660CCF"/>
    <w:rsid w:val="00663DBD"/>
    <w:rsid w:val="00667F49"/>
    <w:rsid w:val="0067139D"/>
    <w:rsid w:val="00671DCD"/>
    <w:rsid w:val="00672C6A"/>
    <w:rsid w:val="00673F64"/>
    <w:rsid w:val="00675FB8"/>
    <w:rsid w:val="00680B80"/>
    <w:rsid w:val="00681826"/>
    <w:rsid w:val="006842D1"/>
    <w:rsid w:val="00685700"/>
    <w:rsid w:val="00686053"/>
    <w:rsid w:val="006913F7"/>
    <w:rsid w:val="00691F81"/>
    <w:rsid w:val="00692CF5"/>
    <w:rsid w:val="006A0912"/>
    <w:rsid w:val="006A17B3"/>
    <w:rsid w:val="006A241C"/>
    <w:rsid w:val="006A47EB"/>
    <w:rsid w:val="006B22C3"/>
    <w:rsid w:val="006B25B8"/>
    <w:rsid w:val="006B4502"/>
    <w:rsid w:val="006B4C03"/>
    <w:rsid w:val="006B632F"/>
    <w:rsid w:val="006C2265"/>
    <w:rsid w:val="006C4280"/>
    <w:rsid w:val="006C45F7"/>
    <w:rsid w:val="006C51C9"/>
    <w:rsid w:val="006C5E20"/>
    <w:rsid w:val="006D62F3"/>
    <w:rsid w:val="006D7036"/>
    <w:rsid w:val="006E11C5"/>
    <w:rsid w:val="006E2840"/>
    <w:rsid w:val="006E33BD"/>
    <w:rsid w:val="006E7148"/>
    <w:rsid w:val="006F2487"/>
    <w:rsid w:val="006F5A83"/>
    <w:rsid w:val="006F66A6"/>
    <w:rsid w:val="006F6FD2"/>
    <w:rsid w:val="007023F7"/>
    <w:rsid w:val="00702E4A"/>
    <w:rsid w:val="00704256"/>
    <w:rsid w:val="00706D12"/>
    <w:rsid w:val="0070737B"/>
    <w:rsid w:val="007074F8"/>
    <w:rsid w:val="00711927"/>
    <w:rsid w:val="00714733"/>
    <w:rsid w:val="0071525B"/>
    <w:rsid w:val="00715D6E"/>
    <w:rsid w:val="00715F24"/>
    <w:rsid w:val="00716C1A"/>
    <w:rsid w:val="00717597"/>
    <w:rsid w:val="00717DC3"/>
    <w:rsid w:val="007201F9"/>
    <w:rsid w:val="00720CE1"/>
    <w:rsid w:val="00721B1B"/>
    <w:rsid w:val="00722F9B"/>
    <w:rsid w:val="007234A9"/>
    <w:rsid w:val="00724015"/>
    <w:rsid w:val="0072508E"/>
    <w:rsid w:val="00732DD9"/>
    <w:rsid w:val="007372B3"/>
    <w:rsid w:val="0074088C"/>
    <w:rsid w:val="00742F4B"/>
    <w:rsid w:val="0074344B"/>
    <w:rsid w:val="0074424C"/>
    <w:rsid w:val="007444FE"/>
    <w:rsid w:val="00747AE4"/>
    <w:rsid w:val="00750D27"/>
    <w:rsid w:val="00751874"/>
    <w:rsid w:val="0075416A"/>
    <w:rsid w:val="0076089E"/>
    <w:rsid w:val="00763E49"/>
    <w:rsid w:val="00764F5E"/>
    <w:rsid w:val="00765352"/>
    <w:rsid w:val="00765EE9"/>
    <w:rsid w:val="00766FE9"/>
    <w:rsid w:val="00767D58"/>
    <w:rsid w:val="0077128D"/>
    <w:rsid w:val="00771A78"/>
    <w:rsid w:val="00771FF5"/>
    <w:rsid w:val="0078175E"/>
    <w:rsid w:val="00783305"/>
    <w:rsid w:val="00786654"/>
    <w:rsid w:val="00786A7D"/>
    <w:rsid w:val="00791754"/>
    <w:rsid w:val="00795256"/>
    <w:rsid w:val="00796045"/>
    <w:rsid w:val="007960FF"/>
    <w:rsid w:val="007961C8"/>
    <w:rsid w:val="0079789F"/>
    <w:rsid w:val="007A16C6"/>
    <w:rsid w:val="007A171A"/>
    <w:rsid w:val="007A2655"/>
    <w:rsid w:val="007A76C1"/>
    <w:rsid w:val="007A7BD1"/>
    <w:rsid w:val="007B010A"/>
    <w:rsid w:val="007B100A"/>
    <w:rsid w:val="007B3582"/>
    <w:rsid w:val="007B6F88"/>
    <w:rsid w:val="007C25D6"/>
    <w:rsid w:val="007C4279"/>
    <w:rsid w:val="007C7BE7"/>
    <w:rsid w:val="007D1BCE"/>
    <w:rsid w:val="007D270E"/>
    <w:rsid w:val="007D4772"/>
    <w:rsid w:val="007D5E03"/>
    <w:rsid w:val="007E3B02"/>
    <w:rsid w:val="007E3F00"/>
    <w:rsid w:val="007E3F2D"/>
    <w:rsid w:val="007E473A"/>
    <w:rsid w:val="007E60B6"/>
    <w:rsid w:val="007E6FB1"/>
    <w:rsid w:val="007E7407"/>
    <w:rsid w:val="007E76EF"/>
    <w:rsid w:val="007F3518"/>
    <w:rsid w:val="007F4088"/>
    <w:rsid w:val="007F5F1C"/>
    <w:rsid w:val="007F6D6B"/>
    <w:rsid w:val="008032D7"/>
    <w:rsid w:val="00804955"/>
    <w:rsid w:val="00806C74"/>
    <w:rsid w:val="0081115E"/>
    <w:rsid w:val="00814973"/>
    <w:rsid w:val="00820449"/>
    <w:rsid w:val="008220E4"/>
    <w:rsid w:val="00830D66"/>
    <w:rsid w:val="00844BF2"/>
    <w:rsid w:val="008456A5"/>
    <w:rsid w:val="00846314"/>
    <w:rsid w:val="008472C6"/>
    <w:rsid w:val="0085521B"/>
    <w:rsid w:val="00856D9B"/>
    <w:rsid w:val="00857E7B"/>
    <w:rsid w:val="008602E2"/>
    <w:rsid w:val="00864083"/>
    <w:rsid w:val="00864C16"/>
    <w:rsid w:val="00867033"/>
    <w:rsid w:val="0086790A"/>
    <w:rsid w:val="008679BC"/>
    <w:rsid w:val="0087039A"/>
    <w:rsid w:val="00871CA3"/>
    <w:rsid w:val="0087295A"/>
    <w:rsid w:val="00872FEE"/>
    <w:rsid w:val="00876D06"/>
    <w:rsid w:val="008811C1"/>
    <w:rsid w:val="008812F5"/>
    <w:rsid w:val="0088181A"/>
    <w:rsid w:val="008826D4"/>
    <w:rsid w:val="008841B5"/>
    <w:rsid w:val="00885A7B"/>
    <w:rsid w:val="00890750"/>
    <w:rsid w:val="008912C3"/>
    <w:rsid w:val="00891A63"/>
    <w:rsid w:val="0089336A"/>
    <w:rsid w:val="00893681"/>
    <w:rsid w:val="00893E2F"/>
    <w:rsid w:val="008A2A10"/>
    <w:rsid w:val="008A30AE"/>
    <w:rsid w:val="008A377F"/>
    <w:rsid w:val="008A6667"/>
    <w:rsid w:val="008A6BEC"/>
    <w:rsid w:val="008A75A1"/>
    <w:rsid w:val="008B2F29"/>
    <w:rsid w:val="008B4279"/>
    <w:rsid w:val="008B552A"/>
    <w:rsid w:val="008C007F"/>
    <w:rsid w:val="008C2BCA"/>
    <w:rsid w:val="008D10BA"/>
    <w:rsid w:val="008D301A"/>
    <w:rsid w:val="008D5C33"/>
    <w:rsid w:val="008D670A"/>
    <w:rsid w:val="008E02FC"/>
    <w:rsid w:val="008E15D3"/>
    <w:rsid w:val="008E1864"/>
    <w:rsid w:val="008E3839"/>
    <w:rsid w:val="008E5DBF"/>
    <w:rsid w:val="008F21A0"/>
    <w:rsid w:val="008F5074"/>
    <w:rsid w:val="008F58D0"/>
    <w:rsid w:val="008F5E21"/>
    <w:rsid w:val="008F6199"/>
    <w:rsid w:val="00900656"/>
    <w:rsid w:val="00902395"/>
    <w:rsid w:val="00904123"/>
    <w:rsid w:val="00904186"/>
    <w:rsid w:val="00904F8C"/>
    <w:rsid w:val="0090704F"/>
    <w:rsid w:val="009107CD"/>
    <w:rsid w:val="00911B34"/>
    <w:rsid w:val="0091424D"/>
    <w:rsid w:val="00915F52"/>
    <w:rsid w:val="00916663"/>
    <w:rsid w:val="00917C1D"/>
    <w:rsid w:val="00920076"/>
    <w:rsid w:val="009208EF"/>
    <w:rsid w:val="0092383C"/>
    <w:rsid w:val="009244FC"/>
    <w:rsid w:val="00926B1D"/>
    <w:rsid w:val="00934D0D"/>
    <w:rsid w:val="00942C47"/>
    <w:rsid w:val="0094317F"/>
    <w:rsid w:val="009444E4"/>
    <w:rsid w:val="00947FAB"/>
    <w:rsid w:val="00952F9A"/>
    <w:rsid w:val="0095463F"/>
    <w:rsid w:val="00957B9A"/>
    <w:rsid w:val="00961F1D"/>
    <w:rsid w:val="00962002"/>
    <w:rsid w:val="00964F45"/>
    <w:rsid w:val="009654EB"/>
    <w:rsid w:val="00967A5C"/>
    <w:rsid w:val="00970B5D"/>
    <w:rsid w:val="009736C7"/>
    <w:rsid w:val="009807C3"/>
    <w:rsid w:val="00981E14"/>
    <w:rsid w:val="0098204B"/>
    <w:rsid w:val="0098324C"/>
    <w:rsid w:val="0098390F"/>
    <w:rsid w:val="00993A85"/>
    <w:rsid w:val="00994DD9"/>
    <w:rsid w:val="00996EE9"/>
    <w:rsid w:val="009A0FEF"/>
    <w:rsid w:val="009A2FDF"/>
    <w:rsid w:val="009A4FE6"/>
    <w:rsid w:val="009A5C96"/>
    <w:rsid w:val="009A5E3F"/>
    <w:rsid w:val="009A6393"/>
    <w:rsid w:val="009A7353"/>
    <w:rsid w:val="009B118A"/>
    <w:rsid w:val="009B2234"/>
    <w:rsid w:val="009B6AE9"/>
    <w:rsid w:val="009B70C5"/>
    <w:rsid w:val="009C1DB0"/>
    <w:rsid w:val="009C5CC2"/>
    <w:rsid w:val="009C66CA"/>
    <w:rsid w:val="009C79B6"/>
    <w:rsid w:val="009D2201"/>
    <w:rsid w:val="009D4FE6"/>
    <w:rsid w:val="009E1ECE"/>
    <w:rsid w:val="009E27B4"/>
    <w:rsid w:val="009E5EB9"/>
    <w:rsid w:val="009E65E5"/>
    <w:rsid w:val="009E71B1"/>
    <w:rsid w:val="009F04B1"/>
    <w:rsid w:val="009F1D3B"/>
    <w:rsid w:val="009F2A3C"/>
    <w:rsid w:val="009F5C21"/>
    <w:rsid w:val="00A01F5D"/>
    <w:rsid w:val="00A12858"/>
    <w:rsid w:val="00A15CF3"/>
    <w:rsid w:val="00A26241"/>
    <w:rsid w:val="00A31383"/>
    <w:rsid w:val="00A31993"/>
    <w:rsid w:val="00A370F5"/>
    <w:rsid w:val="00A4412D"/>
    <w:rsid w:val="00A44153"/>
    <w:rsid w:val="00A452A5"/>
    <w:rsid w:val="00A4602F"/>
    <w:rsid w:val="00A53153"/>
    <w:rsid w:val="00A54269"/>
    <w:rsid w:val="00A57A21"/>
    <w:rsid w:val="00A57A83"/>
    <w:rsid w:val="00A60578"/>
    <w:rsid w:val="00A619CF"/>
    <w:rsid w:val="00A62B34"/>
    <w:rsid w:val="00A6440D"/>
    <w:rsid w:val="00A67133"/>
    <w:rsid w:val="00A704C7"/>
    <w:rsid w:val="00A74915"/>
    <w:rsid w:val="00A764C4"/>
    <w:rsid w:val="00A801B3"/>
    <w:rsid w:val="00A81EE3"/>
    <w:rsid w:val="00A830D8"/>
    <w:rsid w:val="00A8343C"/>
    <w:rsid w:val="00A90859"/>
    <w:rsid w:val="00A90C06"/>
    <w:rsid w:val="00A956FE"/>
    <w:rsid w:val="00AA2DBD"/>
    <w:rsid w:val="00AA3BA9"/>
    <w:rsid w:val="00AA49EE"/>
    <w:rsid w:val="00AA53A5"/>
    <w:rsid w:val="00AA5844"/>
    <w:rsid w:val="00AA5EDB"/>
    <w:rsid w:val="00AB0327"/>
    <w:rsid w:val="00AB4D18"/>
    <w:rsid w:val="00AC0844"/>
    <w:rsid w:val="00AC769F"/>
    <w:rsid w:val="00AD030D"/>
    <w:rsid w:val="00AD4AC2"/>
    <w:rsid w:val="00AD55B9"/>
    <w:rsid w:val="00AE06B2"/>
    <w:rsid w:val="00AE1A6B"/>
    <w:rsid w:val="00AF064D"/>
    <w:rsid w:val="00AF1424"/>
    <w:rsid w:val="00AF1999"/>
    <w:rsid w:val="00AF6D1A"/>
    <w:rsid w:val="00B0332C"/>
    <w:rsid w:val="00B03F12"/>
    <w:rsid w:val="00B04A29"/>
    <w:rsid w:val="00B052AB"/>
    <w:rsid w:val="00B06B4C"/>
    <w:rsid w:val="00B10179"/>
    <w:rsid w:val="00B30F5E"/>
    <w:rsid w:val="00B32A1C"/>
    <w:rsid w:val="00B34650"/>
    <w:rsid w:val="00B34D61"/>
    <w:rsid w:val="00B40499"/>
    <w:rsid w:val="00B40729"/>
    <w:rsid w:val="00B425C0"/>
    <w:rsid w:val="00B429D1"/>
    <w:rsid w:val="00B467F0"/>
    <w:rsid w:val="00B512F5"/>
    <w:rsid w:val="00B51762"/>
    <w:rsid w:val="00B53575"/>
    <w:rsid w:val="00B53EAE"/>
    <w:rsid w:val="00B54EB6"/>
    <w:rsid w:val="00B55678"/>
    <w:rsid w:val="00B60838"/>
    <w:rsid w:val="00B61D29"/>
    <w:rsid w:val="00B62FAC"/>
    <w:rsid w:val="00B63B4F"/>
    <w:rsid w:val="00B70466"/>
    <w:rsid w:val="00B72162"/>
    <w:rsid w:val="00B732B9"/>
    <w:rsid w:val="00B73CEE"/>
    <w:rsid w:val="00B7624F"/>
    <w:rsid w:val="00B764C4"/>
    <w:rsid w:val="00B808AD"/>
    <w:rsid w:val="00B8185E"/>
    <w:rsid w:val="00B90F9A"/>
    <w:rsid w:val="00B925DA"/>
    <w:rsid w:val="00B92E52"/>
    <w:rsid w:val="00B951B6"/>
    <w:rsid w:val="00B9607B"/>
    <w:rsid w:val="00B9698D"/>
    <w:rsid w:val="00B977F9"/>
    <w:rsid w:val="00B97DC7"/>
    <w:rsid w:val="00BA22C2"/>
    <w:rsid w:val="00BA2785"/>
    <w:rsid w:val="00BA5A24"/>
    <w:rsid w:val="00BA5DB2"/>
    <w:rsid w:val="00BA75BC"/>
    <w:rsid w:val="00BB0F2D"/>
    <w:rsid w:val="00BB1905"/>
    <w:rsid w:val="00BB4142"/>
    <w:rsid w:val="00BB45D0"/>
    <w:rsid w:val="00BC31E9"/>
    <w:rsid w:val="00BC33A4"/>
    <w:rsid w:val="00BC5214"/>
    <w:rsid w:val="00BC7317"/>
    <w:rsid w:val="00BD13AC"/>
    <w:rsid w:val="00BD14C7"/>
    <w:rsid w:val="00BD179B"/>
    <w:rsid w:val="00BE03E1"/>
    <w:rsid w:val="00BE0445"/>
    <w:rsid w:val="00BE3031"/>
    <w:rsid w:val="00BE363F"/>
    <w:rsid w:val="00BE6166"/>
    <w:rsid w:val="00BF224E"/>
    <w:rsid w:val="00BF2B38"/>
    <w:rsid w:val="00BF3F89"/>
    <w:rsid w:val="00BF45D6"/>
    <w:rsid w:val="00BF5CDB"/>
    <w:rsid w:val="00BF688B"/>
    <w:rsid w:val="00BF696C"/>
    <w:rsid w:val="00C0609C"/>
    <w:rsid w:val="00C070F0"/>
    <w:rsid w:val="00C073E2"/>
    <w:rsid w:val="00C07DBB"/>
    <w:rsid w:val="00C07E7E"/>
    <w:rsid w:val="00C1083C"/>
    <w:rsid w:val="00C1243F"/>
    <w:rsid w:val="00C14882"/>
    <w:rsid w:val="00C14F91"/>
    <w:rsid w:val="00C210C5"/>
    <w:rsid w:val="00C21652"/>
    <w:rsid w:val="00C219D5"/>
    <w:rsid w:val="00C23B8A"/>
    <w:rsid w:val="00C26E14"/>
    <w:rsid w:val="00C27A44"/>
    <w:rsid w:val="00C302D1"/>
    <w:rsid w:val="00C30344"/>
    <w:rsid w:val="00C30540"/>
    <w:rsid w:val="00C31612"/>
    <w:rsid w:val="00C31763"/>
    <w:rsid w:val="00C33FDC"/>
    <w:rsid w:val="00C35AA8"/>
    <w:rsid w:val="00C36C05"/>
    <w:rsid w:val="00C373CD"/>
    <w:rsid w:val="00C42758"/>
    <w:rsid w:val="00C43794"/>
    <w:rsid w:val="00C44231"/>
    <w:rsid w:val="00C458A2"/>
    <w:rsid w:val="00C52763"/>
    <w:rsid w:val="00C556BB"/>
    <w:rsid w:val="00C57650"/>
    <w:rsid w:val="00C60730"/>
    <w:rsid w:val="00C608BB"/>
    <w:rsid w:val="00C62A4D"/>
    <w:rsid w:val="00C66BE8"/>
    <w:rsid w:val="00C67873"/>
    <w:rsid w:val="00C746B8"/>
    <w:rsid w:val="00C81494"/>
    <w:rsid w:val="00C81B97"/>
    <w:rsid w:val="00C846E2"/>
    <w:rsid w:val="00C84FE5"/>
    <w:rsid w:val="00C9184F"/>
    <w:rsid w:val="00C93067"/>
    <w:rsid w:val="00CA0F60"/>
    <w:rsid w:val="00CA20A0"/>
    <w:rsid w:val="00CA511A"/>
    <w:rsid w:val="00CA5887"/>
    <w:rsid w:val="00CB06F7"/>
    <w:rsid w:val="00CB3CEF"/>
    <w:rsid w:val="00CB569E"/>
    <w:rsid w:val="00CB5F6A"/>
    <w:rsid w:val="00CC33B7"/>
    <w:rsid w:val="00CC379D"/>
    <w:rsid w:val="00CC3A99"/>
    <w:rsid w:val="00CC67FA"/>
    <w:rsid w:val="00CD21AD"/>
    <w:rsid w:val="00CE0915"/>
    <w:rsid w:val="00CE1B65"/>
    <w:rsid w:val="00CE21BC"/>
    <w:rsid w:val="00CE45D4"/>
    <w:rsid w:val="00CE549F"/>
    <w:rsid w:val="00CF247D"/>
    <w:rsid w:val="00CF404C"/>
    <w:rsid w:val="00CF6E10"/>
    <w:rsid w:val="00D01643"/>
    <w:rsid w:val="00D02719"/>
    <w:rsid w:val="00D03D80"/>
    <w:rsid w:val="00D04A8B"/>
    <w:rsid w:val="00D05475"/>
    <w:rsid w:val="00D06768"/>
    <w:rsid w:val="00D11444"/>
    <w:rsid w:val="00D14E05"/>
    <w:rsid w:val="00D15163"/>
    <w:rsid w:val="00D16B85"/>
    <w:rsid w:val="00D17BE8"/>
    <w:rsid w:val="00D17CF4"/>
    <w:rsid w:val="00D2124A"/>
    <w:rsid w:val="00D27806"/>
    <w:rsid w:val="00D313B3"/>
    <w:rsid w:val="00D31D29"/>
    <w:rsid w:val="00D3581D"/>
    <w:rsid w:val="00D41FEA"/>
    <w:rsid w:val="00D42AD8"/>
    <w:rsid w:val="00D42E04"/>
    <w:rsid w:val="00D439C5"/>
    <w:rsid w:val="00D440BF"/>
    <w:rsid w:val="00D47305"/>
    <w:rsid w:val="00D51095"/>
    <w:rsid w:val="00D51C53"/>
    <w:rsid w:val="00D528D8"/>
    <w:rsid w:val="00D542FE"/>
    <w:rsid w:val="00D63466"/>
    <w:rsid w:val="00D65AE2"/>
    <w:rsid w:val="00D719FE"/>
    <w:rsid w:val="00D71A3E"/>
    <w:rsid w:val="00D73F7A"/>
    <w:rsid w:val="00D74D07"/>
    <w:rsid w:val="00D806CE"/>
    <w:rsid w:val="00D82741"/>
    <w:rsid w:val="00D85C87"/>
    <w:rsid w:val="00D919CF"/>
    <w:rsid w:val="00D92867"/>
    <w:rsid w:val="00D930E2"/>
    <w:rsid w:val="00DA00C2"/>
    <w:rsid w:val="00DA2AA0"/>
    <w:rsid w:val="00DA3354"/>
    <w:rsid w:val="00DA49CB"/>
    <w:rsid w:val="00DA6BA4"/>
    <w:rsid w:val="00DB05DE"/>
    <w:rsid w:val="00DB0A1E"/>
    <w:rsid w:val="00DB0AD2"/>
    <w:rsid w:val="00DB4367"/>
    <w:rsid w:val="00DB5628"/>
    <w:rsid w:val="00DB735A"/>
    <w:rsid w:val="00DC0CAB"/>
    <w:rsid w:val="00DC4335"/>
    <w:rsid w:val="00DC59F1"/>
    <w:rsid w:val="00DC76F7"/>
    <w:rsid w:val="00DD1718"/>
    <w:rsid w:val="00DD1A57"/>
    <w:rsid w:val="00DD33A8"/>
    <w:rsid w:val="00DD3DA2"/>
    <w:rsid w:val="00DE059B"/>
    <w:rsid w:val="00DE09A5"/>
    <w:rsid w:val="00DE3786"/>
    <w:rsid w:val="00DE3F0A"/>
    <w:rsid w:val="00DE4438"/>
    <w:rsid w:val="00DF2A04"/>
    <w:rsid w:val="00DF745B"/>
    <w:rsid w:val="00DF7E93"/>
    <w:rsid w:val="00E002C1"/>
    <w:rsid w:val="00E0038D"/>
    <w:rsid w:val="00E047A5"/>
    <w:rsid w:val="00E05E1B"/>
    <w:rsid w:val="00E05F61"/>
    <w:rsid w:val="00E0658B"/>
    <w:rsid w:val="00E07068"/>
    <w:rsid w:val="00E10AE0"/>
    <w:rsid w:val="00E110FC"/>
    <w:rsid w:val="00E1273D"/>
    <w:rsid w:val="00E17360"/>
    <w:rsid w:val="00E21B45"/>
    <w:rsid w:val="00E24558"/>
    <w:rsid w:val="00E259C1"/>
    <w:rsid w:val="00E26204"/>
    <w:rsid w:val="00E27027"/>
    <w:rsid w:val="00E30B79"/>
    <w:rsid w:val="00E31D85"/>
    <w:rsid w:val="00E34D8B"/>
    <w:rsid w:val="00E37717"/>
    <w:rsid w:val="00E37A3D"/>
    <w:rsid w:val="00E43158"/>
    <w:rsid w:val="00E43654"/>
    <w:rsid w:val="00E51B98"/>
    <w:rsid w:val="00E5374E"/>
    <w:rsid w:val="00E5641C"/>
    <w:rsid w:val="00E64336"/>
    <w:rsid w:val="00E6579A"/>
    <w:rsid w:val="00E70120"/>
    <w:rsid w:val="00E71561"/>
    <w:rsid w:val="00E71BB3"/>
    <w:rsid w:val="00E7275E"/>
    <w:rsid w:val="00E7297A"/>
    <w:rsid w:val="00E744E8"/>
    <w:rsid w:val="00E8138D"/>
    <w:rsid w:val="00E84C4B"/>
    <w:rsid w:val="00E84FD3"/>
    <w:rsid w:val="00E85087"/>
    <w:rsid w:val="00E8551C"/>
    <w:rsid w:val="00E87569"/>
    <w:rsid w:val="00E9180E"/>
    <w:rsid w:val="00E94006"/>
    <w:rsid w:val="00E95C57"/>
    <w:rsid w:val="00EA053B"/>
    <w:rsid w:val="00EA36F4"/>
    <w:rsid w:val="00EA6978"/>
    <w:rsid w:val="00EA6C4B"/>
    <w:rsid w:val="00EA76D3"/>
    <w:rsid w:val="00EA7F84"/>
    <w:rsid w:val="00EB1EDF"/>
    <w:rsid w:val="00EB45DC"/>
    <w:rsid w:val="00EB4827"/>
    <w:rsid w:val="00EB48E3"/>
    <w:rsid w:val="00EB6E8D"/>
    <w:rsid w:val="00EC21D7"/>
    <w:rsid w:val="00EC2A0E"/>
    <w:rsid w:val="00EC7D1D"/>
    <w:rsid w:val="00ED034B"/>
    <w:rsid w:val="00ED160A"/>
    <w:rsid w:val="00ED2D2E"/>
    <w:rsid w:val="00ED5F51"/>
    <w:rsid w:val="00ED6053"/>
    <w:rsid w:val="00ED6E01"/>
    <w:rsid w:val="00EE26CB"/>
    <w:rsid w:val="00EE454E"/>
    <w:rsid w:val="00EF32DC"/>
    <w:rsid w:val="00EF5B0E"/>
    <w:rsid w:val="00EF5C81"/>
    <w:rsid w:val="00F0481B"/>
    <w:rsid w:val="00F04A9E"/>
    <w:rsid w:val="00F04F49"/>
    <w:rsid w:val="00F05F8F"/>
    <w:rsid w:val="00F0645C"/>
    <w:rsid w:val="00F12154"/>
    <w:rsid w:val="00F16973"/>
    <w:rsid w:val="00F24960"/>
    <w:rsid w:val="00F26B0B"/>
    <w:rsid w:val="00F26F06"/>
    <w:rsid w:val="00F27D4A"/>
    <w:rsid w:val="00F3338E"/>
    <w:rsid w:val="00F35130"/>
    <w:rsid w:val="00F3720F"/>
    <w:rsid w:val="00F411C2"/>
    <w:rsid w:val="00F42F2F"/>
    <w:rsid w:val="00F47A90"/>
    <w:rsid w:val="00F63AA5"/>
    <w:rsid w:val="00F71B32"/>
    <w:rsid w:val="00F720F9"/>
    <w:rsid w:val="00F76104"/>
    <w:rsid w:val="00F7622F"/>
    <w:rsid w:val="00F7683F"/>
    <w:rsid w:val="00F844F5"/>
    <w:rsid w:val="00F847E4"/>
    <w:rsid w:val="00F854F3"/>
    <w:rsid w:val="00F87E33"/>
    <w:rsid w:val="00F90861"/>
    <w:rsid w:val="00F90DD7"/>
    <w:rsid w:val="00F938E3"/>
    <w:rsid w:val="00F944BC"/>
    <w:rsid w:val="00F94E7F"/>
    <w:rsid w:val="00FA2BFC"/>
    <w:rsid w:val="00FA3ABD"/>
    <w:rsid w:val="00FA6571"/>
    <w:rsid w:val="00FB168F"/>
    <w:rsid w:val="00FB1B18"/>
    <w:rsid w:val="00FB2A95"/>
    <w:rsid w:val="00FB385E"/>
    <w:rsid w:val="00FB4433"/>
    <w:rsid w:val="00FB59BC"/>
    <w:rsid w:val="00FB6E06"/>
    <w:rsid w:val="00FC12C1"/>
    <w:rsid w:val="00FC42F4"/>
    <w:rsid w:val="00FD07C7"/>
    <w:rsid w:val="00FD302D"/>
    <w:rsid w:val="00FD4565"/>
    <w:rsid w:val="00FD458E"/>
    <w:rsid w:val="00FD5938"/>
    <w:rsid w:val="00FD7A85"/>
    <w:rsid w:val="00FE2FF2"/>
    <w:rsid w:val="00FE7388"/>
    <w:rsid w:val="00FE7910"/>
    <w:rsid w:val="00FF257B"/>
    <w:rsid w:val="00FF2A0A"/>
    <w:rsid w:val="00FF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9B4A8"/>
  <w15:chartTrackingRefBased/>
  <w15:docId w15:val="{8F2939C3-1329-484A-B22C-3E6AAB9A6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56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3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B2B"/>
    <w:rPr>
      <w:rFonts w:asciiTheme="minorHAnsi" w:eastAsiaTheme="minorEastAsia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B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B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6F88"/>
    <w:pPr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7234A9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69</Words>
  <Characters>1464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A/P RAJASURIAR</dc:creator>
  <cp:keywords/>
  <dc:description/>
  <cp:lastModifiedBy>REENA A/P RAJASURIAR</cp:lastModifiedBy>
  <cp:revision>2</cp:revision>
  <dcterms:created xsi:type="dcterms:W3CDTF">2024-11-22T17:43:00Z</dcterms:created>
  <dcterms:modified xsi:type="dcterms:W3CDTF">2024-11-22T17:43:00Z</dcterms:modified>
</cp:coreProperties>
</file>